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D24582" w14:textId="2FF48A0E" w:rsidR="008E5C3D" w:rsidRDefault="008E5C3D" w:rsidP="00170602">
      <w:pPr>
        <w:spacing w:line="480" w:lineRule="auto"/>
        <w:rPr>
          <w:rFonts w:ascii="Arial" w:eastAsia="Calibri" w:hAnsi="Arial" w:cs="Arial"/>
          <w:b/>
        </w:rPr>
      </w:pPr>
      <w:r>
        <w:rPr>
          <w:rFonts w:ascii="Arial" w:eastAsia="Calibri" w:hAnsi="Arial" w:cs="Arial"/>
          <w:b/>
        </w:rPr>
        <w:t>Supporting Information</w:t>
      </w:r>
      <w:r w:rsidR="00A66565" w:rsidRPr="00D24DDA">
        <w:rPr>
          <w:rFonts w:ascii="Arial" w:eastAsia="Calibri" w:hAnsi="Arial" w:cs="Arial"/>
          <w:b/>
        </w:rPr>
        <w:t xml:space="preserve"> Method </w:t>
      </w:r>
      <w:r>
        <w:rPr>
          <w:rFonts w:ascii="Arial" w:eastAsia="Calibri" w:hAnsi="Arial" w:cs="Arial"/>
          <w:b/>
        </w:rPr>
        <w:t>S</w:t>
      </w:r>
      <w:r w:rsidR="00A66565" w:rsidRPr="00D24DDA">
        <w:rPr>
          <w:rFonts w:ascii="Arial" w:eastAsia="Calibri" w:hAnsi="Arial" w:cs="Arial"/>
          <w:b/>
        </w:rPr>
        <w:t>1</w:t>
      </w:r>
    </w:p>
    <w:p w14:paraId="4DD0F933" w14:textId="77777777" w:rsidR="008E5C3D" w:rsidRDefault="008E5C3D" w:rsidP="00170602">
      <w:pPr>
        <w:spacing w:line="480" w:lineRule="auto"/>
        <w:rPr>
          <w:rFonts w:ascii="Arial" w:eastAsia="Calibri" w:hAnsi="Arial" w:cs="Arial"/>
          <w:b/>
        </w:rPr>
      </w:pPr>
    </w:p>
    <w:p w14:paraId="11073F22" w14:textId="7EF83CA3" w:rsidR="00772CDE" w:rsidRPr="00D24DDA" w:rsidRDefault="008E5C3D" w:rsidP="00170602">
      <w:pPr>
        <w:spacing w:line="480" w:lineRule="auto"/>
        <w:rPr>
          <w:rFonts w:ascii="Arial" w:eastAsia="Calibri" w:hAnsi="Arial" w:cs="Arial"/>
          <w:b/>
        </w:rPr>
      </w:pPr>
      <w:r>
        <w:rPr>
          <w:rFonts w:ascii="Arial" w:eastAsia="Calibri" w:hAnsi="Arial" w:cs="Arial"/>
          <w:b/>
        </w:rPr>
        <w:t>S</w:t>
      </w:r>
      <w:r w:rsidR="00772CDE" w:rsidRPr="00D24DDA">
        <w:rPr>
          <w:rFonts w:ascii="Arial" w:eastAsia="Calibri" w:hAnsi="Arial" w:cs="Arial"/>
          <w:b/>
        </w:rPr>
        <w:t>tudy population</w:t>
      </w:r>
    </w:p>
    <w:p w14:paraId="03481DBB" w14:textId="272D0ED5" w:rsidR="00925E9C" w:rsidRPr="00D24DDA" w:rsidRDefault="00CD726F" w:rsidP="002B0EDD">
      <w:pPr>
        <w:spacing w:line="480" w:lineRule="auto"/>
        <w:jc w:val="both"/>
        <w:rPr>
          <w:rFonts w:ascii="Arial" w:eastAsia="Calibri" w:hAnsi="Arial" w:cs="Arial"/>
        </w:rPr>
      </w:pPr>
      <w:r w:rsidRPr="00D24DDA">
        <w:rPr>
          <w:rFonts w:ascii="Arial" w:eastAsia="Calibri" w:hAnsi="Arial" w:cs="Arial"/>
        </w:rPr>
        <w:t xml:space="preserve">To build a </w:t>
      </w:r>
      <w:r w:rsidR="00674CBA" w:rsidRPr="00D24DDA">
        <w:rPr>
          <w:rFonts w:ascii="Arial" w:eastAsia="Calibri" w:hAnsi="Arial" w:cs="Arial"/>
        </w:rPr>
        <w:t xml:space="preserve">case-control study of cognitive decline, we utilized individual slopes of cognitive change estimated by a linear mixed model. </w:t>
      </w:r>
      <w:r w:rsidR="0038243E" w:rsidRPr="00D24DDA">
        <w:rPr>
          <w:rFonts w:ascii="Arial" w:hAnsi="Arial" w:cs="Arial"/>
        </w:rPr>
        <w:t>Our primary outcome was the change in a composite score of global cognition assessing various cognitive domains. The composite score was defined at each follow-up as the average of Z-scores of five neuropsychological tests: (i) the Mini-Mental State Examination (which assesses global cognitive performance)</w:t>
      </w:r>
      <w:r w:rsidR="00D24DDA" w:rsidRPr="00D24DDA">
        <w:rPr>
          <w:rFonts w:ascii="Arial" w:hAnsi="Arial" w:cs="Arial"/>
        </w:rPr>
        <w:t>,</w:t>
      </w:r>
      <w:r w:rsidR="00D24DDA" w:rsidRPr="00D24DDA">
        <w:rPr>
          <w:rFonts w:ascii="Arial" w:hAnsi="Arial" w:cs="Arial"/>
        </w:rPr>
        <w:fldChar w:fldCharType="begin"/>
      </w:r>
      <w:r w:rsidR="00D24DDA" w:rsidRPr="00D24DDA">
        <w:rPr>
          <w:rFonts w:ascii="Arial" w:hAnsi="Arial" w:cs="Arial"/>
        </w:rPr>
        <w:instrText xml:space="preserve"> ADDIN ZOTERO_ITEM CSL_CITATION {"citationID":"z4IiT2oh","properties":{"formattedCitation":"\\super [1]\\nosupersub{}","plainCitation":"[1]","noteIndex":0},"citationItems":[{"id":237,"uris":["http://zotero.org/users/3161213/items/PZ3DSWMX"],"uri":["http://zotero.org/users/3161213/items/PZ3DSWMX"],"itemData":{"id":237,"type":"article-journal","title":"“Mini-mental state”: A practical method for grading the cognitive state of patients for the clinician","container-title":"Journal of Psychiatric Research","page":"189-198","volume":"12","issue":"3","source":"ScienceDirect","DOI":"10.1016/0022-3956(75)90026-6","ISSN":"0022-3956","shortTitle":"“Mini-mental state”","journalAbbreviation":"Journal of Psychiatric Research","author":[{"family":"Folstein","given":"Marshal F."},{"family":"Folstein","given":"Susan E."},{"family":"McHugh","given":"Paul R."}],"issued":{"date-parts":[["1975",11]]}}}],"schema":"https://github.com/citation-style-language/schema/raw/master/csl-citation.json"} </w:instrText>
      </w:r>
      <w:r w:rsidR="00D24DDA" w:rsidRPr="00D24DDA">
        <w:rPr>
          <w:rFonts w:ascii="Arial" w:hAnsi="Arial" w:cs="Arial"/>
        </w:rPr>
        <w:fldChar w:fldCharType="separate"/>
      </w:r>
      <w:r w:rsidR="00D24DDA" w:rsidRPr="00D24DDA">
        <w:rPr>
          <w:rFonts w:ascii="Arial" w:hAnsi="Arial" w:cs="Arial"/>
          <w:vertAlign w:val="superscript"/>
        </w:rPr>
        <w:t>[1]</w:t>
      </w:r>
      <w:r w:rsidR="00D24DDA" w:rsidRPr="00D24DDA">
        <w:rPr>
          <w:rFonts w:ascii="Arial" w:hAnsi="Arial" w:cs="Arial"/>
        </w:rPr>
        <w:fldChar w:fldCharType="end"/>
      </w:r>
      <w:r w:rsidR="0038243E" w:rsidRPr="00D24DDA">
        <w:rPr>
          <w:rFonts w:ascii="Arial" w:hAnsi="Arial" w:cs="Arial"/>
        </w:rPr>
        <w:t xml:space="preserve"> (ii) the Benton Visual Retention Test (assessing visual working memory a</w:t>
      </w:r>
      <w:r w:rsidR="00D24DDA" w:rsidRPr="00D24DDA">
        <w:rPr>
          <w:rFonts w:ascii="Arial" w:hAnsi="Arial" w:cs="Arial"/>
        </w:rPr>
        <w:t>nd attention),</w:t>
      </w:r>
      <w:r w:rsidR="00D24DDA" w:rsidRPr="00D24DDA">
        <w:rPr>
          <w:rFonts w:ascii="Arial" w:hAnsi="Arial" w:cs="Arial"/>
        </w:rPr>
        <w:fldChar w:fldCharType="begin"/>
      </w:r>
      <w:r w:rsidR="00D24DDA" w:rsidRPr="00D24DDA">
        <w:rPr>
          <w:rFonts w:ascii="Arial" w:hAnsi="Arial" w:cs="Arial"/>
        </w:rPr>
        <w:instrText xml:space="preserve"> ADDIN ZOTERO_ITEM CSL_CITATION {"citationID":"jlH0ZxEq","properties":{"formattedCitation":"\\super [2]\\nosupersub{}","plainCitation":"[2]","noteIndex":0},"citationItems":[{"id":2104,"uris":["http://zotero.org/users/3161213/items/FDILQ7P4"],"uri":["http://zotero.org/users/3161213/items/FDILQ7P4"],"itemData":{"id":2104,"type":"book","title":"Manuel du test de rétention visuelle: applications cliniques et expérimentales","publisher":"Editions du Centre de psychologie appliquée","publisher-place":"Paris","source":"Open WorldCat","event-place":"Paris","note":"OCLC: 154656266","shortTitle":"Manuel du test de rétention visuelle","language":"French","author":[{"family":"Benton","given":"Arthur Lester"}],"issued":{"date-parts":[["1953"]]}}}],"schema":"https://github.com/citation-style-language/schema/raw/master/csl-citation.json"} </w:instrText>
      </w:r>
      <w:r w:rsidR="00D24DDA" w:rsidRPr="00D24DDA">
        <w:rPr>
          <w:rFonts w:ascii="Arial" w:hAnsi="Arial" w:cs="Arial"/>
        </w:rPr>
        <w:fldChar w:fldCharType="separate"/>
      </w:r>
      <w:r w:rsidR="00D24DDA" w:rsidRPr="00D24DDA">
        <w:rPr>
          <w:rFonts w:ascii="Arial" w:hAnsi="Arial" w:cs="Arial"/>
          <w:vertAlign w:val="superscript"/>
        </w:rPr>
        <w:t>[2]</w:t>
      </w:r>
      <w:r w:rsidR="00D24DDA" w:rsidRPr="00D24DDA">
        <w:rPr>
          <w:rFonts w:ascii="Arial" w:hAnsi="Arial" w:cs="Arial"/>
        </w:rPr>
        <w:fldChar w:fldCharType="end"/>
      </w:r>
      <w:r w:rsidR="0038243E" w:rsidRPr="00D24DDA">
        <w:rPr>
          <w:rFonts w:ascii="Arial" w:hAnsi="Arial" w:cs="Arial"/>
        </w:rPr>
        <w:t xml:space="preserve"> (iii) the Isaac’s Set Test </w:t>
      </w:r>
      <w:r w:rsidR="00D24DDA" w:rsidRPr="00D24DDA">
        <w:rPr>
          <w:rFonts w:ascii="Arial" w:hAnsi="Arial" w:cs="Arial"/>
        </w:rPr>
        <w:t>(assessing verbal fluency),</w:t>
      </w:r>
      <w:r w:rsidR="00D24DDA" w:rsidRPr="00D24DDA">
        <w:rPr>
          <w:rFonts w:ascii="Arial" w:hAnsi="Arial" w:cs="Arial"/>
        </w:rPr>
        <w:fldChar w:fldCharType="begin"/>
      </w:r>
      <w:r w:rsidR="00D24DDA" w:rsidRPr="00D24DDA">
        <w:rPr>
          <w:rFonts w:ascii="Arial" w:hAnsi="Arial" w:cs="Arial"/>
        </w:rPr>
        <w:instrText xml:space="preserve"> ADDIN ZOTERO_ITEM CSL_CITATION {"citationID":"YZzJ7sfP","properties":{"formattedCitation":"\\super [3]\\nosupersub{}","plainCitation":"[3]","noteIndex":0},"citationItems":[{"id":2102,"uris":["http://zotero.org/users/3161213/items/PWCCHDBG"],"uri":["http://zotero.org/users/3161213/items/PWCCHDBG"],"itemData":{"id":2102,"type":"article-journal","title":"The Set Test as an Aid to the Detection of Dementia in Old People","container-title":"The British Journal of Psychiatry","page":"467-470","volume":"123","issue":"575","source":"Cambridge Core","abstract":"Screening examinations are widely advocated for the early detection of disease in the elderly (Williamson et al., 1964; Lowther, McLeod and Williamson, 1970; Williams et al., 1972; Richardson, 1964; Anderson and Cowan, 1955; Isaacs, Livingstone and Neville, 1972). There have been several successful experiments in the use of health visitors and district nurses in the initial interview (Burns, 1969; Hodes, 1971; McNabola, 1970; Williamson et al., 1966).","DOI":"10.1192/bjp.123.4.467","ISSN":"0007-1250, 1472-1465","language":"en","author":[{"family":"Isaacs","given":"Bernard"},{"family":"Kennie","given":"Agnes T."}],"issued":{"date-parts":[["1973",10]]}}}],"schema":"https://github.com/citation-style-language/schema/raw/master/csl-citation.json"} </w:instrText>
      </w:r>
      <w:r w:rsidR="00D24DDA" w:rsidRPr="00D24DDA">
        <w:rPr>
          <w:rFonts w:ascii="Arial" w:hAnsi="Arial" w:cs="Arial"/>
        </w:rPr>
        <w:fldChar w:fldCharType="separate"/>
      </w:r>
      <w:r w:rsidR="00D24DDA" w:rsidRPr="00D24DDA">
        <w:rPr>
          <w:rFonts w:ascii="Arial" w:hAnsi="Arial" w:cs="Arial"/>
          <w:vertAlign w:val="superscript"/>
        </w:rPr>
        <w:t>[3]</w:t>
      </w:r>
      <w:r w:rsidR="00D24DDA" w:rsidRPr="00D24DDA">
        <w:rPr>
          <w:rFonts w:ascii="Arial" w:hAnsi="Arial" w:cs="Arial"/>
        </w:rPr>
        <w:fldChar w:fldCharType="end"/>
      </w:r>
      <w:r w:rsidR="0038243E" w:rsidRPr="00D24DDA">
        <w:rPr>
          <w:rFonts w:ascii="Arial" w:hAnsi="Arial" w:cs="Arial"/>
        </w:rPr>
        <w:t xml:space="preserve"> (iv) the Trail-Making Test part A (whic</w:t>
      </w:r>
      <w:r w:rsidR="00D24DDA" w:rsidRPr="00D24DDA">
        <w:rPr>
          <w:rFonts w:ascii="Arial" w:hAnsi="Arial" w:cs="Arial"/>
        </w:rPr>
        <w:t>h reflects processing speed),</w:t>
      </w:r>
      <w:r w:rsidR="00D24DDA" w:rsidRPr="00D24DDA">
        <w:rPr>
          <w:rFonts w:ascii="Arial" w:hAnsi="Arial" w:cs="Arial"/>
        </w:rPr>
        <w:fldChar w:fldCharType="begin"/>
      </w:r>
      <w:r w:rsidR="00D24DDA" w:rsidRPr="00D24DDA">
        <w:rPr>
          <w:rFonts w:ascii="Arial" w:hAnsi="Arial" w:cs="Arial"/>
        </w:rPr>
        <w:instrText xml:space="preserve"> ADDIN ZOTERO_ITEM CSL_CITATION {"citationID":"pOoTD8u2","properties":{"formattedCitation":"\\super [4]\\nosupersub{}","plainCitation":"[4]","noteIndex":0},"citationItems":[{"id":2105,"uris":["http://zotero.org/users/3161213/items/7VJ6VU9K"],"uri":["http://zotero.org/users/3161213/items/7VJ6VU9K"],"itemData":{"id":2105,"type":"article-journal","title":"Validity of the Trail Making Test as an Indicator of Organic Brain Damage","container-title":"Perceptual and Motor Skills","page":"271-276","volume":"8","issue":"3","source":"SAGE Journals","DOI":"10.2466/pms.1958.8.3.271","ISSN":"0031-5125","journalAbbreviation":"Percept Mot Skills","language":"en","author":[{"family":"Reitan","given":"Ralph M."}],"issued":{"date-parts":[["1958",12,1]]}}}],"schema":"https://github.com/citation-style-language/schema/raw/master/csl-citation.json"} </w:instrText>
      </w:r>
      <w:r w:rsidR="00D24DDA" w:rsidRPr="00D24DDA">
        <w:rPr>
          <w:rFonts w:ascii="Arial" w:hAnsi="Arial" w:cs="Arial"/>
        </w:rPr>
        <w:fldChar w:fldCharType="separate"/>
      </w:r>
      <w:r w:rsidR="00D24DDA" w:rsidRPr="00D24DDA">
        <w:rPr>
          <w:rFonts w:ascii="Arial" w:hAnsi="Arial" w:cs="Arial"/>
          <w:vertAlign w:val="superscript"/>
        </w:rPr>
        <w:t>[4]</w:t>
      </w:r>
      <w:r w:rsidR="00D24DDA" w:rsidRPr="00D24DDA">
        <w:rPr>
          <w:rFonts w:ascii="Arial" w:hAnsi="Arial" w:cs="Arial"/>
        </w:rPr>
        <w:fldChar w:fldCharType="end"/>
      </w:r>
      <w:r w:rsidR="0038243E" w:rsidRPr="00D24DDA">
        <w:rPr>
          <w:rFonts w:ascii="Arial" w:hAnsi="Arial" w:cs="Arial"/>
        </w:rPr>
        <w:t xml:space="preserve"> and (v) the Trail-Making Test part B (which r</w:t>
      </w:r>
      <w:r w:rsidR="00D24DDA" w:rsidRPr="00D24DDA">
        <w:rPr>
          <w:rFonts w:ascii="Arial" w:hAnsi="Arial" w:cs="Arial"/>
        </w:rPr>
        <w:t>eflects executive functioning).</w:t>
      </w:r>
      <w:r w:rsidR="00D24DDA" w:rsidRPr="00D24DDA">
        <w:rPr>
          <w:rFonts w:ascii="Arial" w:hAnsi="Arial" w:cs="Arial"/>
        </w:rPr>
        <w:fldChar w:fldCharType="begin"/>
      </w:r>
      <w:r w:rsidR="00D24DDA" w:rsidRPr="00D24DDA">
        <w:rPr>
          <w:rFonts w:ascii="Arial" w:hAnsi="Arial" w:cs="Arial"/>
        </w:rPr>
        <w:instrText xml:space="preserve"> ADDIN ZOTERO_ITEM CSL_CITATION {"citationID":"0o2uKJOn","properties":{"formattedCitation":"\\super [4]\\nosupersub{}","plainCitation":"[4]","noteIndex":0},"citationItems":[{"id":2105,"uris":["http://zotero.org/users/3161213/items/7VJ6VU9K"],"uri":["http://zotero.org/users/3161213/items/7VJ6VU9K"],"itemData":{"id":2105,"type":"article-journal","title":"Validity of the Trail Making Test as an Indicator of Organic Brain Damage","container-title":"Perceptual and Motor Skills","page":"271-276","volume":"8","issue":"3","source":"SAGE Journals","DOI":"10.2466/pms.1958.8.3.271","ISSN":"0031-5125","journalAbbreviation":"Percept Mot Skills","language":"en","author":[{"family":"Reitan","given":"Ralph M."}],"issued":{"date-parts":[["1958",12,1]]}}}],"schema":"https://github.com/citation-style-language/schema/raw/master/csl-citation.json"} </w:instrText>
      </w:r>
      <w:r w:rsidR="00D24DDA" w:rsidRPr="00D24DDA">
        <w:rPr>
          <w:rFonts w:ascii="Arial" w:hAnsi="Arial" w:cs="Arial"/>
        </w:rPr>
        <w:fldChar w:fldCharType="separate"/>
      </w:r>
      <w:r w:rsidR="00D24DDA" w:rsidRPr="00D24DDA">
        <w:rPr>
          <w:rFonts w:ascii="Arial" w:hAnsi="Arial" w:cs="Arial"/>
          <w:vertAlign w:val="superscript"/>
        </w:rPr>
        <w:t>[4]</w:t>
      </w:r>
      <w:r w:rsidR="00D24DDA" w:rsidRPr="00D24DDA">
        <w:rPr>
          <w:rFonts w:ascii="Arial" w:hAnsi="Arial" w:cs="Arial"/>
        </w:rPr>
        <w:fldChar w:fldCharType="end"/>
      </w:r>
      <w:r w:rsidR="003A0B55" w:rsidRPr="00D24DDA">
        <w:rPr>
          <w:rFonts w:ascii="Arial" w:hAnsi="Arial" w:cs="Arial"/>
        </w:rPr>
        <w:t xml:space="preserve"> </w:t>
      </w:r>
      <w:r w:rsidR="00674CBA" w:rsidRPr="00D24DDA">
        <w:rPr>
          <w:rFonts w:ascii="Arial" w:eastAsia="Calibri" w:hAnsi="Arial" w:cs="Arial"/>
        </w:rPr>
        <w:t>The repeated composite cognitive scores were normalized using a latent process mixed model (to ensure Gaussian assumption</w:t>
      </w:r>
      <w:r w:rsidR="00D24DDA" w:rsidRPr="00D24DDA">
        <w:rPr>
          <w:rFonts w:ascii="Arial" w:eastAsia="Calibri" w:hAnsi="Arial" w:cs="Arial"/>
        </w:rPr>
        <w:t>)</w:t>
      </w:r>
      <w:r w:rsidR="00076FE2" w:rsidRPr="00D24DDA">
        <w:rPr>
          <w:rFonts w:ascii="Arial" w:eastAsia="Calibri" w:hAnsi="Arial" w:cs="Arial"/>
        </w:rPr>
        <w:fldChar w:fldCharType="begin"/>
      </w:r>
      <w:r w:rsidR="00D24DDA" w:rsidRPr="00D24DDA">
        <w:rPr>
          <w:rFonts w:ascii="Arial" w:eastAsia="Calibri" w:hAnsi="Arial" w:cs="Arial"/>
        </w:rPr>
        <w:instrText xml:space="preserve"> ADDIN ZOTERO_ITEM CSL_CITATION {"citationID":"o5eDVNB0","properties":{"formattedCitation":"\\super [5]\\nosupersub{}","plainCitation":"[5]","noteIndex":0},"citationItems":[{"id":1950,"uris":["http://zotero.org/users/3161213/items/ASZMVM6Y"],"uri":["http://zotero.org/users/3161213/items/ASZMVM6Y"],"itemData":{"id":1950,"type":"article-journal","title":"Are latent variable models preferable to composite score approaches when assessing risk factors of change? Evaluation of type-I error and statistical power in longitudinal cognitive studies","container-title":"Statistical Methods in Medical Research","page":"096228021773965","source":"CrossRef","DOI":"10.1177/0962280217739658","ISSN":"0962-2802, 1477-0334","shortTitle":"Are latent variable models preferable to composite score approaches when assessing risk factors of change?","language":"en","author":[{"family":"Proust-Lima","given":"Cécile"},{"family":"Philipps","given":"Viviane"},{"family":"Dartigues","given":"Jean-François"},{"family":"Bennett","given":"David A."},{"family":"Glymour","given":"M Maria"},{"family":"Jacqmin-Gadda","given":"Hélène"},{"family":"Samieri","given":"Cécilia"}],"issued":{"date-parts":[["2017",11,22]]}}}],"schema":"https://github.com/citation-style-language/schema/raw/master/csl-citation.json"} </w:instrText>
      </w:r>
      <w:r w:rsidR="00076FE2" w:rsidRPr="00D24DDA">
        <w:rPr>
          <w:rFonts w:ascii="Arial" w:eastAsia="Calibri" w:hAnsi="Arial" w:cs="Arial"/>
        </w:rPr>
        <w:fldChar w:fldCharType="separate"/>
      </w:r>
      <w:r w:rsidR="00D24DDA" w:rsidRPr="00D24DDA">
        <w:rPr>
          <w:rFonts w:ascii="Arial" w:hAnsi="Arial" w:cs="Arial"/>
          <w:vertAlign w:val="superscript"/>
        </w:rPr>
        <w:t>[5]</w:t>
      </w:r>
      <w:r w:rsidR="00076FE2" w:rsidRPr="00D24DDA">
        <w:rPr>
          <w:rFonts w:ascii="Arial" w:eastAsia="Calibri" w:hAnsi="Arial" w:cs="Arial"/>
        </w:rPr>
        <w:fldChar w:fldCharType="end"/>
      </w:r>
      <w:r w:rsidR="00076FE2" w:rsidRPr="00D24DDA">
        <w:rPr>
          <w:rFonts w:ascii="Arial" w:eastAsia="Calibri" w:hAnsi="Arial" w:cs="Arial"/>
        </w:rPr>
        <w:t xml:space="preserve"> </w:t>
      </w:r>
      <w:r w:rsidR="00674CBA" w:rsidRPr="00D24DDA">
        <w:rPr>
          <w:rFonts w:ascii="Arial" w:eastAsia="Calibri" w:hAnsi="Arial" w:cs="Arial"/>
        </w:rPr>
        <w:t xml:space="preserve">before </w:t>
      </w:r>
      <w:r w:rsidR="00221AB7" w:rsidRPr="00D24DDA">
        <w:rPr>
          <w:rFonts w:ascii="Arial" w:eastAsia="Calibri" w:hAnsi="Arial" w:cs="Arial"/>
        </w:rPr>
        <w:t xml:space="preserve">being </w:t>
      </w:r>
      <w:r w:rsidR="00674CBA" w:rsidRPr="00D24DDA">
        <w:rPr>
          <w:rFonts w:ascii="Arial" w:eastAsia="Calibri" w:hAnsi="Arial" w:cs="Arial"/>
        </w:rPr>
        <w:t>entered as a dependent variable in the linear mixed model. The model included an intercept (that represented the level of composite cognitive score at baseline)</w:t>
      </w:r>
      <w:r w:rsidR="000B2943" w:rsidRPr="00D24DDA">
        <w:rPr>
          <w:rFonts w:ascii="Arial" w:eastAsia="Calibri" w:hAnsi="Arial" w:cs="Arial"/>
        </w:rPr>
        <w:t>,</w:t>
      </w:r>
      <w:r w:rsidR="00674CBA" w:rsidRPr="00D24DDA">
        <w:rPr>
          <w:rFonts w:ascii="Arial" w:eastAsia="Calibri" w:hAnsi="Arial" w:cs="Arial"/>
        </w:rPr>
        <w:t xml:space="preserve"> a slope (that represented the annual change in scores over time) </w:t>
      </w:r>
      <w:r w:rsidR="000B2943" w:rsidRPr="00D24DDA">
        <w:rPr>
          <w:rFonts w:ascii="Arial" w:eastAsia="Calibri" w:hAnsi="Arial" w:cs="Arial"/>
        </w:rPr>
        <w:t xml:space="preserve">and both </w:t>
      </w:r>
      <w:r w:rsidR="00674CBA" w:rsidRPr="00D24DDA">
        <w:rPr>
          <w:rFonts w:ascii="Arial" w:eastAsia="Calibri" w:hAnsi="Arial" w:cs="Arial"/>
        </w:rPr>
        <w:t xml:space="preserve">a random intercept and </w:t>
      </w:r>
      <w:r w:rsidR="000B2943" w:rsidRPr="00D24DDA">
        <w:rPr>
          <w:rFonts w:ascii="Arial" w:eastAsia="Calibri" w:hAnsi="Arial" w:cs="Arial"/>
        </w:rPr>
        <w:t xml:space="preserve">a </w:t>
      </w:r>
      <w:r w:rsidR="00674CBA" w:rsidRPr="00D24DDA">
        <w:rPr>
          <w:rFonts w:ascii="Arial" w:eastAsia="Calibri" w:hAnsi="Arial" w:cs="Arial"/>
        </w:rPr>
        <w:t>random slope to account for inter-individual variability</w:t>
      </w:r>
      <w:r w:rsidR="000B2943" w:rsidRPr="00D24DDA">
        <w:rPr>
          <w:rFonts w:ascii="Arial" w:eastAsia="Calibri" w:hAnsi="Arial" w:cs="Arial"/>
        </w:rPr>
        <w:t xml:space="preserve"> (as well as a binary indicator </w:t>
      </w:r>
      <w:r w:rsidR="004D3C48" w:rsidRPr="00D24DDA">
        <w:rPr>
          <w:rFonts w:ascii="Arial" w:hAnsi="Arial" w:cs="Arial"/>
        </w:rPr>
        <w:t>for the first cognitive assessment</w:t>
      </w:r>
      <w:r w:rsidR="000B2943" w:rsidRPr="00D24DDA">
        <w:rPr>
          <w:rFonts w:ascii="Arial" w:eastAsia="Calibri" w:hAnsi="Arial" w:cs="Arial"/>
        </w:rPr>
        <w:t xml:space="preserve">). </w:t>
      </w:r>
    </w:p>
    <w:p w14:paraId="5E68C22C" w14:textId="77777777" w:rsidR="0022225B" w:rsidRPr="00D24DDA" w:rsidRDefault="0022225B" w:rsidP="002B0EDD">
      <w:pPr>
        <w:spacing w:line="480" w:lineRule="auto"/>
        <w:jc w:val="both"/>
        <w:rPr>
          <w:rFonts w:ascii="Arial" w:eastAsia="Calibri" w:hAnsi="Arial" w:cs="Arial"/>
        </w:rPr>
      </w:pPr>
    </w:p>
    <w:p w14:paraId="3D2BF13D" w14:textId="0F8AC978" w:rsidR="0000100B" w:rsidRDefault="00674CBA" w:rsidP="008705BB">
      <w:pPr>
        <w:spacing w:line="480" w:lineRule="auto"/>
        <w:jc w:val="both"/>
        <w:rPr>
          <w:rFonts w:ascii="Arial" w:eastAsia="Calibri" w:hAnsi="Arial" w:cs="Arial"/>
        </w:rPr>
      </w:pPr>
      <w:r w:rsidRPr="00D24DDA">
        <w:rPr>
          <w:rFonts w:ascii="Arial" w:eastAsia="Calibri" w:hAnsi="Arial" w:cs="Arial"/>
        </w:rPr>
        <w:t xml:space="preserve">In order to obtain individual slope estimates as close as possible to the data, we ran a </w:t>
      </w:r>
      <w:r w:rsidR="00221AB7" w:rsidRPr="00D24DDA">
        <w:rPr>
          <w:rFonts w:ascii="Arial" w:eastAsia="Calibri" w:hAnsi="Arial" w:cs="Arial"/>
        </w:rPr>
        <w:t xml:space="preserve">separate </w:t>
      </w:r>
      <w:r w:rsidRPr="00D24DDA">
        <w:rPr>
          <w:rFonts w:ascii="Arial" w:eastAsia="Calibri" w:hAnsi="Arial" w:cs="Arial"/>
        </w:rPr>
        <w:t>model for each dropout group</w:t>
      </w:r>
      <w:r w:rsidR="00D73775" w:rsidRPr="00D24DDA">
        <w:rPr>
          <w:rFonts w:ascii="Arial" w:eastAsia="Calibri" w:hAnsi="Arial" w:cs="Arial"/>
        </w:rPr>
        <w:t xml:space="preserve"> (</w:t>
      </w:r>
      <w:r w:rsidR="00236C86" w:rsidRPr="00D24DDA">
        <w:rPr>
          <w:rFonts w:ascii="Arial" w:eastAsia="Calibri" w:hAnsi="Arial" w:cs="Arial"/>
        </w:rPr>
        <w:t>19%, 14%, 15% and 51% of participants with a last visit at V= 4, 7, 10 or 12 years of follow-up respectively)</w:t>
      </w:r>
      <w:r w:rsidR="00D73775" w:rsidRPr="00D24DDA">
        <w:rPr>
          <w:rFonts w:ascii="Arial" w:eastAsia="Calibri" w:hAnsi="Arial" w:cs="Arial"/>
        </w:rPr>
        <w:t xml:space="preserve">. </w:t>
      </w:r>
      <w:r w:rsidRPr="00D24DDA">
        <w:rPr>
          <w:rFonts w:ascii="Arial" w:eastAsia="Calibri" w:hAnsi="Arial" w:cs="Arial"/>
        </w:rPr>
        <w:t xml:space="preserve">From these models, we extracted individual slopes (as the sum of </w:t>
      </w:r>
      <w:r w:rsidR="00221AB7" w:rsidRPr="00D24DDA">
        <w:rPr>
          <w:rFonts w:ascii="Arial" w:eastAsia="Calibri" w:hAnsi="Arial" w:cs="Arial"/>
        </w:rPr>
        <w:t xml:space="preserve">estimated </w:t>
      </w:r>
      <w:r w:rsidRPr="00D24DDA">
        <w:rPr>
          <w:rFonts w:ascii="Arial" w:eastAsia="Calibri" w:hAnsi="Arial" w:cs="Arial"/>
        </w:rPr>
        <w:t xml:space="preserve">fixed </w:t>
      </w:r>
      <w:r w:rsidR="00221AB7" w:rsidRPr="00D24DDA">
        <w:rPr>
          <w:rFonts w:ascii="Arial" w:eastAsia="Calibri" w:hAnsi="Arial" w:cs="Arial"/>
        </w:rPr>
        <w:t xml:space="preserve">effect </w:t>
      </w:r>
      <w:r w:rsidRPr="00D24DDA">
        <w:rPr>
          <w:rFonts w:ascii="Arial" w:eastAsia="Calibri" w:hAnsi="Arial" w:cs="Arial"/>
        </w:rPr>
        <w:t>+</w:t>
      </w:r>
      <w:r w:rsidR="00221AB7" w:rsidRPr="00D24DDA">
        <w:rPr>
          <w:rFonts w:ascii="Arial" w:eastAsia="Calibri" w:hAnsi="Arial" w:cs="Arial"/>
        </w:rPr>
        <w:t xml:space="preserve"> predicted</w:t>
      </w:r>
      <w:r w:rsidRPr="00D24DDA">
        <w:rPr>
          <w:rFonts w:ascii="Arial" w:eastAsia="Calibri" w:hAnsi="Arial" w:cs="Arial"/>
        </w:rPr>
        <w:t xml:space="preserve"> </w:t>
      </w:r>
      <w:r w:rsidR="00221AB7" w:rsidRPr="00D24DDA">
        <w:rPr>
          <w:rFonts w:ascii="Arial" w:eastAsia="Calibri" w:hAnsi="Arial" w:cs="Arial"/>
        </w:rPr>
        <w:t xml:space="preserve">individual </w:t>
      </w:r>
      <w:r w:rsidRPr="00D24DDA">
        <w:rPr>
          <w:rFonts w:ascii="Arial" w:eastAsia="Calibri" w:hAnsi="Arial" w:cs="Arial"/>
        </w:rPr>
        <w:t xml:space="preserve">random effect) and identified the 220 participants with </w:t>
      </w:r>
      <w:r w:rsidR="00221AB7" w:rsidRPr="00D24DDA">
        <w:rPr>
          <w:rFonts w:ascii="Arial" w:eastAsia="Calibri" w:hAnsi="Arial" w:cs="Arial"/>
        </w:rPr>
        <w:t xml:space="preserve">the </w:t>
      </w:r>
      <w:r w:rsidR="00BB1923" w:rsidRPr="00D24DDA">
        <w:rPr>
          <w:rFonts w:ascii="Arial" w:eastAsia="Calibri" w:hAnsi="Arial" w:cs="Arial"/>
        </w:rPr>
        <w:t>worst slope</w:t>
      </w:r>
      <w:r w:rsidR="002B429E" w:rsidRPr="00D24DDA">
        <w:rPr>
          <w:rFonts w:ascii="Arial" w:eastAsia="Calibri" w:hAnsi="Arial" w:cs="Arial"/>
        </w:rPr>
        <w:t>s</w:t>
      </w:r>
      <w:r w:rsidR="00BB1923" w:rsidRPr="00D24DDA">
        <w:rPr>
          <w:rFonts w:ascii="Arial" w:eastAsia="Calibri" w:hAnsi="Arial" w:cs="Arial"/>
        </w:rPr>
        <w:t xml:space="preserve"> of</w:t>
      </w:r>
      <w:r w:rsidRPr="00D24DDA">
        <w:rPr>
          <w:rFonts w:ascii="Arial" w:eastAsia="Calibri" w:hAnsi="Arial" w:cs="Arial"/>
        </w:rPr>
        <w:t xml:space="preserve"> cognitive decline </w:t>
      </w:r>
      <w:r w:rsidR="00221AB7" w:rsidRPr="00D24DDA">
        <w:rPr>
          <w:rFonts w:ascii="Arial" w:eastAsia="Calibri" w:hAnsi="Arial" w:cs="Arial"/>
        </w:rPr>
        <w:lastRenderedPageBreak/>
        <w:t xml:space="preserve">up to the dropout time (with a maximum of </w:t>
      </w:r>
      <w:r w:rsidRPr="00D24DDA">
        <w:rPr>
          <w:rFonts w:ascii="Arial" w:eastAsia="Calibri" w:hAnsi="Arial" w:cs="Arial"/>
        </w:rPr>
        <w:t>12 years</w:t>
      </w:r>
      <w:r w:rsidR="00221AB7" w:rsidRPr="00D24DDA">
        <w:rPr>
          <w:rFonts w:ascii="Arial" w:eastAsia="Calibri" w:hAnsi="Arial" w:cs="Arial"/>
        </w:rPr>
        <w:t>)</w:t>
      </w:r>
      <w:r w:rsidRPr="00D24DDA">
        <w:rPr>
          <w:rFonts w:ascii="Arial" w:eastAsia="Calibri" w:hAnsi="Arial" w:cs="Arial"/>
        </w:rPr>
        <w:t>. Furthermore, for each case (with last cognitive measure in V), we randomly selected a control</w:t>
      </w:r>
      <w:r w:rsidR="00277210" w:rsidRPr="00D24DDA">
        <w:rPr>
          <w:rFonts w:ascii="Arial" w:eastAsia="Calibri" w:hAnsi="Arial" w:cs="Arial"/>
        </w:rPr>
        <w:t xml:space="preserve"> among</w:t>
      </w:r>
      <w:r w:rsidR="00A239E0" w:rsidRPr="00D24DDA">
        <w:rPr>
          <w:rFonts w:ascii="Arial" w:eastAsia="Calibri" w:hAnsi="Arial" w:cs="Arial"/>
        </w:rPr>
        <w:t xml:space="preserve"> participants</w:t>
      </w:r>
      <w:r w:rsidRPr="00D24DDA">
        <w:rPr>
          <w:rFonts w:ascii="Arial" w:eastAsia="Calibri" w:hAnsi="Arial" w:cs="Arial"/>
        </w:rPr>
        <w:t xml:space="preserve">: </w:t>
      </w:r>
      <w:r w:rsidR="00277210" w:rsidRPr="00D24DDA">
        <w:rPr>
          <w:rFonts w:ascii="Arial" w:eastAsia="Calibri" w:hAnsi="Arial" w:cs="Arial"/>
        </w:rPr>
        <w:t xml:space="preserve">(i) followed </w:t>
      </w:r>
      <w:r w:rsidR="00A239E0" w:rsidRPr="00D24DDA">
        <w:rPr>
          <w:rFonts w:ascii="Arial" w:eastAsia="Calibri" w:hAnsi="Arial" w:cs="Arial"/>
        </w:rPr>
        <w:t xml:space="preserve">at least </w:t>
      </w:r>
      <w:r w:rsidR="00277210" w:rsidRPr="00D24DDA">
        <w:rPr>
          <w:rFonts w:ascii="Arial" w:eastAsia="Calibri" w:hAnsi="Arial" w:cs="Arial"/>
        </w:rPr>
        <w:t>up to V</w:t>
      </w:r>
      <w:r w:rsidR="00A239E0" w:rsidRPr="00D24DDA">
        <w:rPr>
          <w:rFonts w:ascii="Arial" w:eastAsia="Calibri" w:hAnsi="Arial" w:cs="Arial"/>
        </w:rPr>
        <w:t xml:space="preserve">, </w:t>
      </w:r>
      <w:r w:rsidRPr="00D24DDA">
        <w:rPr>
          <w:rFonts w:ascii="Arial" w:eastAsia="Calibri" w:hAnsi="Arial" w:cs="Arial"/>
        </w:rPr>
        <w:t>(i</w:t>
      </w:r>
      <w:r w:rsidR="00A239E0" w:rsidRPr="00D24DDA">
        <w:rPr>
          <w:rFonts w:ascii="Arial" w:eastAsia="Calibri" w:hAnsi="Arial" w:cs="Arial"/>
        </w:rPr>
        <w:t>i</w:t>
      </w:r>
      <w:r w:rsidRPr="00D24DDA">
        <w:rPr>
          <w:rFonts w:ascii="Arial" w:eastAsia="Calibri" w:hAnsi="Arial" w:cs="Arial"/>
        </w:rPr>
        <w:t>) not defined as a case in V, (i</w:t>
      </w:r>
      <w:r w:rsidR="00B152D2" w:rsidRPr="00D24DDA">
        <w:rPr>
          <w:rFonts w:ascii="Arial" w:eastAsia="Calibri" w:hAnsi="Arial" w:cs="Arial"/>
        </w:rPr>
        <w:t>i</w:t>
      </w:r>
      <w:r w:rsidRPr="00D24DDA">
        <w:rPr>
          <w:rFonts w:ascii="Arial" w:eastAsia="Calibri" w:hAnsi="Arial" w:cs="Arial"/>
        </w:rPr>
        <w:t xml:space="preserve">i) with a </w:t>
      </w:r>
      <w:r w:rsidR="00D850B0" w:rsidRPr="00D24DDA">
        <w:rPr>
          <w:rFonts w:ascii="Arial" w:eastAsia="Calibri" w:hAnsi="Arial" w:cs="Arial"/>
        </w:rPr>
        <w:t>slower</w:t>
      </w:r>
      <w:r w:rsidR="00CF733D" w:rsidRPr="00D24DDA">
        <w:rPr>
          <w:rFonts w:ascii="Arial" w:eastAsia="Calibri" w:hAnsi="Arial" w:cs="Arial"/>
        </w:rPr>
        <w:t xml:space="preserve"> decline </w:t>
      </w:r>
      <w:r w:rsidR="00A239E0" w:rsidRPr="00D24DDA">
        <w:rPr>
          <w:rFonts w:ascii="Arial" w:eastAsia="Calibri" w:hAnsi="Arial" w:cs="Arial"/>
        </w:rPr>
        <w:t xml:space="preserve">up to V </w:t>
      </w:r>
      <w:r w:rsidRPr="00D24DDA">
        <w:rPr>
          <w:rFonts w:ascii="Arial" w:eastAsia="Calibri" w:hAnsi="Arial" w:cs="Arial"/>
        </w:rPr>
        <w:t>(</w:t>
      </w:r>
      <w:r w:rsidR="00871846" w:rsidRPr="00D24DDA">
        <w:rPr>
          <w:rFonts w:ascii="Arial" w:eastAsia="Calibri" w:hAnsi="Arial" w:cs="Arial"/>
        </w:rPr>
        <w:t>i.</w:t>
      </w:r>
      <w:r w:rsidR="008A371E" w:rsidRPr="00D24DDA">
        <w:rPr>
          <w:rFonts w:ascii="Arial" w:eastAsia="Calibri" w:hAnsi="Arial" w:cs="Arial"/>
        </w:rPr>
        <w:t>e</w:t>
      </w:r>
      <w:r w:rsidR="00871846" w:rsidRPr="00D24DDA">
        <w:rPr>
          <w:rFonts w:ascii="Arial" w:eastAsia="Calibri" w:hAnsi="Arial" w:cs="Arial"/>
        </w:rPr>
        <w:t>.</w:t>
      </w:r>
      <w:r w:rsidR="008A371E" w:rsidRPr="00D24DDA">
        <w:rPr>
          <w:rFonts w:ascii="Arial" w:eastAsia="Calibri" w:hAnsi="Arial" w:cs="Arial"/>
        </w:rPr>
        <w:t>, with a slope of cognitiv</w:t>
      </w:r>
      <w:r w:rsidR="00871846" w:rsidRPr="00D24DDA">
        <w:rPr>
          <w:rFonts w:ascii="Arial" w:eastAsia="Calibri" w:hAnsi="Arial" w:cs="Arial"/>
        </w:rPr>
        <w:t>e change better than the median</w:t>
      </w:r>
      <w:r w:rsidRPr="00D24DDA">
        <w:rPr>
          <w:rFonts w:ascii="Arial" w:eastAsia="Calibri" w:hAnsi="Arial" w:cs="Arial"/>
        </w:rPr>
        <w:t xml:space="preserve"> </w:t>
      </w:r>
      <w:r w:rsidR="00A239E0" w:rsidRPr="00D24DDA">
        <w:rPr>
          <w:rFonts w:ascii="Arial" w:eastAsia="Calibri" w:hAnsi="Arial" w:cs="Arial"/>
        </w:rPr>
        <w:t xml:space="preserve">when only </w:t>
      </w:r>
      <w:r w:rsidR="001B7660" w:rsidRPr="00D24DDA">
        <w:rPr>
          <w:rFonts w:ascii="Arial" w:eastAsia="Calibri" w:hAnsi="Arial" w:cs="Arial"/>
        </w:rPr>
        <w:t xml:space="preserve">using </w:t>
      </w:r>
      <w:r w:rsidRPr="00D24DDA">
        <w:rPr>
          <w:rFonts w:ascii="Arial" w:eastAsia="Calibri" w:hAnsi="Arial" w:cs="Arial"/>
        </w:rPr>
        <w:t xml:space="preserve">repeated cognitive data </w:t>
      </w:r>
      <w:r w:rsidR="00221AB7" w:rsidRPr="00D24DDA">
        <w:rPr>
          <w:rFonts w:ascii="Arial" w:eastAsia="Calibri" w:hAnsi="Arial" w:cs="Arial"/>
        </w:rPr>
        <w:t xml:space="preserve">up to </w:t>
      </w:r>
      <w:r w:rsidRPr="00D24DDA">
        <w:rPr>
          <w:rFonts w:ascii="Arial" w:eastAsia="Calibri" w:hAnsi="Arial" w:cs="Arial"/>
        </w:rPr>
        <w:t>V); (</w:t>
      </w:r>
      <w:r w:rsidR="00A239E0" w:rsidRPr="00D24DDA">
        <w:rPr>
          <w:rFonts w:ascii="Arial" w:eastAsia="Calibri" w:hAnsi="Arial" w:cs="Arial"/>
        </w:rPr>
        <w:t>iv</w:t>
      </w:r>
      <w:r w:rsidRPr="00D24DDA">
        <w:rPr>
          <w:rFonts w:ascii="Arial" w:eastAsia="Calibri" w:hAnsi="Arial" w:cs="Arial"/>
        </w:rPr>
        <w:t>) of same age (</w:t>
      </w:r>
      <w:r w:rsidRPr="00D24DDA">
        <w:rPr>
          <w:rFonts w:ascii="Arial" w:eastAsia="Gulim" w:hAnsi="Arial" w:cs="Arial"/>
        </w:rPr>
        <w:t>±</w:t>
      </w:r>
      <w:r w:rsidRPr="00D24DDA">
        <w:rPr>
          <w:rFonts w:ascii="Arial" w:eastAsia="Calibri" w:hAnsi="Arial" w:cs="Arial"/>
        </w:rPr>
        <w:t xml:space="preserve">3 years), sex and educational level (&lt;vs ≥ secondary school). Overall, 209 participants with </w:t>
      </w:r>
      <w:r w:rsidR="00AB140D" w:rsidRPr="00D24DDA">
        <w:rPr>
          <w:rFonts w:ascii="Arial" w:eastAsia="Calibri" w:hAnsi="Arial" w:cs="Arial"/>
        </w:rPr>
        <w:t xml:space="preserve">greater </w:t>
      </w:r>
      <w:r w:rsidRPr="00D24DDA">
        <w:rPr>
          <w:rFonts w:ascii="Arial" w:eastAsia="Calibri" w:hAnsi="Arial" w:cs="Arial"/>
        </w:rPr>
        <w:t xml:space="preserve">cognitive decline were successfully </w:t>
      </w:r>
      <w:r w:rsidR="00070026" w:rsidRPr="00D24DDA">
        <w:rPr>
          <w:rFonts w:ascii="Arial" w:eastAsia="Calibri" w:hAnsi="Arial" w:cs="Arial"/>
        </w:rPr>
        <w:t xml:space="preserve">individually </w:t>
      </w:r>
      <w:r w:rsidRPr="00D24DDA">
        <w:rPr>
          <w:rFonts w:ascii="Arial" w:eastAsia="Calibri" w:hAnsi="Arial" w:cs="Arial"/>
        </w:rPr>
        <w:t xml:space="preserve">matched to one control with </w:t>
      </w:r>
      <w:r w:rsidR="00D850B0" w:rsidRPr="00D24DDA">
        <w:rPr>
          <w:rFonts w:ascii="Arial" w:eastAsia="Calibri" w:hAnsi="Arial" w:cs="Arial"/>
        </w:rPr>
        <w:t>slower</w:t>
      </w:r>
      <w:r w:rsidRPr="00D24DDA">
        <w:rPr>
          <w:rFonts w:ascii="Arial" w:eastAsia="Calibri" w:hAnsi="Arial" w:cs="Arial"/>
        </w:rPr>
        <w:t xml:space="preserve"> cognitive decline, leading to a total sample size of n=</w:t>
      </w:r>
      <w:r w:rsidR="002B0EDD" w:rsidRPr="00D24DDA">
        <w:rPr>
          <w:rFonts w:ascii="Arial" w:eastAsia="Calibri" w:hAnsi="Arial" w:cs="Arial"/>
        </w:rPr>
        <w:t xml:space="preserve">418 </w:t>
      </w:r>
      <w:r w:rsidRPr="00D24DDA">
        <w:rPr>
          <w:rFonts w:ascii="Arial" w:eastAsia="Calibri" w:hAnsi="Arial" w:cs="Arial"/>
        </w:rPr>
        <w:t>subjects.</w:t>
      </w:r>
      <w:r w:rsidR="008705BB">
        <w:rPr>
          <w:rFonts w:ascii="Arial" w:eastAsia="Calibri" w:hAnsi="Arial" w:cs="Arial"/>
        </w:rPr>
        <w:t xml:space="preserve"> </w:t>
      </w:r>
    </w:p>
    <w:p w14:paraId="5A5FB81D" w14:textId="77777777" w:rsidR="008705BB" w:rsidRPr="00D24DDA" w:rsidRDefault="008705BB" w:rsidP="008705BB">
      <w:pPr>
        <w:spacing w:line="480" w:lineRule="auto"/>
        <w:jc w:val="both"/>
        <w:rPr>
          <w:rFonts w:ascii="Arial" w:eastAsia="Calibri" w:hAnsi="Arial" w:cs="Arial"/>
          <w:b/>
        </w:rPr>
      </w:pPr>
    </w:p>
    <w:p w14:paraId="79D59714" w14:textId="3CA8660B" w:rsidR="00871846" w:rsidRPr="00D24DDA" w:rsidRDefault="005B0DD2" w:rsidP="005B0DD2">
      <w:pPr>
        <w:spacing w:line="480" w:lineRule="auto"/>
        <w:rPr>
          <w:rFonts w:ascii="Arial" w:eastAsia="Calibri" w:hAnsi="Arial" w:cs="Arial"/>
          <w:b/>
        </w:rPr>
      </w:pPr>
      <w:r w:rsidRPr="00D24DDA">
        <w:rPr>
          <w:rFonts w:ascii="Arial" w:eastAsia="Calibri" w:hAnsi="Arial" w:cs="Arial"/>
          <w:b/>
        </w:rPr>
        <w:t>Dietary data</w:t>
      </w:r>
    </w:p>
    <w:p w14:paraId="4BF73663" w14:textId="6FEA3741" w:rsidR="005C761B" w:rsidRPr="00D24DDA" w:rsidRDefault="004823F8" w:rsidP="005B0DD2">
      <w:pPr>
        <w:spacing w:line="480" w:lineRule="auto"/>
        <w:jc w:val="both"/>
        <w:rPr>
          <w:rFonts w:ascii="Arial" w:eastAsia="Calibri" w:hAnsi="Arial" w:cs="Arial"/>
          <w:lang w:val="en-US" w:eastAsia="en-US"/>
        </w:rPr>
      </w:pPr>
      <w:r w:rsidRPr="00D24DDA">
        <w:rPr>
          <w:rFonts w:ascii="Arial" w:hAnsi="Arial" w:cs="Arial"/>
        </w:rPr>
        <w:t>Dietary habits were primarily assessed using a br</w:t>
      </w:r>
      <w:r w:rsidR="00334991" w:rsidRPr="00D24DDA">
        <w:rPr>
          <w:rFonts w:ascii="Arial" w:hAnsi="Arial" w:cs="Arial"/>
        </w:rPr>
        <w:t>ief</w:t>
      </w:r>
      <w:r w:rsidRPr="00D24DDA">
        <w:rPr>
          <w:rFonts w:ascii="Arial" w:hAnsi="Arial" w:cs="Arial"/>
        </w:rPr>
        <w:t xml:space="preserve"> FFQ ascertained at baseline</w:t>
      </w:r>
      <w:r w:rsidR="0008092F" w:rsidRPr="00D24DDA">
        <w:rPr>
          <w:rFonts w:ascii="Arial" w:hAnsi="Arial" w:cs="Arial"/>
        </w:rPr>
        <w:t xml:space="preserve"> (1999-2000)</w:t>
      </w:r>
      <w:r w:rsidRPr="00D24DDA">
        <w:rPr>
          <w:rFonts w:ascii="Arial" w:hAnsi="Arial" w:cs="Arial"/>
        </w:rPr>
        <w:t xml:space="preserve"> in the entire 3C cohort</w:t>
      </w:r>
      <w:r w:rsidR="00D24DDA" w:rsidRPr="00D24DDA">
        <w:rPr>
          <w:rFonts w:ascii="Arial" w:hAnsi="Arial" w:cs="Arial"/>
        </w:rPr>
        <w:t>.</w:t>
      </w:r>
      <w:r w:rsidR="004C6F6F" w:rsidRPr="00D24DDA">
        <w:rPr>
          <w:rFonts w:ascii="Arial" w:hAnsi="Arial" w:cs="Arial"/>
        </w:rPr>
        <w:fldChar w:fldCharType="begin"/>
      </w:r>
      <w:r w:rsidR="00D24DDA" w:rsidRPr="00D24DDA">
        <w:rPr>
          <w:rFonts w:ascii="Arial" w:hAnsi="Arial" w:cs="Arial"/>
        </w:rPr>
        <w:instrText xml:space="preserve"> ADDIN ZOTERO_ITEM CSL_CITATION {"citationID":"YC9TIYz3","properties":{"formattedCitation":"\\super [6]\\nosupersub{}","plainCitation":"[6]","noteIndex":0},"citationItems":[{"id":3109,"uris":["http://zotero.org/users/3161213/items/IK2MSRGH"],"uri":["http://zotero.org/users/3161213/items/IK2MSRGH"],"itemData":{"id":3109,"type":"article-journal","title":"Sociodemographic differences in dietary habits in a population-based sample of elderly subjects: the 3C study","container-title":"The Journal of Nutrition, Health &amp; Aging","page":"497-502","volume":"8","issue":"6","source":"PubMed","abstract":"PURPOSE: Diet plays an important role in maintaining quality of life in ageing and can be influenced by sociodemographic factors. We aimed to describe dietary habits in a large population-based sample of elderly people and to explore how they may vary according to sex, age, educational level and lifestyle.\nMETHODS: 9250 community dwellers aged 65 years and over recruited in three French cities were interviewed about their food habits with a brief frequency questionnaire. For each food considered, the subjects were classified as occasional or regular consumers. Quantities of alcoholic beverages consumed daily were also assessed. Dietary habits were compared for men and women separately according each sociodemographic factor.\nRESULTS: Women were characterized by a more regular consumption of fruit and vegetables and drunk fewer alcoholic beverages. Older subjects ate meat, fish, cereals, raw vegetables and pulses less regularly. The proportion of regular consumers of fish, raw fruit, raw vegetables and cooked fruit or vegetables and the quantity of alcohol consumed increased with educational level. Subjects living alone were less regular consumers of almost all foods.\nDISCUSSION: The results show that even in a sub-population of elderly people, dietary patterns can vary greatly according to several factors. Identifying such factors is of value for future analytic studies on nutrition and health in the elderly. In view of dietary recommendations advising a high consumption of fruit and vegetables, subjects living alone and people with a low educational level are particularly at risk and should be encouraged to eat more balanced meals.","ISSN":"1279-7707","note":"PMID: 15543423","shortTitle":"Sociodemographic differences in dietary habits in a population-based sample of elderly subjects","journalAbbreviation":"J Nutr Health Aging","language":"eng","author":[{"family":"Larrieu","given":"S."},{"family":"Letenneur","given":"L."},{"family":"Berr","given":"C."},{"family":"Dartigues","given":"J. F."},{"family":"Ritchie","given":"K."},{"family":"Alperovitch","given":"A."},{"family":"Tavernier","given":"B."},{"family":"Barberger-Gateau","given":"P."}],"issued":{"date-parts":[["2004"]]}}}],"schema":"https://github.com/citation-style-language/schema/raw/master/csl-citation.json"} </w:instrText>
      </w:r>
      <w:r w:rsidR="004C6F6F" w:rsidRPr="00D24DDA">
        <w:rPr>
          <w:rFonts w:ascii="Arial" w:hAnsi="Arial" w:cs="Arial"/>
        </w:rPr>
        <w:fldChar w:fldCharType="separate"/>
      </w:r>
      <w:r w:rsidR="00D24DDA" w:rsidRPr="00D24DDA">
        <w:rPr>
          <w:rFonts w:ascii="Arial" w:hAnsi="Arial" w:cs="Arial"/>
          <w:vertAlign w:val="superscript"/>
        </w:rPr>
        <w:t>[6]</w:t>
      </w:r>
      <w:r w:rsidR="004C6F6F" w:rsidRPr="00D24DDA">
        <w:rPr>
          <w:rFonts w:ascii="Arial" w:hAnsi="Arial" w:cs="Arial"/>
        </w:rPr>
        <w:fldChar w:fldCharType="end"/>
      </w:r>
      <w:r w:rsidRPr="00D24DDA">
        <w:rPr>
          <w:rFonts w:ascii="Arial" w:eastAsia="Calibri" w:hAnsi="Arial" w:cs="Arial"/>
        </w:rPr>
        <w:t xml:space="preserve"> </w:t>
      </w:r>
      <w:r w:rsidR="005B0DD2" w:rsidRPr="00D24DDA">
        <w:rPr>
          <w:rFonts w:ascii="Arial" w:eastAsia="Calibri" w:hAnsi="Arial" w:cs="Arial"/>
        </w:rPr>
        <w:t>For specific foods/nutrients not ascertained with this FFQ (e</w:t>
      </w:r>
      <w:r w:rsidR="004C0852" w:rsidRPr="00D24DDA">
        <w:rPr>
          <w:rFonts w:ascii="Arial" w:eastAsia="Calibri" w:hAnsi="Arial" w:cs="Arial"/>
        </w:rPr>
        <w:t>.</w:t>
      </w:r>
      <w:r w:rsidR="005B0DD2" w:rsidRPr="00D24DDA">
        <w:rPr>
          <w:rFonts w:ascii="Arial" w:eastAsia="Calibri" w:hAnsi="Arial" w:cs="Arial"/>
        </w:rPr>
        <w:t>g</w:t>
      </w:r>
      <w:r w:rsidR="004C0852" w:rsidRPr="00D24DDA">
        <w:rPr>
          <w:rFonts w:ascii="Arial" w:eastAsia="Calibri" w:hAnsi="Arial" w:cs="Arial"/>
        </w:rPr>
        <w:t>.</w:t>
      </w:r>
      <w:r w:rsidR="005B0DD2" w:rsidRPr="00D24DDA">
        <w:rPr>
          <w:rFonts w:ascii="Arial" w:eastAsia="Calibri" w:hAnsi="Arial" w:cs="Arial"/>
        </w:rPr>
        <w:t xml:space="preserve">, polyphenols), we used a comprehensive FFQ and a 24h dietary recall administered in a subsample </w:t>
      </w:r>
      <w:r w:rsidRPr="00D24DDA">
        <w:rPr>
          <w:rFonts w:ascii="Arial" w:hAnsi="Arial" w:cs="Arial"/>
        </w:rPr>
        <w:t xml:space="preserve">from 3C Bordeaux </w:t>
      </w:r>
      <w:r w:rsidR="005B0DD2" w:rsidRPr="00D24DDA">
        <w:rPr>
          <w:rFonts w:ascii="Arial" w:eastAsia="Calibri" w:hAnsi="Arial" w:cs="Arial"/>
        </w:rPr>
        <w:t>in 2001–2002. Among the 1,811 3C</w:t>
      </w:r>
      <w:r w:rsidRPr="00D24DDA">
        <w:rPr>
          <w:rFonts w:ascii="Arial" w:eastAsia="Calibri" w:hAnsi="Arial" w:cs="Arial"/>
        </w:rPr>
        <w:t xml:space="preserve"> Bordeaux</w:t>
      </w:r>
      <w:r w:rsidR="005B0DD2" w:rsidRPr="00D24DDA">
        <w:rPr>
          <w:rFonts w:ascii="Arial" w:eastAsia="Calibri" w:hAnsi="Arial" w:cs="Arial"/>
        </w:rPr>
        <w:t xml:space="preserve"> participants </w:t>
      </w:r>
      <w:r w:rsidR="00A14734" w:rsidRPr="00D24DDA">
        <w:rPr>
          <w:rFonts w:ascii="Arial" w:eastAsia="Calibri" w:hAnsi="Arial" w:cs="Arial"/>
        </w:rPr>
        <w:t xml:space="preserve">examined at </w:t>
      </w:r>
      <w:r w:rsidR="005B0DD2" w:rsidRPr="00D24DDA">
        <w:rPr>
          <w:rFonts w:ascii="Arial" w:eastAsia="Calibri" w:hAnsi="Arial" w:cs="Arial"/>
        </w:rPr>
        <w:t>the first follow-up visit</w:t>
      </w:r>
      <w:r w:rsidR="00DB593F" w:rsidRPr="00D24DDA">
        <w:rPr>
          <w:rFonts w:ascii="Arial" w:eastAsia="Calibri" w:hAnsi="Arial" w:cs="Arial"/>
        </w:rPr>
        <w:t xml:space="preserve"> in 2001-2002</w:t>
      </w:r>
      <w:r w:rsidR="005B0DD2" w:rsidRPr="00D24DDA">
        <w:rPr>
          <w:rFonts w:ascii="Arial" w:eastAsia="Calibri" w:hAnsi="Arial" w:cs="Arial"/>
        </w:rPr>
        <w:t xml:space="preserve">, 1,796 </w:t>
      </w:r>
      <w:r w:rsidR="00A26C28" w:rsidRPr="00D24DDA">
        <w:rPr>
          <w:rFonts w:ascii="Arial" w:eastAsia="Calibri" w:hAnsi="Arial" w:cs="Arial"/>
        </w:rPr>
        <w:t xml:space="preserve">individuals </w:t>
      </w:r>
      <w:r w:rsidR="005B0DD2" w:rsidRPr="00D24DDA">
        <w:rPr>
          <w:rFonts w:ascii="Arial" w:eastAsia="Calibri" w:hAnsi="Arial" w:cs="Arial"/>
        </w:rPr>
        <w:t xml:space="preserve">completed the dietary assessment, including 351 participants from our case-control study. </w:t>
      </w:r>
      <w:r w:rsidR="005808FC" w:rsidRPr="00D24DDA">
        <w:rPr>
          <w:rFonts w:ascii="Arial" w:eastAsia="Calibri" w:hAnsi="Arial" w:cs="Arial"/>
        </w:rPr>
        <w:t xml:space="preserve">The brief qualitative </w:t>
      </w:r>
      <w:r w:rsidR="00B7330E" w:rsidRPr="00D24DDA">
        <w:rPr>
          <w:rFonts w:ascii="Arial" w:eastAsia="Calibri" w:hAnsi="Arial" w:cs="Arial"/>
        </w:rPr>
        <w:t>FFQ administered at baselin</w:t>
      </w:r>
      <w:r w:rsidR="0056675D" w:rsidRPr="00D24DDA">
        <w:rPr>
          <w:rFonts w:ascii="Arial" w:eastAsia="Calibri" w:hAnsi="Arial" w:cs="Arial"/>
        </w:rPr>
        <w:t>e</w:t>
      </w:r>
      <w:r w:rsidR="00CC2011" w:rsidRPr="00D24DDA">
        <w:rPr>
          <w:rFonts w:ascii="Arial" w:eastAsia="Calibri" w:hAnsi="Arial" w:cs="Arial"/>
        </w:rPr>
        <w:t xml:space="preserve"> </w:t>
      </w:r>
      <w:r w:rsidR="00C15656" w:rsidRPr="00D24DDA">
        <w:rPr>
          <w:rFonts w:ascii="Arial" w:eastAsia="Calibri" w:hAnsi="Arial" w:cs="Arial"/>
        </w:rPr>
        <w:t>assessed</w:t>
      </w:r>
      <w:r w:rsidR="00CC2011" w:rsidRPr="00D24DDA">
        <w:rPr>
          <w:rFonts w:ascii="Arial" w:eastAsia="Calibri" w:hAnsi="Arial" w:cs="Arial"/>
        </w:rPr>
        <w:t xml:space="preserve"> </w:t>
      </w:r>
      <w:r w:rsidR="005808FC" w:rsidRPr="00D24DDA">
        <w:rPr>
          <w:rFonts w:ascii="Arial" w:eastAsia="Calibri" w:hAnsi="Arial" w:cs="Arial"/>
          <w:lang w:val="en-US" w:eastAsia="en-US"/>
        </w:rPr>
        <w:t>habitual intake</w:t>
      </w:r>
      <w:r w:rsidR="00C15656" w:rsidRPr="00D24DDA">
        <w:rPr>
          <w:rFonts w:ascii="Arial" w:eastAsia="Calibri" w:hAnsi="Arial" w:cs="Arial"/>
          <w:lang w:val="en-US" w:eastAsia="en-US"/>
        </w:rPr>
        <w:t>s</w:t>
      </w:r>
      <w:r w:rsidR="005808FC" w:rsidRPr="00D24DDA">
        <w:rPr>
          <w:rFonts w:ascii="Arial" w:eastAsia="Calibri" w:hAnsi="Arial" w:cs="Arial"/>
          <w:lang w:val="en-US" w:eastAsia="en-US"/>
        </w:rPr>
        <w:t xml:space="preserve"> of </w:t>
      </w:r>
      <w:r w:rsidR="00137EF0" w:rsidRPr="00D24DDA">
        <w:rPr>
          <w:rFonts w:ascii="Arial" w:eastAsia="Calibri" w:hAnsi="Arial" w:cs="Arial"/>
          <w:lang w:val="en-US" w:eastAsia="en-US"/>
        </w:rPr>
        <w:t xml:space="preserve">14 </w:t>
      </w:r>
      <w:r w:rsidR="005808FC" w:rsidRPr="00D24DDA">
        <w:rPr>
          <w:rFonts w:ascii="Arial" w:eastAsia="Calibri" w:hAnsi="Arial" w:cs="Arial"/>
          <w:lang w:val="en-US" w:eastAsia="en-US"/>
        </w:rPr>
        <w:t>food</w:t>
      </w:r>
      <w:r w:rsidR="004C6F6F" w:rsidRPr="00D24DDA">
        <w:rPr>
          <w:rFonts w:ascii="Arial" w:eastAsia="Calibri" w:hAnsi="Arial" w:cs="Arial"/>
          <w:lang w:val="en-US" w:eastAsia="en-US"/>
        </w:rPr>
        <w:t>/beverages</w:t>
      </w:r>
      <w:r w:rsidR="005808FC" w:rsidRPr="00D24DDA">
        <w:rPr>
          <w:rFonts w:ascii="Arial" w:eastAsia="Calibri" w:hAnsi="Arial" w:cs="Arial"/>
          <w:lang w:val="en-US" w:eastAsia="en-US"/>
        </w:rPr>
        <w:t xml:space="preserve"> categories</w:t>
      </w:r>
      <w:r w:rsidR="00243FE7" w:rsidRPr="00D24DDA">
        <w:rPr>
          <w:rFonts w:ascii="Arial" w:eastAsia="Calibri" w:hAnsi="Arial" w:cs="Arial"/>
          <w:lang w:val="en-US" w:eastAsia="en-US"/>
        </w:rPr>
        <w:t xml:space="preserve"> (</w:t>
      </w:r>
      <w:r w:rsidR="00A90F40">
        <w:rPr>
          <w:rFonts w:ascii="Arial" w:eastAsia="Calibri" w:hAnsi="Arial" w:cs="Arial"/>
          <w:lang w:val="en-US" w:eastAsia="en-US"/>
        </w:rPr>
        <w:t>dairy products</w:t>
      </w:r>
      <w:r w:rsidR="004C6F6F" w:rsidRPr="00D24DDA">
        <w:rPr>
          <w:rFonts w:ascii="Arial" w:eastAsia="Calibri" w:hAnsi="Arial" w:cs="Arial"/>
          <w:lang w:val="en-US" w:eastAsia="en-US"/>
        </w:rPr>
        <w:t xml:space="preserve">, meat, fish, egg, cereals, raw fruits, raw vegetables, </w:t>
      </w:r>
      <w:r w:rsidR="00070026" w:rsidRPr="00D24DDA">
        <w:rPr>
          <w:rFonts w:ascii="Arial" w:eastAsia="Calibri" w:hAnsi="Arial" w:cs="Arial"/>
          <w:lang w:val="en-US" w:eastAsia="en-US"/>
        </w:rPr>
        <w:t xml:space="preserve">cooked </w:t>
      </w:r>
      <w:r w:rsidR="004C6F6F" w:rsidRPr="00D24DDA">
        <w:rPr>
          <w:rFonts w:ascii="Arial" w:eastAsia="Calibri" w:hAnsi="Arial" w:cs="Arial"/>
          <w:lang w:val="en-US" w:eastAsia="en-US"/>
        </w:rPr>
        <w:t>fruits/vegetables, legumes, chocolate, tea</w:t>
      </w:r>
      <w:r w:rsidR="00137EF0" w:rsidRPr="00D24DDA">
        <w:rPr>
          <w:rFonts w:ascii="Arial" w:eastAsia="Calibri" w:hAnsi="Arial" w:cs="Arial"/>
          <w:lang w:val="en-US" w:eastAsia="en-US"/>
        </w:rPr>
        <w:t xml:space="preserve">, </w:t>
      </w:r>
      <w:r w:rsidR="004C6F6F" w:rsidRPr="00D24DDA">
        <w:rPr>
          <w:rFonts w:ascii="Arial" w:eastAsia="Calibri" w:hAnsi="Arial" w:cs="Arial"/>
          <w:lang w:val="en-US" w:eastAsia="en-US"/>
        </w:rPr>
        <w:t>coffee</w:t>
      </w:r>
      <w:r w:rsidR="00137EF0" w:rsidRPr="00D24DDA">
        <w:rPr>
          <w:rFonts w:ascii="Arial" w:eastAsia="Calibri" w:hAnsi="Arial" w:cs="Arial"/>
          <w:lang w:val="en-US" w:eastAsia="en-US"/>
        </w:rPr>
        <w:t xml:space="preserve">, </w:t>
      </w:r>
      <w:r w:rsidR="00A90F40">
        <w:rPr>
          <w:rFonts w:ascii="Arial" w:eastAsia="Calibri" w:hAnsi="Arial" w:cs="Arial"/>
          <w:lang w:val="en-US" w:eastAsia="en-US"/>
        </w:rPr>
        <w:t xml:space="preserve">alcohol and </w:t>
      </w:r>
      <w:r w:rsidR="00137EF0" w:rsidRPr="00D24DDA">
        <w:rPr>
          <w:rFonts w:ascii="Arial" w:eastAsia="Calibri" w:hAnsi="Arial" w:cs="Arial"/>
          <w:lang w:val="en-US" w:eastAsia="en-US"/>
        </w:rPr>
        <w:t>wine</w:t>
      </w:r>
      <w:r w:rsidR="004C6F6F" w:rsidRPr="00D24DDA">
        <w:rPr>
          <w:rFonts w:ascii="Arial" w:eastAsia="Calibri" w:hAnsi="Arial" w:cs="Arial"/>
          <w:lang w:val="en-US" w:eastAsia="en-US"/>
        </w:rPr>
        <w:t>)</w:t>
      </w:r>
      <w:r w:rsidR="005808FC" w:rsidRPr="00D24DDA">
        <w:rPr>
          <w:rFonts w:ascii="Arial" w:eastAsia="Calibri" w:hAnsi="Arial" w:cs="Arial"/>
          <w:lang w:val="en-US" w:eastAsia="en-US"/>
        </w:rPr>
        <w:t>.</w:t>
      </w:r>
      <w:r w:rsidR="005808FC" w:rsidRPr="00D24DDA">
        <w:rPr>
          <w:rFonts w:ascii="Arial" w:eastAsia="Calibri" w:hAnsi="Arial" w:cs="Arial"/>
        </w:rPr>
        <w:t xml:space="preserve"> </w:t>
      </w:r>
      <w:r w:rsidR="00334991" w:rsidRPr="00D24DDA">
        <w:rPr>
          <w:rFonts w:ascii="Arial" w:eastAsia="Calibri" w:hAnsi="Arial" w:cs="Arial"/>
          <w:lang w:val="en-US" w:eastAsia="en-US"/>
        </w:rPr>
        <w:t xml:space="preserve">Frequency of consumption was recorded in six classes: never, &lt;1 time/week, 1 time/week, 2 to 3 times/week, 4 to 6 times/week, and ≥ </w:t>
      </w:r>
      <w:r w:rsidR="004C6F6F" w:rsidRPr="00D24DDA">
        <w:rPr>
          <w:rFonts w:ascii="Arial" w:eastAsia="Calibri" w:hAnsi="Arial" w:cs="Arial"/>
          <w:lang w:val="en-US" w:eastAsia="en-US"/>
        </w:rPr>
        <w:t>7</w:t>
      </w:r>
      <w:r w:rsidR="00334991" w:rsidRPr="00D24DDA">
        <w:rPr>
          <w:rFonts w:ascii="Arial" w:eastAsia="Calibri" w:hAnsi="Arial" w:cs="Arial"/>
          <w:lang w:val="en-US" w:eastAsia="en-US"/>
        </w:rPr>
        <w:t xml:space="preserve"> times/week. Dietary intakes obtained with this brief questionnaire showed reasonable correlations with intakes estimated with </w:t>
      </w:r>
      <w:r w:rsidR="005808FC" w:rsidRPr="00D24DDA">
        <w:rPr>
          <w:rFonts w:ascii="Arial" w:eastAsia="Calibri" w:hAnsi="Arial" w:cs="Arial"/>
          <w:lang w:val="en-US" w:eastAsia="en-US"/>
        </w:rPr>
        <w:t>the</w:t>
      </w:r>
      <w:r w:rsidR="00334991" w:rsidRPr="00D24DDA">
        <w:rPr>
          <w:rFonts w:ascii="Arial" w:eastAsia="Calibri" w:hAnsi="Arial" w:cs="Arial"/>
          <w:lang w:val="en-US" w:eastAsia="en-US"/>
        </w:rPr>
        <w:t xml:space="preserve"> comprehensive FFQ administered in </w:t>
      </w:r>
      <w:r w:rsidR="005808FC" w:rsidRPr="00D24DDA">
        <w:rPr>
          <w:rFonts w:ascii="Arial" w:eastAsia="Calibri" w:hAnsi="Arial" w:cs="Arial"/>
          <w:lang w:val="en-US" w:eastAsia="en-US"/>
        </w:rPr>
        <w:t xml:space="preserve">2001-2002 </w:t>
      </w:r>
      <w:r w:rsidR="00334991" w:rsidRPr="00D24DDA">
        <w:rPr>
          <w:rFonts w:ascii="Arial" w:eastAsia="Calibri" w:hAnsi="Arial" w:cs="Arial"/>
          <w:lang w:val="en-US" w:eastAsia="en-US"/>
        </w:rPr>
        <w:t xml:space="preserve">(e.g., ρ=0.52 for fish intake), and we </w:t>
      </w:r>
      <w:r w:rsidR="00334991" w:rsidRPr="00D24DDA">
        <w:rPr>
          <w:rFonts w:ascii="Arial" w:eastAsia="Calibri" w:hAnsi="Arial" w:cs="Arial"/>
          <w:lang w:val="en-US" w:eastAsia="en-US"/>
        </w:rPr>
        <w:lastRenderedPageBreak/>
        <w:t>previously found significant associations between dietary habits assessed with this questionnaire and</w:t>
      </w:r>
      <w:r w:rsidR="005808FC" w:rsidRPr="00D24DDA">
        <w:rPr>
          <w:rFonts w:ascii="Arial" w:eastAsia="Calibri" w:hAnsi="Arial" w:cs="Arial"/>
          <w:lang w:val="en-US" w:eastAsia="en-US"/>
        </w:rPr>
        <w:t xml:space="preserve"> cognitive decline and</w:t>
      </w:r>
      <w:r w:rsidR="00334991" w:rsidRPr="00D24DDA">
        <w:rPr>
          <w:rFonts w:ascii="Arial" w:eastAsia="Calibri" w:hAnsi="Arial" w:cs="Arial"/>
          <w:lang w:val="en-US" w:eastAsia="en-US"/>
        </w:rPr>
        <w:t xml:space="preserve"> the risk of dementia</w:t>
      </w:r>
      <w:r w:rsidR="00D24DDA" w:rsidRPr="00D24DDA">
        <w:rPr>
          <w:rFonts w:ascii="Arial" w:eastAsia="Calibri" w:hAnsi="Arial" w:cs="Arial"/>
          <w:lang w:val="en-US" w:eastAsia="en-US"/>
        </w:rPr>
        <w:t>.</w:t>
      </w:r>
      <w:r w:rsidR="004C6F6F" w:rsidRPr="00D24DDA">
        <w:rPr>
          <w:rFonts w:ascii="Arial" w:eastAsia="Calibri" w:hAnsi="Arial" w:cs="Arial"/>
          <w:lang w:val="en-US" w:eastAsia="en-US"/>
        </w:rPr>
        <w:fldChar w:fldCharType="begin"/>
      </w:r>
      <w:r w:rsidR="00D24DDA" w:rsidRPr="00D24DDA">
        <w:rPr>
          <w:rFonts w:ascii="Arial" w:eastAsia="Calibri" w:hAnsi="Arial" w:cs="Arial"/>
          <w:lang w:val="en-US" w:eastAsia="en-US"/>
        </w:rPr>
        <w:instrText xml:space="preserve"> ADDIN ZOTERO_ITEM CSL_CITATION {"citationID":"D1UXSCyA","properties":{"formattedCitation":"\\super [7,8]\\nosupersub{}","plainCitation":"[7,8]","noteIndex":0},"citationItems":[{"id":1298,"uris":["http://zotero.org/users/3161213/items/7SF8IREE"],"uri":["http://zotero.org/users/3161213/items/7SF8IREE"],"itemData":{"id":1298,"type":"article-journal","title":"Dietary patterns and risk of dementia: the Three-City cohort study","container-title":"Neurology","page":"1921-1930","volume":"69","issue":"20","source":"PubMed","abstract":"BACKGROUND: Dietary fatty acids and antioxidants may contribute to decrease dementia risk, but epidemiologic data remain controversial. The aim of our study was to analyze the relationship between dietary patterns and risk of dementia or Alzheimer disease (AD), adjusting for sociodemographic and vascular risk factors, and taking into account the ApoE genotype.\nMETHODS: A total of 8,085 nondemented participants aged 65 and over were included in the Three-City cohort study in Bordeaux, Dijon, and Montpellier (France) in 1999-2000 and had at least one re-examination over 4 years (rate of follow-up 89.1%). An independent committee of neurologists validated 281 incident cases of dementia (including 183 AD).\nRESULTS: Daily consumption of fruits and vegetables was associated with a decreased risk of all cause dementia (hazard ratio [HR] 0.72, 95% CI 0.53 to 0.97) in fully adjusted models. Weekly consumption of fish was associated with a reduced risk of AD (HR 0.65, 95% CI 0.43 to 0.994) and all cause dementia but only among ApoE epsilon 4 noncarriers (HR 0.60, 95% CI 0.40 to 0.90). Regular use of omega-3 rich oils was associated with a decreased risk of borderline significance for all cause dementia (HR 0.46, 95% CI 0.19 to 1.11). Regular consumption of omega-6 rich oils not compensated by consumption of omega-3 rich oils or fish was associated with an increased risk of dementia (HR 2.12, 95% CI 1.30 to 3.46) among ApoE epsilon 4 noncarriers.\nCONCLUSION: Frequent consumption of fruits and vegetables, fish, and omega-3 rich oils may decrease the risk of dementia and Alzheimer disease, especially among ApoE epsilon 4 noncarriers.","DOI":"10.1212/01.wnl.0000278116.37320.52","ISSN":"1526-632X","note":"PMID: 17998483","shortTitle":"Dietary patterns and risk of dementia","journalAbbreviation":"Neurology","language":"eng","author":[{"family":"Barberger-Gateau","given":"P."},{"family":"Raffaitin","given":"C."},{"family":"Letenneur","given":"L."},{"family":"Berr","given":"C."},{"family":"Tzourio","given":"C."},{"family":"Dartigues","given":"J. F."},{"family":"Alpérovitch","given":"A."}],"issued":{"date-parts":[["2007",11,13]]}}},{"id":3113,"uris":["http://zotero.org/users/3161213/items/MN9G5R2Y"],"uri":["http://zotero.org/users/3161213/items/MN9G5R2Y"],"itemData":{"id":3113,"type":"article-journal","title":"Fish Intake, Genetic Predisposition to Alzheimer Disease, and Decline in Global Cognition and Memory in 5 Cohorts of Older Persons","container-title":"American Journal of Epidemiology","page":"933-940","volume":"187","issue":"5","source":"Crossref","DOI":"10.1093/aje/kwx330","ISSN":"0002-9262, 1476-6256","language":"en","author":[{"family":"Samieri","given":"Cécilia"},{"family":"Morris","given":"Martha-Clare"},{"family":"Bennett","given":"David A"},{"family":"Berr","given":"Claudine"},{"family":"Amouyel","given":"Philippe"},{"family":"Dartigues","given":"Jean-François"},{"family":"Tzourio","given":"Christophe"},{"family":"Chasman","given":"Daniel I"},{"family":"Grodstein","given":"Francine"}],"issued":{"date-parts":[["2018",5,1]]}}}],"schema":"https://github.com/citation-style-language/schema/raw/master/csl-citation.json"} </w:instrText>
      </w:r>
      <w:r w:rsidR="004C6F6F" w:rsidRPr="00D24DDA">
        <w:rPr>
          <w:rFonts w:ascii="Arial" w:eastAsia="Calibri" w:hAnsi="Arial" w:cs="Arial"/>
          <w:lang w:val="en-US" w:eastAsia="en-US"/>
        </w:rPr>
        <w:fldChar w:fldCharType="separate"/>
      </w:r>
      <w:r w:rsidR="00D24DDA" w:rsidRPr="00D24DDA">
        <w:rPr>
          <w:rFonts w:ascii="Arial" w:hAnsi="Arial" w:cs="Arial"/>
          <w:vertAlign w:val="superscript"/>
        </w:rPr>
        <w:t>[7,8]</w:t>
      </w:r>
      <w:r w:rsidR="004C6F6F" w:rsidRPr="00D24DDA">
        <w:rPr>
          <w:rFonts w:ascii="Arial" w:eastAsia="Calibri" w:hAnsi="Arial" w:cs="Arial"/>
          <w:lang w:val="en-US" w:eastAsia="en-US"/>
        </w:rPr>
        <w:fldChar w:fldCharType="end"/>
      </w:r>
    </w:p>
    <w:p w14:paraId="0AF866CC" w14:textId="77777777" w:rsidR="0022225B" w:rsidRPr="00D24DDA" w:rsidRDefault="0022225B" w:rsidP="005B0DD2">
      <w:pPr>
        <w:spacing w:line="480" w:lineRule="auto"/>
        <w:jc w:val="both"/>
        <w:rPr>
          <w:rFonts w:ascii="Arial" w:eastAsia="Calibri" w:hAnsi="Arial" w:cs="Arial"/>
        </w:rPr>
      </w:pPr>
    </w:p>
    <w:p w14:paraId="5158E661" w14:textId="0325CEEE" w:rsidR="005B0DD2" w:rsidRDefault="005B0DD2" w:rsidP="0075684A">
      <w:pPr>
        <w:spacing w:line="480" w:lineRule="auto"/>
        <w:jc w:val="both"/>
        <w:rPr>
          <w:rFonts w:ascii="Arial" w:eastAsia="Calibri" w:hAnsi="Arial" w:cs="Arial"/>
        </w:rPr>
      </w:pPr>
      <w:r w:rsidRPr="00D24DDA">
        <w:rPr>
          <w:rFonts w:ascii="Arial" w:eastAsia="Calibri" w:hAnsi="Arial" w:cs="Arial"/>
        </w:rPr>
        <w:t xml:space="preserve">The </w:t>
      </w:r>
      <w:r w:rsidR="00B7330E" w:rsidRPr="00D24DDA">
        <w:rPr>
          <w:rFonts w:ascii="Arial" w:eastAsia="Calibri" w:hAnsi="Arial" w:cs="Arial"/>
        </w:rPr>
        <w:t xml:space="preserve">comprehensive </w:t>
      </w:r>
      <w:r w:rsidRPr="00D24DDA">
        <w:rPr>
          <w:rFonts w:ascii="Arial" w:eastAsia="Calibri" w:hAnsi="Arial" w:cs="Arial"/>
        </w:rPr>
        <w:t>FFQ</w:t>
      </w:r>
      <w:r w:rsidR="00B7330E" w:rsidRPr="00D24DDA">
        <w:rPr>
          <w:rFonts w:ascii="Arial" w:eastAsia="Calibri" w:hAnsi="Arial" w:cs="Arial"/>
        </w:rPr>
        <w:t xml:space="preserve"> administered in 2001-2002</w:t>
      </w:r>
      <w:r w:rsidRPr="00D24DDA">
        <w:rPr>
          <w:rFonts w:ascii="Arial" w:eastAsia="Calibri" w:hAnsi="Arial" w:cs="Arial"/>
        </w:rPr>
        <w:t xml:space="preserve"> </w:t>
      </w:r>
      <w:r w:rsidR="00506F98" w:rsidRPr="00D24DDA">
        <w:rPr>
          <w:rFonts w:ascii="Arial" w:eastAsia="Calibri" w:hAnsi="Arial" w:cs="Arial"/>
        </w:rPr>
        <w:t xml:space="preserve">assessed </w:t>
      </w:r>
      <w:r w:rsidRPr="00D24DDA">
        <w:rPr>
          <w:rFonts w:ascii="Arial" w:eastAsia="Calibri" w:hAnsi="Arial" w:cs="Arial"/>
        </w:rPr>
        <w:t>the consumption of 40 categories of foods and non</w:t>
      </w:r>
      <w:r w:rsidR="00887DA6" w:rsidRPr="00D24DDA">
        <w:rPr>
          <w:rFonts w:ascii="Arial" w:eastAsia="Calibri" w:hAnsi="Arial" w:cs="Arial"/>
        </w:rPr>
        <w:t>-</w:t>
      </w:r>
      <w:r w:rsidRPr="00D24DDA">
        <w:rPr>
          <w:rFonts w:ascii="Arial" w:eastAsia="Calibri" w:hAnsi="Arial" w:cs="Arial"/>
        </w:rPr>
        <w:t>alcoholic beverages for the three main meals and three between-meals snacks</w:t>
      </w:r>
      <w:r w:rsidR="00D24DDA" w:rsidRPr="00D24DDA">
        <w:rPr>
          <w:rFonts w:ascii="Arial" w:eastAsia="Calibri" w:hAnsi="Arial" w:cs="Arial"/>
        </w:rPr>
        <w:t>.</w:t>
      </w:r>
      <w:r w:rsidR="00EC7B13" w:rsidRPr="00D24DDA">
        <w:rPr>
          <w:rFonts w:ascii="Arial" w:eastAsia="Calibri" w:hAnsi="Arial" w:cs="Arial"/>
        </w:rPr>
        <w:fldChar w:fldCharType="begin"/>
      </w:r>
      <w:r w:rsidR="00D24DDA" w:rsidRPr="00D24DDA">
        <w:rPr>
          <w:rFonts w:ascii="Arial" w:eastAsia="Calibri" w:hAnsi="Arial" w:cs="Arial"/>
        </w:rPr>
        <w:instrText xml:space="preserve"> ADDIN ZOTERO_ITEM CSL_CITATION {"citationID":"nklRKGzX","properties":{"formattedCitation":"\\super [9]\\nosupersub{}","plainCitation":"[9]","noteIndex":0},"citationItems":[{"id":3114,"uris":["http://zotero.org/users/3161213/items/G5AXA275"],"uri":["http://zotero.org/users/3161213/items/G5AXA275"],"itemData":{"id":3114,"type":"article-journal","title":"Dietary Patterns Derived by Hybrid Clustering Method in Older People: Association with Cognition, Mood, and Self-Rated Health","container-title":"Journal of the Academy of Nutrition and Dietetics","page":"1461-1471","volume":"108","issue":"9","source":"jandonline.org","abstract":"&lt;h2&gt;Abstract&lt;/h2&gt;&lt;h3&gt;Background&lt;/h3&gt;&lt;p&gt;Several nutritional factors, including dietary fatty acids, antioxidants, and folates, have been related to pathological brain aging. Dietary patterns that represent a combination of foods may better predict disease risk than single foods or nutrients.&lt;/p&gt;&lt;h3&gt;Objective&lt;/h3&gt;&lt;p&gt;To identify dietary patterns by a mixed clustering method and to analyze their relationship with cognitive function, depressive symptoms, and self-rated health in older people.&lt;/p&gt;&lt;h3&gt;Design&lt;/h3&gt;&lt;p&gt;Cross-sectional population-based study.&lt;/p&gt;&lt;h3&gt;Subjects/setting&lt;/h3&gt;&lt;p&gt;Subjects included 1,724 elderly community dwellers living in Bordeaux, France from 2001 to 2002.&lt;/p&gt;&lt;h3&gt;Statistical analysis&lt;/h3&gt;&lt;p&gt;Cluster analysis, combining hybrid clustering, and research for stable groups during the k-means step on mean number of weekly servings of 20 predetermined food groups, separately in men and women.&lt;/p&gt;&lt;h3&gt;Results&lt;/h3&gt;&lt;p&gt;Five dietary clusters were identified in each sex. A \"healthy\" cluster characterized by higher consumption of fish in men (n=157; 24.3%) and fruits and vegetables in women (n=267; 24.8%) had significantly lower mean number of errors to Mini Mental State score after adjustment for socio-demographic variables (β=−0.11; 95% confidence interval [CI], −0.22 to −0.004 in men; β=−0.13; 95% CI, −0.22 to −0.04 in women). The same cluster was associated with borderline significance with lower depressive symptoms in women (β=−0.16; 95% CI, −0.33 to 0.007). Men in the \"pasta eaters\" cluster (n=136; 21%) had higher depressive symptoms (β=0.26; 95% CI, 0.06 to 0.46) and higher risk to report poor health (polytomous regression, odds ratio [OR]=1.91; 95% CI, 1.21 to 3.01) than the \"healthy\" cluster. Women in the \"biscuits and snacking\" cluster (n=162; 15%) had greater risk of poor perceived health (OR=1.69; 95% CI, 1.15 to 2.48) compared to \"healthy\" eaters. Additional adjustment for body mass index and medication use strengthened these associations.&lt;/p&gt;&lt;h3&gt;Conclusions&lt;/h3&gt;&lt;p&gt;Sex-specific dietary patterns derived by hybrid clustering method are associated with fewer cognitive and depressive symptoms and better perceived health in older people.&lt;/p&gt;","DOI":"10.1016/j.jada.2008.06.437","ISSN":"2212-2672","shortTitle":"Dietary Patterns Derived by Hybrid Clustering Method in Older People","journalAbbreviation":"Journal of the Academy of Nutrition and Dietetics","language":"English","author":[{"family":"Samieri","given":"Cécilia"},{"family":"Jutand","given":"Marthe-Aline"},{"family":"Féart","given":"Catherine"},{"family":"Capuron","given":"Lucile"},{"family":"Letenneur","given":"Luc"},{"family":"Barberger-Gateau","given":"Pascale"}],"issued":{"date-parts":[["2008",9,1]]}}}],"schema":"https://github.com/citation-style-language/schema/raw/master/csl-citation.json"} </w:instrText>
      </w:r>
      <w:r w:rsidR="00EC7B13" w:rsidRPr="00D24DDA">
        <w:rPr>
          <w:rFonts w:ascii="Arial" w:eastAsia="Calibri" w:hAnsi="Arial" w:cs="Arial"/>
        </w:rPr>
        <w:fldChar w:fldCharType="separate"/>
      </w:r>
      <w:r w:rsidR="00D24DDA" w:rsidRPr="00D24DDA">
        <w:rPr>
          <w:rFonts w:ascii="Arial" w:hAnsi="Arial" w:cs="Arial"/>
          <w:vertAlign w:val="superscript"/>
        </w:rPr>
        <w:t>[9]</w:t>
      </w:r>
      <w:r w:rsidR="00EC7B13" w:rsidRPr="00D24DDA">
        <w:rPr>
          <w:rFonts w:ascii="Arial" w:eastAsia="Calibri" w:hAnsi="Arial" w:cs="Arial"/>
        </w:rPr>
        <w:fldChar w:fldCharType="end"/>
      </w:r>
      <w:r w:rsidR="00EC7B13" w:rsidRPr="00D24DDA">
        <w:rPr>
          <w:rFonts w:ascii="Arial" w:eastAsia="Calibri" w:hAnsi="Arial" w:cs="Arial"/>
        </w:rPr>
        <w:t xml:space="preserve"> </w:t>
      </w:r>
      <w:r w:rsidRPr="00D24DDA">
        <w:rPr>
          <w:rFonts w:ascii="Arial" w:eastAsia="Calibri" w:hAnsi="Arial" w:cs="Arial"/>
        </w:rPr>
        <w:t>Frequencies</w:t>
      </w:r>
      <w:r w:rsidR="00844330" w:rsidRPr="00D24DDA">
        <w:rPr>
          <w:rFonts w:ascii="Arial" w:eastAsia="Calibri" w:hAnsi="Arial" w:cs="Arial"/>
        </w:rPr>
        <w:t xml:space="preserve"> of consumption</w:t>
      </w:r>
      <w:r w:rsidRPr="00D24DDA">
        <w:rPr>
          <w:rFonts w:ascii="Arial" w:eastAsia="Calibri" w:hAnsi="Arial" w:cs="Arial"/>
        </w:rPr>
        <w:t xml:space="preserve"> were </w:t>
      </w:r>
      <w:r w:rsidR="00844330" w:rsidRPr="00D24DDA">
        <w:rPr>
          <w:rFonts w:ascii="Arial" w:eastAsia="Calibri" w:hAnsi="Arial" w:cs="Arial"/>
        </w:rPr>
        <w:t xml:space="preserve">recorded </w:t>
      </w:r>
      <w:r w:rsidRPr="00D24DDA">
        <w:rPr>
          <w:rFonts w:ascii="Arial" w:eastAsia="Calibri" w:hAnsi="Arial" w:cs="Arial"/>
        </w:rPr>
        <w:t>in 11 classes and transformed into discrete variables as follows: 0 for never or less than once a week, 0.25 for once a month, 0.5 for twice a month, 0.75 for three times a month, 1 for once a week, and from 2 for twice a week to 7 for seven times a week. This coding was used to estimate the number of usual weekly servings of each of the 148 food items, ranging from 0 to 42 (with a maximum of six meals a day). The number of glasses of alcohol per week was also recorded. The food items were then aggregated into 20 food and beverage groups: fresh fruits</w:t>
      </w:r>
      <w:r w:rsidR="00A90F40">
        <w:rPr>
          <w:rFonts w:ascii="Arial" w:eastAsia="Calibri" w:hAnsi="Arial" w:cs="Arial"/>
        </w:rPr>
        <w:t xml:space="preserve"> and </w:t>
      </w:r>
      <w:r w:rsidRPr="00D24DDA">
        <w:rPr>
          <w:rFonts w:ascii="Arial" w:eastAsia="Calibri" w:hAnsi="Arial" w:cs="Arial"/>
        </w:rPr>
        <w:t>compotes; all kinds of meat, excluding poultry; fish and seafood; pizzas, sandwiches, quiches, and salted pies; biscuits, cakes, cookies, and Viennese pastries; all kinds of sweet products</w:t>
      </w:r>
      <w:bookmarkStart w:id="0" w:name="_GoBack"/>
      <w:bookmarkEnd w:id="0"/>
      <w:r w:rsidRPr="00D24DDA">
        <w:rPr>
          <w:rFonts w:ascii="Arial" w:eastAsia="Calibri" w:hAnsi="Arial" w:cs="Arial"/>
        </w:rPr>
        <w:t>; all kinds of dairy products; cereals and bread. All other food groups included a single item: raw vegetables and salad; cooked vegetables; pasta; rice; potatoes; pulses; eggs; charcuterie; alcohol; coffee; tea.</w:t>
      </w:r>
      <w:r w:rsidR="0008258F" w:rsidRPr="00D24DDA">
        <w:rPr>
          <w:rFonts w:ascii="Arial" w:eastAsia="Calibri" w:hAnsi="Arial" w:cs="Arial"/>
        </w:rPr>
        <w:t xml:space="preserve"> As with the brief FFQ, dietary habits assessed from the comprehensive FFQ in Bordeaux were associated with cognitive decline </w:t>
      </w:r>
      <w:r w:rsidR="0008258F" w:rsidRPr="00D24DDA">
        <w:rPr>
          <w:rFonts w:ascii="Arial" w:eastAsia="Calibri" w:hAnsi="Arial" w:cs="Arial"/>
          <w:lang w:val="en-US" w:eastAsia="en-US"/>
        </w:rPr>
        <w:t xml:space="preserve">and the risk of dementia </w:t>
      </w:r>
      <w:r w:rsidR="00785354" w:rsidRPr="00D24DDA">
        <w:rPr>
          <w:rFonts w:ascii="Arial" w:eastAsia="Calibri" w:hAnsi="Arial" w:cs="Arial"/>
          <w:lang w:val="en-US" w:eastAsia="en-US"/>
        </w:rPr>
        <w:t>in the</w:t>
      </w:r>
      <w:r w:rsidR="00D24DDA" w:rsidRPr="00D24DDA">
        <w:rPr>
          <w:rFonts w:ascii="Arial" w:eastAsia="Calibri" w:hAnsi="Arial" w:cs="Arial"/>
          <w:lang w:val="en-US" w:eastAsia="en-US"/>
        </w:rPr>
        <w:t xml:space="preserve"> cohort.</w:t>
      </w:r>
      <w:r w:rsidR="00EC7B13" w:rsidRPr="00D24DDA">
        <w:rPr>
          <w:rFonts w:ascii="Arial" w:eastAsia="Calibri" w:hAnsi="Arial" w:cs="Arial"/>
          <w:lang w:val="en-US" w:eastAsia="en-US"/>
        </w:rPr>
        <w:fldChar w:fldCharType="begin"/>
      </w:r>
      <w:r w:rsidR="00D24DDA" w:rsidRPr="00D24DDA">
        <w:rPr>
          <w:rFonts w:ascii="Arial" w:eastAsia="Calibri" w:hAnsi="Arial" w:cs="Arial"/>
          <w:lang w:val="en-US" w:eastAsia="en-US"/>
        </w:rPr>
        <w:instrText xml:space="preserve"> ADDIN ZOTERO_ITEM CSL_CITATION {"citationID":"1V7B5YQ6","properties":{"formattedCitation":"\\super [7,8]\\nosupersub{}","plainCitation":"[7,8]","noteIndex":0},"citationItems":[{"id":1298,"uris":["http://zotero.org/users/3161213/items/7SF8IREE"],"uri":["http://zotero.org/users/3161213/items/7SF8IREE"],"itemData":{"id":1298,"type":"article-journal","title":"Dietary patterns and risk of dementia: the Three-City cohort study","container-title":"Neurology","page":"1921-1930","volume":"69","issue":"20","source":"PubMed","abstract":"BACKGROUND: Dietary fatty acids and antioxidants may contribute to decrease dementia risk, but epidemiologic data remain controversial. The aim of our study was to analyze the relationship between dietary patterns and risk of dementia or Alzheimer disease (AD), adjusting for sociodemographic and vascular risk factors, and taking into account the ApoE genotype.\nMETHODS: A total of 8,085 nondemented participants aged 65 and over were included in the Three-City cohort study in Bordeaux, Dijon, and Montpellier (France) in 1999-2000 and had at least one re-examination over 4 years (rate of follow-up 89.1%). An independent committee of neurologists validated 281 incident cases of dementia (including 183 AD).\nRESULTS: Daily consumption of fruits and vegetables was associated with a decreased risk of all cause dementia (hazard ratio [HR] 0.72, 95% CI 0.53 to 0.97) in fully adjusted models. Weekly consumption of fish was associated with a reduced risk of AD (HR 0.65, 95% CI 0.43 to 0.994) and all cause dementia but only among ApoE epsilon 4 noncarriers (HR 0.60, 95% CI 0.40 to 0.90). Regular use of omega-3 rich oils was associated with a decreased risk of borderline significance for all cause dementia (HR 0.46, 95% CI 0.19 to 1.11). Regular consumption of omega-6 rich oils not compensated by consumption of omega-3 rich oils or fish was associated with an increased risk of dementia (HR 2.12, 95% CI 1.30 to 3.46) among ApoE epsilon 4 noncarriers.\nCONCLUSION: Frequent consumption of fruits and vegetables, fish, and omega-3 rich oils may decrease the risk of dementia and Alzheimer disease, especially among ApoE epsilon 4 noncarriers.","DOI":"10.1212/01.wnl.0000278116.37320.52","ISSN":"1526-632X","note":"PMID: 17998483","shortTitle":"Dietary patterns and risk of dementia","journalAbbreviation":"Neurology","language":"eng","author":[{"family":"Barberger-Gateau","given":"P."},{"family":"Raffaitin","given":"C."},{"family":"Letenneur","given":"L."},{"family":"Berr","given":"C."},{"family":"Tzourio","given":"C."},{"family":"Dartigues","given":"J. F."},{"family":"Alpérovitch","given":"A."}],"issued":{"date-parts":[["2007",11,13]]}}},{"id":3113,"uris":["http://zotero.org/users/3161213/items/MN9G5R2Y"],"uri":["http://zotero.org/users/3161213/items/MN9G5R2Y"],"itemData":{"id":3113,"type":"article-journal","title":"Fish Intake, Genetic Predisposition to Alzheimer Disease, and Decline in Global Cognition and Memory in 5 Cohorts of Older Persons","container-title":"American Journal of Epidemiology","page":"933-940","volume":"187","issue":"5","source":"Crossref","DOI":"10.1093/aje/kwx330","ISSN":"0002-9262, 1476-6256","language":"en","author":[{"family":"Samieri","given":"Cécilia"},{"family":"Morris","given":"Martha-Clare"},{"family":"Bennett","given":"David A"},{"family":"Berr","given":"Claudine"},{"family":"Amouyel","given":"Philippe"},{"family":"Dartigues","given":"Jean-François"},{"family":"Tzourio","given":"Christophe"},{"family":"Chasman","given":"Daniel I"},{"family":"Grodstein","given":"Francine"}],"issued":{"date-parts":[["2018",5,1]]}}}],"schema":"https://github.com/citation-style-language/schema/raw/master/csl-citation.json"} </w:instrText>
      </w:r>
      <w:r w:rsidR="00EC7B13" w:rsidRPr="00D24DDA">
        <w:rPr>
          <w:rFonts w:ascii="Arial" w:eastAsia="Calibri" w:hAnsi="Arial" w:cs="Arial"/>
          <w:lang w:val="en-US" w:eastAsia="en-US"/>
        </w:rPr>
        <w:fldChar w:fldCharType="separate"/>
      </w:r>
      <w:r w:rsidR="00D24DDA" w:rsidRPr="00D24DDA">
        <w:rPr>
          <w:rFonts w:ascii="Arial" w:hAnsi="Arial" w:cs="Arial"/>
          <w:vertAlign w:val="superscript"/>
        </w:rPr>
        <w:t>[7,8]</w:t>
      </w:r>
      <w:r w:rsidR="00EC7B13" w:rsidRPr="00D24DDA">
        <w:rPr>
          <w:rFonts w:ascii="Arial" w:eastAsia="Calibri" w:hAnsi="Arial" w:cs="Arial"/>
          <w:lang w:val="en-US" w:eastAsia="en-US"/>
        </w:rPr>
        <w:fldChar w:fldCharType="end"/>
      </w:r>
      <w:r w:rsidR="00EC7B13" w:rsidRPr="00D24DDA">
        <w:rPr>
          <w:rFonts w:ascii="Arial" w:eastAsia="Calibri" w:hAnsi="Arial" w:cs="Arial"/>
          <w:lang w:val="en-US" w:eastAsia="en-US"/>
        </w:rPr>
        <w:t xml:space="preserve"> </w:t>
      </w:r>
      <w:r w:rsidR="00977F42" w:rsidRPr="00D24DDA">
        <w:rPr>
          <w:rFonts w:ascii="Arial" w:eastAsia="Calibri" w:hAnsi="Arial" w:cs="Arial"/>
          <w:lang w:val="en-US" w:eastAsia="en-US"/>
        </w:rPr>
        <w:t>I</w:t>
      </w:r>
      <w:r w:rsidR="00977F42" w:rsidRPr="00D24DDA">
        <w:rPr>
          <w:rFonts w:ascii="Arial" w:eastAsia="Calibri" w:hAnsi="Arial" w:cs="Arial"/>
        </w:rPr>
        <w:t xml:space="preserve">ntakes </w:t>
      </w:r>
      <w:r w:rsidR="00977F42" w:rsidRPr="00D24DDA">
        <w:rPr>
          <w:rFonts w:ascii="Arial" w:eastAsia="Calibri" w:hAnsi="Arial" w:cs="Arial"/>
          <w:lang w:val="en-US" w:eastAsia="en-US"/>
        </w:rPr>
        <w:t>of n</w:t>
      </w:r>
      <w:r w:rsidRPr="00D24DDA">
        <w:rPr>
          <w:rFonts w:ascii="Arial" w:eastAsia="Calibri" w:hAnsi="Arial" w:cs="Arial"/>
        </w:rPr>
        <w:t>utrient</w:t>
      </w:r>
      <w:r w:rsidR="00977F42" w:rsidRPr="00D24DDA">
        <w:rPr>
          <w:rFonts w:ascii="Arial" w:eastAsia="Calibri" w:hAnsi="Arial" w:cs="Arial"/>
        </w:rPr>
        <w:t>s</w:t>
      </w:r>
      <w:r w:rsidRPr="00D24DDA">
        <w:rPr>
          <w:rFonts w:ascii="Arial" w:eastAsia="Calibri" w:hAnsi="Arial" w:cs="Arial"/>
        </w:rPr>
        <w:t xml:space="preserve"> and polyphenol</w:t>
      </w:r>
      <w:r w:rsidR="00977F42" w:rsidRPr="00D24DDA">
        <w:rPr>
          <w:rFonts w:ascii="Arial" w:eastAsia="Calibri" w:hAnsi="Arial" w:cs="Arial"/>
        </w:rPr>
        <w:t>s (including hydroxycinnamates, flavanones and proanthocyanidins</w:t>
      </w:r>
      <w:r w:rsidR="00770C28" w:rsidRPr="00D24DDA">
        <w:rPr>
          <w:rFonts w:ascii="Arial" w:eastAsia="Calibri" w:hAnsi="Arial" w:cs="Arial"/>
        </w:rPr>
        <w:t>, stilbenes</w:t>
      </w:r>
      <w:r w:rsidR="00977F42" w:rsidRPr="00D24DDA">
        <w:rPr>
          <w:rFonts w:ascii="Arial" w:eastAsia="Calibri" w:hAnsi="Arial" w:cs="Arial"/>
        </w:rPr>
        <w:t>)</w:t>
      </w:r>
      <w:r w:rsidRPr="00D24DDA">
        <w:rPr>
          <w:rFonts w:ascii="Arial" w:eastAsia="Calibri" w:hAnsi="Arial" w:cs="Arial"/>
        </w:rPr>
        <w:t xml:space="preserve"> were ascertained through a 24-hour dietary recall</w:t>
      </w:r>
      <w:r w:rsidR="005C1C38" w:rsidRPr="00D24DDA">
        <w:rPr>
          <w:rFonts w:ascii="Arial" w:eastAsia="Calibri" w:hAnsi="Arial" w:cs="Arial"/>
        </w:rPr>
        <w:t xml:space="preserve"> administered concomitantly to the comprehensive FFQ in 2001-2002</w:t>
      </w:r>
      <w:r w:rsidRPr="00D24DDA">
        <w:rPr>
          <w:rFonts w:ascii="Arial" w:eastAsia="Calibri" w:hAnsi="Arial" w:cs="Arial"/>
        </w:rPr>
        <w:t>. The 24h</w:t>
      </w:r>
      <w:r w:rsidR="00A94EF4" w:rsidRPr="00D24DDA">
        <w:rPr>
          <w:rFonts w:ascii="Arial" w:eastAsia="Calibri" w:hAnsi="Arial" w:cs="Arial"/>
        </w:rPr>
        <w:t xml:space="preserve"> </w:t>
      </w:r>
      <w:r w:rsidRPr="00D24DDA">
        <w:rPr>
          <w:rFonts w:ascii="Arial" w:eastAsia="Calibri" w:hAnsi="Arial" w:cs="Arial"/>
        </w:rPr>
        <w:t>recall consisted in reporting all meals and beverages consumed during the 24h preceding the interview (excluding week</w:t>
      </w:r>
      <w:r w:rsidR="008A01A8" w:rsidRPr="00D24DDA">
        <w:rPr>
          <w:rFonts w:ascii="Arial" w:eastAsia="Calibri" w:hAnsi="Arial" w:cs="Arial"/>
        </w:rPr>
        <w:t>-</w:t>
      </w:r>
      <w:r w:rsidRPr="00D24DDA">
        <w:rPr>
          <w:rFonts w:ascii="Arial" w:eastAsia="Calibri" w:hAnsi="Arial" w:cs="Arial"/>
        </w:rPr>
        <w:t>end meals)</w:t>
      </w:r>
      <w:r w:rsidR="00D24DDA" w:rsidRPr="00D24DDA">
        <w:rPr>
          <w:rFonts w:ascii="Arial" w:eastAsia="Calibri" w:hAnsi="Arial" w:cs="Arial"/>
        </w:rPr>
        <w:t>.</w:t>
      </w:r>
      <w:r w:rsidR="00EC7B13" w:rsidRPr="00D24DDA">
        <w:rPr>
          <w:rFonts w:ascii="Arial" w:eastAsia="Calibri" w:hAnsi="Arial" w:cs="Arial"/>
        </w:rPr>
        <w:fldChar w:fldCharType="begin"/>
      </w:r>
      <w:r w:rsidR="00D24DDA" w:rsidRPr="00D24DDA">
        <w:rPr>
          <w:rFonts w:ascii="Arial" w:eastAsia="Calibri" w:hAnsi="Arial" w:cs="Arial"/>
        </w:rPr>
        <w:instrText xml:space="preserve"> ADDIN ZOTERO_ITEM CSL_CITATION {"citationID":"utEFULn9","properties":{"formattedCitation":"\\super [10]\\nosupersub{}","plainCitation":"[10]","noteIndex":0},"citationItems":[{"id":319,"uris":["http://zotero.org/users/3161213/items/XSXTV5S2"],"uri":["http://zotero.org/users/3161213/items/XSXTV5S2"],"itemData":{"id":319,"type":"article-journal","title":"Energy, macronutrient and fatty acid intake of French elderly community dwellers and association with socio-demographic characteristics: data from the Bordeaux sample of the Three-City Study","container-title":"The British Journal of Nutrition","page":"1046-1057","volume":"98","issue":"5","source":"PubMed","abstract":"Few data are available regarding dietary habits of the elderly, in particular about fatty acid consumption, whereas these are major risk or protective factors of several age-related diseases. The aim of the present study was to characterise the dietary intake of a French elderly population in terms of energy, macronutrients and fatty acids based on their socio-demographic characteristics. The study population (age range 67.7-94.9 years) consisted of 1786 subjects from Bordeaux (France), included in the Three-City cohort. Dietary assessment was performed by a 24 h recall, allowing the estimation of energy, protein, carbohydrate, total fat, SFA, MUFA and PUFA intakes. Socio-demographic characteristics (age, sex, marital status, educational level and income), practice of sports and BMI were registered. Total energy intake (EI) was lower in women and in older participants ( &gt; or = 85 years) but higher in single subjects. Higher EI was associated with higher income, but not with educational level. Mean contribution of macronutrients to EI (protein 18%, carbohydrate 46% and total fat 31%) was higher in women than men, except for alcohol. The oldest individuals consumed less protein and more mono- and disaccharides. Excess saturated fat intake (43% of total fat), associated with a relative deficit in MUFA consumption (36% of total fat), was observed. The mean 18:2n-6:18:3n-3 ratio was 9.9 and decreased with higher educational level. The present results suggest that being female, older age, being widowed and low income level could be considered as risk factors of inadequate dietary intake.","DOI":"10.1017/S0007114507756520","ISSN":"0007-1145","note":"PMID: 17532868","shortTitle":"Energy, macronutrient and fatty acid intake of French elderly community dwellers and association with socio-demographic characteristics","journalAbbreviation":"Br. J. Nutr.","language":"eng","author":[{"family":"Féart","given":"Catherine"},{"family":"Jutand","given":"Marthe A."},{"family":"Larrieu","given":"Sophie"},{"family":"Letenneur","given":"Luc"},{"family":"Delcourt","given":"Cécile"},{"family":"Combe","given":"Nicole"},{"family":"Barberger-Gateau","given":"Pascale"}],"issued":{"date-parts":[["2007",11]]}}}],"schema":"https://github.com/citation-style-language/schema/raw/master/csl-citation.json"} </w:instrText>
      </w:r>
      <w:r w:rsidR="00EC7B13" w:rsidRPr="00D24DDA">
        <w:rPr>
          <w:rFonts w:ascii="Arial" w:eastAsia="Calibri" w:hAnsi="Arial" w:cs="Arial"/>
        </w:rPr>
        <w:fldChar w:fldCharType="separate"/>
      </w:r>
      <w:r w:rsidR="00D24DDA" w:rsidRPr="00D24DDA">
        <w:rPr>
          <w:rFonts w:ascii="Arial" w:hAnsi="Arial" w:cs="Arial"/>
          <w:vertAlign w:val="superscript"/>
        </w:rPr>
        <w:t>[10]</w:t>
      </w:r>
      <w:r w:rsidR="00EC7B13" w:rsidRPr="00D24DDA">
        <w:rPr>
          <w:rFonts w:ascii="Arial" w:eastAsia="Calibri" w:hAnsi="Arial" w:cs="Arial"/>
        </w:rPr>
        <w:fldChar w:fldCharType="end"/>
      </w:r>
      <w:r w:rsidR="00D24DDA" w:rsidRPr="00D24DDA">
        <w:rPr>
          <w:rFonts w:ascii="Arial" w:eastAsia="Calibri" w:hAnsi="Arial" w:cs="Arial"/>
        </w:rPr>
        <w:t xml:space="preserve"> </w:t>
      </w:r>
      <w:r w:rsidR="00EC7B13" w:rsidRPr="00D24DDA">
        <w:rPr>
          <w:rFonts w:ascii="Arial" w:eastAsia="Calibri" w:hAnsi="Arial" w:cs="Arial"/>
        </w:rPr>
        <w:t>T</w:t>
      </w:r>
      <w:r w:rsidRPr="00D24DDA">
        <w:rPr>
          <w:rFonts w:ascii="Arial" w:eastAsia="Calibri" w:hAnsi="Arial" w:cs="Arial"/>
        </w:rPr>
        <w:t xml:space="preserve">he quantity of each food item was assessed using a manual of portion size </w:t>
      </w:r>
      <w:r w:rsidRPr="00D24DDA">
        <w:rPr>
          <w:rFonts w:ascii="Arial" w:eastAsia="Calibri" w:hAnsi="Arial" w:cs="Arial"/>
        </w:rPr>
        <w:lastRenderedPageBreak/>
        <w:t>photographs</w:t>
      </w:r>
      <w:r w:rsidR="00D24DDA" w:rsidRPr="00D24DDA">
        <w:rPr>
          <w:rFonts w:ascii="Arial" w:eastAsia="Calibri" w:hAnsi="Arial" w:cs="Arial"/>
        </w:rPr>
        <w:t>.</w:t>
      </w:r>
      <w:r w:rsidRPr="00D24DDA">
        <w:rPr>
          <w:rFonts w:ascii="Arial" w:eastAsia="Calibri" w:hAnsi="Arial" w:cs="Arial"/>
        </w:rPr>
        <w:fldChar w:fldCharType="begin"/>
      </w:r>
      <w:r w:rsidR="00D24DDA" w:rsidRPr="00D24DDA">
        <w:rPr>
          <w:rFonts w:ascii="Arial" w:eastAsia="Calibri" w:hAnsi="Arial" w:cs="Arial"/>
        </w:rPr>
        <w:instrText xml:space="preserve"> ADDIN ZOTERO_ITEM CSL_CITATION {"citationID":"8upK7qG3","properties":{"formattedCitation":"\\super [11]\\nosupersub{}","plainCitation":"[11]","noteIndex":0},"citationItems":[{"id":188,"uris":["http://zotero.org/users/3161213/items/JMKRDAJG"],"uri":["http://zotero.org/users/3161213/items/JMKRDAJG"],"itemData":{"id":188,"type":"book","title":"Portions alimentaires : Manuel photos pour l'estimation des quantités","publisher":"Economica","publisher-place":"Paris","number-of-pages":"132","source":"Amazon","event-place":"Paris","ISBN":"978-2-7178-4562-4","shortTitle":"Portions alimentaires","language":"Français","author":[{"family":"Hercberg","given":"Serge"},{"family":"Deheeger","given":"Michèle"},{"family":"Preziosi","given":"Paul"},{"family":"Collectif","given":""}],"issued":{"date-parts":[["2002",11,14]]}}}],"schema":"https://github.com/citation-style-language/schema/raw/master/csl-citation.json"} </w:instrText>
      </w:r>
      <w:r w:rsidRPr="00D24DDA">
        <w:rPr>
          <w:rFonts w:ascii="Arial" w:eastAsia="Calibri" w:hAnsi="Arial" w:cs="Arial"/>
        </w:rPr>
        <w:fldChar w:fldCharType="separate"/>
      </w:r>
      <w:r w:rsidR="00D24DDA" w:rsidRPr="00D24DDA">
        <w:rPr>
          <w:rFonts w:ascii="Arial" w:hAnsi="Arial" w:cs="Arial"/>
          <w:vertAlign w:val="superscript"/>
        </w:rPr>
        <w:t>[11]</w:t>
      </w:r>
      <w:r w:rsidRPr="00D24DDA">
        <w:rPr>
          <w:rFonts w:ascii="Arial" w:eastAsia="Calibri" w:hAnsi="Arial" w:cs="Arial"/>
        </w:rPr>
        <w:fldChar w:fldCharType="end"/>
      </w:r>
      <w:r w:rsidRPr="00D24DDA">
        <w:rPr>
          <w:rFonts w:ascii="Arial" w:eastAsia="Calibri" w:hAnsi="Arial" w:cs="Arial"/>
        </w:rPr>
        <w:t xml:space="preserve"> </w:t>
      </w:r>
      <w:r w:rsidR="00864810" w:rsidRPr="00D24DDA">
        <w:rPr>
          <w:rFonts w:ascii="Arial" w:eastAsia="Calibri" w:hAnsi="Arial" w:cs="Arial"/>
        </w:rPr>
        <w:t xml:space="preserve">Individual </w:t>
      </w:r>
      <w:r w:rsidRPr="00D24DDA">
        <w:rPr>
          <w:rFonts w:ascii="Arial" w:eastAsia="Calibri" w:hAnsi="Arial" w:cs="Arial"/>
        </w:rPr>
        <w:t xml:space="preserve">daily intakes in </w:t>
      </w:r>
      <w:r w:rsidR="00864810" w:rsidRPr="00D24DDA">
        <w:rPr>
          <w:rFonts w:ascii="Arial" w:eastAsia="Calibri" w:hAnsi="Arial" w:cs="Arial"/>
        </w:rPr>
        <w:t xml:space="preserve">macro and micronutrients, including </w:t>
      </w:r>
      <w:r w:rsidRPr="00D24DDA">
        <w:rPr>
          <w:rFonts w:ascii="Arial" w:eastAsia="Calibri" w:hAnsi="Arial" w:cs="Arial"/>
        </w:rPr>
        <w:t>main polyphenols classes</w:t>
      </w:r>
      <w:r w:rsidR="00864810" w:rsidRPr="00D24DDA">
        <w:rPr>
          <w:rFonts w:ascii="Arial" w:eastAsia="Calibri" w:hAnsi="Arial" w:cs="Arial"/>
        </w:rPr>
        <w:t>,</w:t>
      </w:r>
      <w:r w:rsidR="00CE5977" w:rsidRPr="00D24DDA">
        <w:rPr>
          <w:rFonts w:ascii="Arial" w:eastAsia="Calibri" w:hAnsi="Arial" w:cs="Arial"/>
        </w:rPr>
        <w:t xml:space="preserve"> </w:t>
      </w:r>
      <w:r w:rsidR="00864810" w:rsidRPr="00D24DDA">
        <w:rPr>
          <w:rFonts w:ascii="Arial" w:eastAsia="Calibri" w:hAnsi="Arial" w:cs="Arial"/>
        </w:rPr>
        <w:t xml:space="preserve">were estimated by multiplying food/beverage </w:t>
      </w:r>
      <w:r w:rsidRPr="00D24DDA">
        <w:rPr>
          <w:rFonts w:ascii="Arial" w:eastAsia="Calibri" w:hAnsi="Arial" w:cs="Arial"/>
        </w:rPr>
        <w:t>intakes</w:t>
      </w:r>
      <w:r w:rsidR="00864810" w:rsidRPr="00D24DDA">
        <w:rPr>
          <w:rFonts w:ascii="Arial" w:eastAsia="Calibri" w:hAnsi="Arial" w:cs="Arial"/>
        </w:rPr>
        <w:t xml:space="preserve"> by their nutrient content using standard</w:t>
      </w:r>
      <w:r w:rsidR="00CE5977" w:rsidRPr="00D24DDA">
        <w:rPr>
          <w:rFonts w:ascii="Arial" w:eastAsia="Calibri" w:hAnsi="Arial" w:cs="Arial"/>
        </w:rPr>
        <w:t xml:space="preserve"> nutrient composition databases (eg, Phenol-Explorer</w:t>
      </w:r>
      <w:r w:rsidR="00D24DDA">
        <w:rPr>
          <w:rFonts w:ascii="Arial" w:eastAsia="Calibri" w:hAnsi="Arial" w:cs="Arial"/>
        </w:rPr>
        <w:fldChar w:fldCharType="begin"/>
      </w:r>
      <w:r w:rsidR="00735366">
        <w:rPr>
          <w:rFonts w:ascii="Arial" w:eastAsia="Calibri" w:hAnsi="Arial" w:cs="Arial"/>
        </w:rPr>
        <w:instrText xml:space="preserve"> ADDIN ZOTERO_ITEM CSL_CITATION {"citationID":"P0f63VGV","properties":{"formattedCitation":"\\super [12,13]\\nosupersub{}","plainCitation":"[12,13]","noteIndex":0},"citationItems":[{"id":55,"uris":["http://zotero.org/users/3161213/items/6KEXKRSH"],"uri":["http://zotero.org/users/3161213/items/6KEXKRSH"],"itemData":{"id":55,"type":"article-journal","title":"Phenol-Explorer: an online comprehensive database on polyphenol contents in foods","container-title":"Database: The Journal of Biological Databases and Curation","source":"PubMed Central","abstract":"A number of databases on the plant metabolome describe the chemistry and biosynthesis of plant chemicals. However, no such database is specifically focused on foods and more precisely on polyphenols, one of the major classes of phytochemicals. As antoxidants, polyphenols influence human health and may play a role in the prevention of a number of chronic diseases such as cardiovascular diseases, some cancers or type 2 diabetes. To determine polyphenol intake in populations and study their association with health, it is essential to have detailed information on their content in foods. However this information is not easily collected due to the variety of their chemical structures and the variability of their content in a given food. Phenol-Explorer is the first comprehensive web-based database on polyphenol content in foods. It contains more than 37 000 original data points collected from 638 scientific articles published in peer-reviewed journals. The quality of these data has been evaluated before they were aggregated to produce final representative mean content values for 502 polyphenols in 452 foods. The web interface allows making various queries on the aggregated data to identify foods containing a given polyphenol or polyphenols present in a given food. For each mean content value, it is possible to trace all original content values and their literature sources. Phenol-Explorer is a major step forward in the development of databases on food constituents and the food metabolome. It should help researchers to better understand the role of phytochemicals in the technical and nutritional quality of food, and food manufacturers to develop tailor-made healthy foods. Database URL: http://www.phenol-explorer.eu","URL":"http://www.ncbi.nlm.nih.gov/pmc/articles/PMC2860900/","DOI":"10.1093/database/bap024","ISSN":"1758-0463","note":"PMID: 20428313\nPMCID: PMC2860900","shortTitle":"Phenol-Explorer","journalAbbreviation":"Database (Oxford)","author":[{"family":"Neveu","given":"V."},{"family":"Perez-Jiménez","given":"J."},{"family":"Vos","given":"F."},{"family":"Crespy","given":"V."},{"family":"Chaffaut","given":"L.","non-dropping-particle":"du"},{"family":"Mennen","given":"L."},{"family":"Knox","given":"C."},{"family":"Eisner","given":"R."},{"family":"Cruz","given":"J."},{"family":"Wishart","given":"D."},{"family":"Scalbert","given":"A."}],"issued":{"date-parts":[["2010"]]},"accessed":{"date-parts":[["2016",11,22]]}}},{"id":54,"uris":["http://zotero.org/users/3161213/items/6HBNJQ3N"],"uri":["http://zotero.org/users/3161213/items/6HBNJQ3N"],"itemData":{"id":54,"type":"article-journal","title":"Phenol-Explorer 3.0: a major update of the Phenol-Explorer database to incorporate data on the effects of food processing on polyphenol content","container-title":"Database: The Journal of Biological Databases and Curation","source":"PubMed Central","abstract":"Polyphenols are a major class of bioactive phytochemicals whose consumption may play a role in the prevention of a number of chronic diseases such as cardiovascular diseases, type II diabetes and cancers. Phenol-Explorer, launched in 2009, is the only freely available web-based database on the content of polyphenols in food and their in vivo metabolism and pharmacokinetics. Here we report the third release of the database (Phenol-Explorer 3.0), which adds data on the effects of food processing on polyphenol contents in foods. Data on &gt;100 foods, covering 161 polyphenols or groups of polyphenols before and after processing, were collected from 129 peer-reviewed publications and entered into new tables linked to the existing relational design. The effect of processing on polyphenol content is expressed in the form of retention factor coefficients, or the proportion of a given polyphenol retained after processing, adjusted for change in water content. The result is the first database on the effects of food processing on polyphenol content and, following the model initially defined for Phenol-Explorer, all data may be traced back to original sources. The new update will allow polyphenol scientists to more accurately estimate polyphenol exposure from dietary surveys., Database URL: http://www.phenol-explorer.eu","URL":"http://www.ncbi.nlm.nih.gov/pmc/articles/PMC3792339/","DOI":"10.1093/database/bat070","ISSN":"1758-0463","note":"PMID: 24103452\nPMCID: PMC3792339","shortTitle":"Phenol-Explorer 3.0","journalAbbreviation":"Database (Oxford)","author":[{"family":"Rothwell","given":"Joseph A."},{"family":"Perez-Jimenez","given":"Jara"},{"family":"Neveu","given":"Vanessa"},{"family":"Medina-Remón","given":"Alexander"},{"family":"M'Hiri","given":"Nouha"},{"family":"García-Lobato","given":"Paula"},{"family":"Manach","given":"Claudine"},{"family":"Knox","given":"Craig"},{"family":"Eisner","given":"Roman"},{"family":"Wishart","given":"David S."},{"family":"Scalbert","given":"Augustin"}],"issued":{"date-parts":[["2013",10,6]]},"accessed":{"date-parts":[["2016",11,22]]}}}],"schema":"https://github.com/citation-style-language/schema/raw/master/csl-citation.json"} </w:instrText>
      </w:r>
      <w:r w:rsidR="00D24DDA">
        <w:rPr>
          <w:rFonts w:ascii="Arial" w:eastAsia="Calibri" w:hAnsi="Arial" w:cs="Arial"/>
        </w:rPr>
        <w:fldChar w:fldCharType="separate"/>
      </w:r>
      <w:r w:rsidR="00D24DDA" w:rsidRPr="00D24DDA">
        <w:rPr>
          <w:rFonts w:ascii="Arial" w:hAnsi="Arial" w:cs="Arial"/>
          <w:vertAlign w:val="superscript"/>
        </w:rPr>
        <w:t>[12,13]</w:t>
      </w:r>
      <w:r w:rsidR="00D24DDA">
        <w:rPr>
          <w:rFonts w:ascii="Arial" w:eastAsia="Calibri" w:hAnsi="Arial" w:cs="Arial"/>
        </w:rPr>
        <w:fldChar w:fldCharType="end"/>
      </w:r>
      <w:r w:rsidR="00CE5977" w:rsidRPr="00D24DDA">
        <w:rPr>
          <w:rFonts w:ascii="Arial" w:eastAsia="Calibri" w:hAnsi="Arial" w:cs="Arial"/>
        </w:rPr>
        <w:t xml:space="preserve"> for polyphenols), as de</w:t>
      </w:r>
      <w:r w:rsidR="00D24DDA" w:rsidRPr="00D24DDA">
        <w:rPr>
          <w:rFonts w:ascii="Arial" w:eastAsia="Calibri" w:hAnsi="Arial" w:cs="Arial"/>
        </w:rPr>
        <w:t>tailed in previous publications.</w:t>
      </w:r>
      <w:r w:rsidR="00EC7B13" w:rsidRPr="00D24DDA">
        <w:rPr>
          <w:rFonts w:ascii="Arial" w:eastAsia="Calibri" w:hAnsi="Arial" w:cs="Arial"/>
        </w:rPr>
        <w:fldChar w:fldCharType="begin"/>
      </w:r>
      <w:r w:rsidR="00735366">
        <w:rPr>
          <w:rFonts w:ascii="Arial" w:eastAsia="Calibri" w:hAnsi="Arial" w:cs="Arial"/>
        </w:rPr>
        <w:instrText xml:space="preserve"> ADDIN ZOTERO_ITEM CSL_CITATION {"citationID":"G4Y8bDRP","properties":{"formattedCitation":"\\super [10,14]\\nosupersub{}","plainCitation":"[10,14]","noteIndex":0},"citationItems":[{"id":319,"uris":["http://zotero.org/users/3161213/items/XSXTV5S2"],"uri":["http://zotero.org/users/3161213/items/XSXTV5S2"],"itemData":{"id":319,"type":"article-journal","title":"Energy, macronutrient and fatty acid intake of French elderly community dwellers and association with socio-demographic characteristics: data from the Bordeaux sample of the Three-City Study","container-title":"The British Journal of Nutrition","page":"1046-1057","volume":"98","issue":"5","source":"PubMed","abstract":"Few data are available regarding dietary habits of the elderly, in particular about fatty acid consumption, whereas these are major risk or protective factors of several age-related diseases. The aim of the present study was to characterise the dietary intake of a French elderly population in terms of energy, macronutrients and fatty acids based on their socio-demographic characteristics. The study population (age range 67.7-94.9 years) consisted of 1786 subjects from Bordeaux (France), included in the Three-City cohort. Dietary assessment was performed by a 24 h recall, allowing the estimation of energy, protein, carbohydrate, total fat, SFA, MUFA and PUFA intakes. Socio-demographic characteristics (age, sex, marital status, educational level and income), practice of sports and BMI were registered. Total energy intake (EI) was lower in women and in older participants ( &gt; or = 85 years) but higher in single subjects. Higher EI was associated with higher income, but not with educational level. Mean contribution of macronutrients to EI (protein 18%, carbohydrate 46% and total fat 31%) was higher in women than men, except for alcohol. The oldest individuals consumed less protein and more mono- and disaccharides. Excess saturated fat intake (43% of total fat), associated with a relative deficit in MUFA consumption (36% of total fat), was observed. The mean 18:2n-6:18:3n-3 ratio was 9.9 and decreased with higher educational level. The present results suggest that being female, older age, being widowed and low income level could be considered as risk factors of inadequate dietary intake.","DOI":"10.1017/S0007114507756520","ISSN":"0007-1145","note":"PMID: 17532868","shortTitle":"Energy, macronutrient and fatty acid intake of French elderly community dwellers and association with socio-demographic characteristics","journalAbbreviation":"Br. J. Nutr.","language":"eng","author":[{"family":"Féart","given":"Catherine"},{"family":"Jutand","given":"Marthe A."},{"family":"Larrieu","given":"Sophie"},{"family":"Letenneur","given":"Luc"},{"family":"Delcourt","given":"Cécile"},{"family":"Combe","given":"Nicole"},{"family":"Barberger-Gateau","given":"Pascale"}],"issued":{"date-parts":[["2007",11]]}}},{"id":2369,"uris":["http://zotero.org/users/3161213/items/T4AH8QFS"],"uri":["http://zotero.org/users/3161213/items/T4AH8QFS"],"itemData":{"id":2369,"type":"article-journal","title":"Pattern of polyphenol intake and the long-term risk of dementia in older persons","container-title":"Neurology","page":"1979-1988","volume":"90","issue":"22","source":"Journals@Ovid","abstract":"Objective: To investigate the optimal combination of dietary polyphenols associated with the long-term risk of dementia in a large prospective French cohort of older persons, the Three-City (3C) Study., Methods: We included 1,329 older adults without dementia from the 3C study with assessment of intake of 26 polyphenol subclasses who were followed up for 12 years for dementia. Using partial least squares for Cox models, we identified a pattern of polyphenol intake associated with dementia risk., Results: The pattern combined several flavonoids (dihydroflavonols, anthocyanins, isoflavonoids, flavanones), stilbenes (including resveratrol), lignans, and other subclasses (hydroxybenzaldehydes, naphthoquinones, furanocoumarins). Compared with participants in the lower quintile of pattern score, those in the higher quintile had a 50% lower risk of dementia (95% confidence interval 20%-68%, p for trend &lt;0.01) in multivariate models., Conclusions: In this French cohort, a polyphenol pattern provided by a diet containing specific plant products (nuts, citrus, berries, leafy vegetables, soy, cereals, olive oil) accompanied by red wine and tea was associated with lower dementia risk., (C) 2018 American Academy of Neurology","DOI":"10.1212/WNL.0000000000005607","ISSN":"0028-3878","call-number":"00006114-900000000-94313","language":"English.","author":[{"family":"Lefevre-Arbogast","given":"Sophie"},{"family":"Gaudout","given":"David"},{"family":"Bensalem","given":"Julien"},{"family":"Letenneur","given":"Luc"},{"family":"Dartigues","given":"Jean-Francois"},{"family":"Hejblum","given":"Boris P."},{"family":"Feart","given":"Catherine"},{"family":"Delcourt","given":"Cecile"},{"family":"Samieri","given":"Cecilia"}],"issued":{"date-parts":[["2018"]]}}}],"schema":"https://github.com/citation-style-language/schema/raw/master/csl-citation.json"} </w:instrText>
      </w:r>
      <w:r w:rsidR="00EC7B13" w:rsidRPr="00D24DDA">
        <w:rPr>
          <w:rFonts w:ascii="Arial" w:eastAsia="Calibri" w:hAnsi="Arial" w:cs="Arial"/>
        </w:rPr>
        <w:fldChar w:fldCharType="separate"/>
      </w:r>
      <w:r w:rsidR="00D24DDA" w:rsidRPr="00D24DDA">
        <w:rPr>
          <w:rFonts w:ascii="Arial" w:hAnsi="Arial" w:cs="Arial"/>
          <w:vertAlign w:val="superscript"/>
        </w:rPr>
        <w:t>[10,14]</w:t>
      </w:r>
      <w:r w:rsidR="00EC7B13" w:rsidRPr="00D24DDA">
        <w:rPr>
          <w:rFonts w:ascii="Arial" w:eastAsia="Calibri" w:hAnsi="Arial" w:cs="Arial"/>
        </w:rPr>
        <w:fldChar w:fldCharType="end"/>
      </w:r>
      <w:r w:rsidR="00D24DDA" w:rsidRPr="00D24DDA">
        <w:rPr>
          <w:rFonts w:ascii="Arial" w:eastAsia="Calibri" w:hAnsi="Arial" w:cs="Arial"/>
        </w:rPr>
        <w:t xml:space="preserve"> </w:t>
      </w:r>
      <w:r w:rsidRPr="00D24DDA">
        <w:rPr>
          <w:rFonts w:ascii="Arial" w:eastAsia="Calibri" w:hAnsi="Arial" w:cs="Arial"/>
        </w:rPr>
        <w:t>The 24h dietary recall was also used to estimate the habitual consumption of specific food groups (eg, citrus intake</w:t>
      </w:r>
      <w:r w:rsidR="00137EF0" w:rsidRPr="00D24DDA">
        <w:rPr>
          <w:rFonts w:ascii="Arial" w:eastAsia="Calibri" w:hAnsi="Arial" w:cs="Arial"/>
        </w:rPr>
        <w:t>, red wine intake</w:t>
      </w:r>
      <w:r w:rsidRPr="00D24DDA">
        <w:rPr>
          <w:rFonts w:ascii="Arial" w:eastAsia="Calibri" w:hAnsi="Arial" w:cs="Arial"/>
        </w:rPr>
        <w:t>) when the information was not available in</w:t>
      </w:r>
      <w:r w:rsidR="000374CA" w:rsidRPr="00D24DDA">
        <w:rPr>
          <w:rFonts w:ascii="Arial" w:eastAsia="Calibri" w:hAnsi="Arial" w:cs="Arial"/>
        </w:rPr>
        <w:t xml:space="preserve"> any of</w:t>
      </w:r>
      <w:r w:rsidRPr="00D24DDA">
        <w:rPr>
          <w:rFonts w:ascii="Arial" w:eastAsia="Calibri" w:hAnsi="Arial" w:cs="Arial"/>
        </w:rPr>
        <w:t xml:space="preserve"> the </w:t>
      </w:r>
      <w:r w:rsidR="000374CA" w:rsidRPr="00D24DDA">
        <w:rPr>
          <w:rFonts w:ascii="Arial" w:eastAsia="Calibri" w:hAnsi="Arial" w:cs="Arial"/>
        </w:rPr>
        <w:t xml:space="preserve">two </w:t>
      </w:r>
      <w:r w:rsidRPr="00D24DDA">
        <w:rPr>
          <w:rFonts w:ascii="Arial" w:eastAsia="Calibri" w:hAnsi="Arial" w:cs="Arial"/>
        </w:rPr>
        <w:t>FFQ</w:t>
      </w:r>
      <w:r w:rsidR="000374CA" w:rsidRPr="00D24DDA">
        <w:rPr>
          <w:rFonts w:ascii="Arial" w:eastAsia="Calibri" w:hAnsi="Arial" w:cs="Arial"/>
        </w:rPr>
        <w:t>s</w:t>
      </w:r>
      <w:r w:rsidRPr="00D24DDA">
        <w:rPr>
          <w:rFonts w:ascii="Arial" w:eastAsia="Calibri" w:hAnsi="Arial" w:cs="Arial"/>
        </w:rPr>
        <w:t>.</w:t>
      </w:r>
    </w:p>
    <w:p w14:paraId="572BE079" w14:textId="494F58E0" w:rsidR="000E3AA2" w:rsidRDefault="000E3AA2" w:rsidP="0075684A">
      <w:pPr>
        <w:spacing w:line="480" w:lineRule="auto"/>
        <w:jc w:val="both"/>
        <w:rPr>
          <w:rFonts w:ascii="Arial" w:eastAsia="Calibri" w:hAnsi="Arial" w:cs="Arial"/>
        </w:rPr>
      </w:pPr>
    </w:p>
    <w:p w14:paraId="6AA94F41" w14:textId="77777777" w:rsidR="000E3AA2" w:rsidRDefault="000E3AA2" w:rsidP="000E3AA2">
      <w:pPr>
        <w:pStyle w:val="Bibliographie"/>
      </w:pPr>
      <w:r>
        <w:t>[1]</w:t>
      </w:r>
      <w:r>
        <w:tab/>
        <w:t xml:space="preserve">M.F. Folstein, S.E. Folstein, P.R. McHugh, </w:t>
      </w:r>
      <w:r>
        <w:rPr>
          <w:i/>
          <w:iCs/>
        </w:rPr>
        <w:t>Journal of Psychiatric Research</w:t>
      </w:r>
      <w:r>
        <w:t xml:space="preserve"> </w:t>
      </w:r>
      <w:r>
        <w:rPr>
          <w:b/>
          <w:bCs/>
        </w:rPr>
        <w:t>1975</w:t>
      </w:r>
      <w:r>
        <w:t xml:space="preserve">, </w:t>
      </w:r>
      <w:r>
        <w:rPr>
          <w:i/>
          <w:iCs/>
        </w:rPr>
        <w:t>12</w:t>
      </w:r>
      <w:r>
        <w:t>, 189–198.</w:t>
      </w:r>
    </w:p>
    <w:p w14:paraId="7C525949" w14:textId="77777777" w:rsidR="000E3AA2" w:rsidRPr="00735366" w:rsidRDefault="000E3AA2" w:rsidP="000E3AA2">
      <w:pPr>
        <w:pStyle w:val="Bibliographie"/>
        <w:rPr>
          <w:lang w:val="fr-FR"/>
        </w:rPr>
      </w:pPr>
      <w:r w:rsidRPr="00735366">
        <w:rPr>
          <w:lang w:val="fr-FR"/>
        </w:rPr>
        <w:t>[2]</w:t>
      </w:r>
      <w:r w:rsidRPr="00735366">
        <w:rPr>
          <w:lang w:val="fr-FR"/>
        </w:rPr>
        <w:tab/>
        <w:t xml:space="preserve">A.L. Benton, Manuel du test de rétention visuelle: applications cliniques et expérimentales, Editions du Centre de psychologie appliquée, Paris </w:t>
      </w:r>
      <w:r w:rsidRPr="00735366">
        <w:rPr>
          <w:b/>
          <w:bCs/>
          <w:lang w:val="fr-FR"/>
        </w:rPr>
        <w:t>1953</w:t>
      </w:r>
      <w:r w:rsidRPr="00735366">
        <w:rPr>
          <w:lang w:val="fr-FR"/>
        </w:rPr>
        <w:t>.</w:t>
      </w:r>
    </w:p>
    <w:p w14:paraId="7E383C34" w14:textId="77777777" w:rsidR="000E3AA2" w:rsidRDefault="000E3AA2" w:rsidP="000E3AA2">
      <w:pPr>
        <w:pStyle w:val="Bibliographie"/>
      </w:pPr>
      <w:r>
        <w:t>[3]</w:t>
      </w:r>
      <w:r>
        <w:tab/>
        <w:t xml:space="preserve">B. Isaacs, A.T. Kennie, </w:t>
      </w:r>
      <w:r>
        <w:rPr>
          <w:i/>
          <w:iCs/>
        </w:rPr>
        <w:t>The British Journal of Psychiatry</w:t>
      </w:r>
      <w:r>
        <w:t xml:space="preserve"> </w:t>
      </w:r>
      <w:r>
        <w:rPr>
          <w:b/>
          <w:bCs/>
        </w:rPr>
        <w:t>1973</w:t>
      </w:r>
      <w:r>
        <w:t xml:space="preserve">, </w:t>
      </w:r>
      <w:r>
        <w:rPr>
          <w:i/>
          <w:iCs/>
        </w:rPr>
        <w:t>123</w:t>
      </w:r>
      <w:r>
        <w:t>, 467–470.</w:t>
      </w:r>
    </w:p>
    <w:p w14:paraId="4E6A8C4D" w14:textId="490E7F32" w:rsidR="000E3AA2" w:rsidRDefault="000E3AA2" w:rsidP="000E3AA2">
      <w:pPr>
        <w:pStyle w:val="Bibliographie"/>
      </w:pPr>
      <w:r>
        <w:t>[4]</w:t>
      </w:r>
      <w:r>
        <w:tab/>
        <w:t xml:space="preserve">R.M. Reitan, </w:t>
      </w:r>
      <w:r>
        <w:rPr>
          <w:i/>
          <w:iCs/>
        </w:rPr>
        <w:t>Percept Mot Skills</w:t>
      </w:r>
      <w:r>
        <w:t xml:space="preserve"> </w:t>
      </w:r>
      <w:r>
        <w:rPr>
          <w:b/>
          <w:bCs/>
        </w:rPr>
        <w:t>1958</w:t>
      </w:r>
      <w:r>
        <w:t xml:space="preserve">, </w:t>
      </w:r>
      <w:r>
        <w:rPr>
          <w:i/>
          <w:iCs/>
        </w:rPr>
        <w:t>8</w:t>
      </w:r>
      <w:r>
        <w:t>, 271–276.</w:t>
      </w:r>
    </w:p>
    <w:p w14:paraId="49F2EC86" w14:textId="77777777" w:rsidR="000E3AA2" w:rsidRDefault="000E3AA2" w:rsidP="000E3AA2">
      <w:pPr>
        <w:pStyle w:val="Bibliographie"/>
      </w:pPr>
      <w:r>
        <w:t>[5]</w:t>
      </w:r>
      <w:r>
        <w:tab/>
        <w:t xml:space="preserve">C. Proust-Lima, V. Philipps, J.-F. Dartigues, D.A. Bennett, M.M. Glymour, H. Jacqmin-Gadda, C. Samieri, </w:t>
      </w:r>
      <w:r>
        <w:rPr>
          <w:i/>
          <w:iCs/>
        </w:rPr>
        <w:t>Statistical Methods in Medical Research</w:t>
      </w:r>
      <w:r>
        <w:t xml:space="preserve"> </w:t>
      </w:r>
      <w:r>
        <w:rPr>
          <w:b/>
          <w:bCs/>
        </w:rPr>
        <w:t>2017</w:t>
      </w:r>
      <w:r>
        <w:t>, 096228021773965.</w:t>
      </w:r>
    </w:p>
    <w:p w14:paraId="0768A940" w14:textId="77777777" w:rsidR="000E3AA2" w:rsidRDefault="000E3AA2" w:rsidP="000E3AA2">
      <w:pPr>
        <w:pStyle w:val="Bibliographie"/>
      </w:pPr>
      <w:r>
        <w:t>[6]</w:t>
      </w:r>
      <w:r>
        <w:tab/>
        <w:t xml:space="preserve">S. Larrieu, L. Letenneur, C. Berr, J.F. Dartigues, K. Ritchie, A. Alperovitch, B. Tavernier, P. Barberger-Gateau, </w:t>
      </w:r>
      <w:r>
        <w:rPr>
          <w:i/>
          <w:iCs/>
        </w:rPr>
        <w:t>J Nutr Health Aging</w:t>
      </w:r>
      <w:r>
        <w:t xml:space="preserve"> </w:t>
      </w:r>
      <w:r>
        <w:rPr>
          <w:b/>
          <w:bCs/>
        </w:rPr>
        <w:t>2004</w:t>
      </w:r>
      <w:r>
        <w:t xml:space="preserve">, </w:t>
      </w:r>
      <w:r>
        <w:rPr>
          <w:i/>
          <w:iCs/>
        </w:rPr>
        <w:t>8</w:t>
      </w:r>
      <w:r>
        <w:t>, 497–502.</w:t>
      </w:r>
    </w:p>
    <w:p w14:paraId="5531A430" w14:textId="77777777" w:rsidR="000E3AA2" w:rsidRDefault="000E3AA2" w:rsidP="000E3AA2">
      <w:pPr>
        <w:pStyle w:val="Bibliographie"/>
      </w:pPr>
      <w:r>
        <w:t>[7]</w:t>
      </w:r>
      <w:r>
        <w:tab/>
        <w:t xml:space="preserve">P. Barberger-Gateau, C. Raffaitin, L. Letenneur, C. Berr, C. Tzourio, J.F. Dartigues, A. Alpérovitch, </w:t>
      </w:r>
      <w:r>
        <w:rPr>
          <w:i/>
          <w:iCs/>
        </w:rPr>
        <w:t>Neurology</w:t>
      </w:r>
      <w:r>
        <w:t xml:space="preserve"> </w:t>
      </w:r>
      <w:r>
        <w:rPr>
          <w:b/>
          <w:bCs/>
        </w:rPr>
        <w:t>2007</w:t>
      </w:r>
      <w:r>
        <w:t xml:space="preserve">, </w:t>
      </w:r>
      <w:r>
        <w:rPr>
          <w:i/>
          <w:iCs/>
        </w:rPr>
        <w:t>69</w:t>
      </w:r>
      <w:r>
        <w:t>, 1921–1930.</w:t>
      </w:r>
    </w:p>
    <w:p w14:paraId="6C749828" w14:textId="77777777" w:rsidR="000E3AA2" w:rsidRDefault="000E3AA2" w:rsidP="000E3AA2">
      <w:pPr>
        <w:pStyle w:val="Bibliographie"/>
      </w:pPr>
      <w:r>
        <w:t>[8]</w:t>
      </w:r>
      <w:r>
        <w:tab/>
        <w:t xml:space="preserve">C. Samieri, M.-C. Morris, D.A. Bennett, C. Berr, P. Amouyel, J.-F. Dartigues, C. Tzourio, D.I. Chasman, F. Grodstein, </w:t>
      </w:r>
      <w:r>
        <w:rPr>
          <w:i/>
          <w:iCs/>
        </w:rPr>
        <w:t>American Journal of Epidemiology</w:t>
      </w:r>
      <w:r>
        <w:t xml:space="preserve"> </w:t>
      </w:r>
      <w:r>
        <w:rPr>
          <w:b/>
          <w:bCs/>
        </w:rPr>
        <w:t>2018</w:t>
      </w:r>
      <w:r>
        <w:t xml:space="preserve">, </w:t>
      </w:r>
      <w:r>
        <w:rPr>
          <w:i/>
          <w:iCs/>
        </w:rPr>
        <w:t>187</w:t>
      </w:r>
      <w:r>
        <w:t>, 933–940.</w:t>
      </w:r>
    </w:p>
    <w:p w14:paraId="4FFE24C0" w14:textId="77777777" w:rsidR="000E3AA2" w:rsidRDefault="000E3AA2" w:rsidP="000E3AA2">
      <w:pPr>
        <w:pStyle w:val="Bibliographie"/>
      </w:pPr>
      <w:r>
        <w:t>[9]</w:t>
      </w:r>
      <w:r>
        <w:tab/>
        <w:t xml:space="preserve">C. Samieri, M.-A. Jutand, C. Féart, L. Capuron, L. Letenneur, P. Barberger-Gateau, </w:t>
      </w:r>
      <w:r>
        <w:rPr>
          <w:i/>
          <w:iCs/>
        </w:rPr>
        <w:t>Journal of the Academy of Nutrition and Dietetics</w:t>
      </w:r>
      <w:r>
        <w:t xml:space="preserve"> </w:t>
      </w:r>
      <w:r>
        <w:rPr>
          <w:b/>
          <w:bCs/>
        </w:rPr>
        <w:t>2008</w:t>
      </w:r>
      <w:r>
        <w:t xml:space="preserve">, </w:t>
      </w:r>
      <w:r>
        <w:rPr>
          <w:i/>
          <w:iCs/>
        </w:rPr>
        <w:t>108</w:t>
      </w:r>
      <w:r>
        <w:t>, 1461–1471.</w:t>
      </w:r>
    </w:p>
    <w:p w14:paraId="63D4BB14" w14:textId="77777777" w:rsidR="000E3AA2" w:rsidRPr="00735366" w:rsidRDefault="000E3AA2" w:rsidP="000E3AA2">
      <w:pPr>
        <w:pStyle w:val="Bibliographie"/>
        <w:rPr>
          <w:lang w:val="fr-FR"/>
        </w:rPr>
      </w:pPr>
      <w:r w:rsidRPr="00735366">
        <w:rPr>
          <w:lang w:val="fr-FR"/>
        </w:rPr>
        <w:t>[10]</w:t>
      </w:r>
      <w:r w:rsidRPr="00735366">
        <w:rPr>
          <w:lang w:val="fr-FR"/>
        </w:rPr>
        <w:tab/>
        <w:t xml:space="preserve">C. Féart, M.A. Jutand, S. Larrieu, L. Letenneur, C. Delcourt, N. Combe, P. Barberger-Gateau, </w:t>
      </w:r>
      <w:r w:rsidRPr="00735366">
        <w:rPr>
          <w:i/>
          <w:iCs/>
          <w:lang w:val="fr-FR"/>
        </w:rPr>
        <w:t>Br. J. Nutr.</w:t>
      </w:r>
      <w:r w:rsidRPr="00735366">
        <w:rPr>
          <w:lang w:val="fr-FR"/>
        </w:rPr>
        <w:t xml:space="preserve"> </w:t>
      </w:r>
      <w:r w:rsidRPr="00735366">
        <w:rPr>
          <w:b/>
          <w:bCs/>
          <w:lang w:val="fr-FR"/>
        </w:rPr>
        <w:t>2007</w:t>
      </w:r>
      <w:r w:rsidRPr="00735366">
        <w:rPr>
          <w:lang w:val="fr-FR"/>
        </w:rPr>
        <w:t xml:space="preserve">, </w:t>
      </w:r>
      <w:r w:rsidRPr="00735366">
        <w:rPr>
          <w:i/>
          <w:iCs/>
          <w:lang w:val="fr-FR"/>
        </w:rPr>
        <w:t>98</w:t>
      </w:r>
      <w:r w:rsidRPr="00735366">
        <w:rPr>
          <w:lang w:val="fr-FR"/>
        </w:rPr>
        <w:t>, 1046–1057.</w:t>
      </w:r>
    </w:p>
    <w:p w14:paraId="7319EC98" w14:textId="77777777" w:rsidR="000E3AA2" w:rsidRPr="00735366" w:rsidRDefault="000E3AA2" w:rsidP="000E3AA2">
      <w:pPr>
        <w:pStyle w:val="Bibliographie"/>
        <w:rPr>
          <w:lang w:val="fr-FR"/>
        </w:rPr>
      </w:pPr>
      <w:r w:rsidRPr="00735366">
        <w:rPr>
          <w:lang w:val="fr-FR"/>
        </w:rPr>
        <w:t>[11]</w:t>
      </w:r>
      <w:r w:rsidRPr="00735366">
        <w:rPr>
          <w:lang w:val="fr-FR"/>
        </w:rPr>
        <w:tab/>
        <w:t xml:space="preserve">S. Hercberg, M. Deheeger, P. Preziosi, Collectif, Portions alimentaires : Manuel photos pour l’estimation des quantités, Economica, Paris </w:t>
      </w:r>
      <w:r w:rsidRPr="00735366">
        <w:rPr>
          <w:b/>
          <w:bCs/>
          <w:lang w:val="fr-FR"/>
        </w:rPr>
        <w:t>2002</w:t>
      </w:r>
      <w:r w:rsidRPr="00735366">
        <w:rPr>
          <w:lang w:val="fr-FR"/>
        </w:rPr>
        <w:t>.</w:t>
      </w:r>
    </w:p>
    <w:p w14:paraId="44966680" w14:textId="77777777" w:rsidR="000E3AA2" w:rsidRPr="00735366" w:rsidRDefault="000E3AA2" w:rsidP="000E3AA2">
      <w:pPr>
        <w:pStyle w:val="Bibliographie"/>
        <w:rPr>
          <w:lang w:val="fr-FR"/>
        </w:rPr>
      </w:pPr>
      <w:r w:rsidRPr="00735366">
        <w:rPr>
          <w:lang w:val="fr-FR"/>
        </w:rPr>
        <w:t>[12]</w:t>
      </w:r>
      <w:r w:rsidRPr="00735366">
        <w:rPr>
          <w:lang w:val="fr-FR"/>
        </w:rPr>
        <w:tab/>
        <w:t xml:space="preserve">V. Neveu, J. Perez-Jiménez, F. Vos, V. Crespy, L. du Chaffaut, L. Mennen, C. Knox, R. Eisner, J. Cruz, D. Wishart, A. Scalbert, </w:t>
      </w:r>
      <w:r w:rsidRPr="00735366">
        <w:rPr>
          <w:i/>
          <w:iCs/>
          <w:lang w:val="fr-FR"/>
        </w:rPr>
        <w:t>Database (Oxford)</w:t>
      </w:r>
      <w:r w:rsidRPr="00735366">
        <w:rPr>
          <w:lang w:val="fr-FR"/>
        </w:rPr>
        <w:t xml:space="preserve"> </w:t>
      </w:r>
      <w:r w:rsidRPr="00735366">
        <w:rPr>
          <w:b/>
          <w:bCs/>
          <w:lang w:val="fr-FR"/>
        </w:rPr>
        <w:t>2010</w:t>
      </w:r>
      <w:r w:rsidRPr="00735366">
        <w:rPr>
          <w:lang w:val="fr-FR"/>
        </w:rPr>
        <w:t>.</w:t>
      </w:r>
    </w:p>
    <w:p w14:paraId="58E709E6" w14:textId="77777777" w:rsidR="000E3AA2" w:rsidRPr="00735366" w:rsidRDefault="000E3AA2" w:rsidP="000E3AA2">
      <w:pPr>
        <w:pStyle w:val="Bibliographie"/>
        <w:rPr>
          <w:lang w:val="fr-FR"/>
        </w:rPr>
      </w:pPr>
      <w:r w:rsidRPr="00735366">
        <w:rPr>
          <w:lang w:val="fr-FR"/>
        </w:rPr>
        <w:t>[13]</w:t>
      </w:r>
      <w:r w:rsidRPr="00735366">
        <w:rPr>
          <w:lang w:val="fr-FR"/>
        </w:rPr>
        <w:tab/>
        <w:t xml:space="preserve">J.A. Rothwell, J. Perez-Jimenez, V. Neveu, A. Medina-Remón, N. M’Hiri, P. García-Lobato, C. Manach, C. Knox, R. Eisner, D.S. Wishart, A. Scalbert, </w:t>
      </w:r>
      <w:r w:rsidRPr="00735366">
        <w:rPr>
          <w:i/>
          <w:iCs/>
          <w:lang w:val="fr-FR"/>
        </w:rPr>
        <w:t>Database (Oxford)</w:t>
      </w:r>
      <w:r w:rsidRPr="00735366">
        <w:rPr>
          <w:lang w:val="fr-FR"/>
        </w:rPr>
        <w:t xml:space="preserve"> </w:t>
      </w:r>
      <w:r w:rsidRPr="00735366">
        <w:rPr>
          <w:b/>
          <w:bCs/>
          <w:lang w:val="fr-FR"/>
        </w:rPr>
        <w:t>2013</w:t>
      </w:r>
      <w:r w:rsidRPr="00735366">
        <w:rPr>
          <w:lang w:val="fr-FR"/>
        </w:rPr>
        <w:t>.</w:t>
      </w:r>
    </w:p>
    <w:p w14:paraId="3273AEBF" w14:textId="77777777" w:rsidR="000E3AA2" w:rsidRPr="00735366" w:rsidRDefault="000E3AA2" w:rsidP="000E3AA2">
      <w:pPr>
        <w:pStyle w:val="Bibliographie"/>
        <w:rPr>
          <w:lang w:val="fr-FR"/>
        </w:rPr>
      </w:pPr>
      <w:r w:rsidRPr="00735366">
        <w:rPr>
          <w:lang w:val="fr-FR"/>
        </w:rPr>
        <w:t>[14]</w:t>
      </w:r>
      <w:r w:rsidRPr="00735366">
        <w:rPr>
          <w:lang w:val="fr-FR"/>
        </w:rPr>
        <w:tab/>
        <w:t xml:space="preserve">S. Lefevre-Arbogast, D. Gaudout, J. Bensalem, L. Letenneur, J.-F. Dartigues, B.P. Hejblum, C. Feart, C. Delcourt, C. Samieri, </w:t>
      </w:r>
      <w:r w:rsidRPr="00735366">
        <w:rPr>
          <w:i/>
          <w:iCs/>
          <w:lang w:val="fr-FR"/>
        </w:rPr>
        <w:t>Neurology</w:t>
      </w:r>
      <w:r w:rsidRPr="00735366">
        <w:rPr>
          <w:lang w:val="fr-FR"/>
        </w:rPr>
        <w:t xml:space="preserve"> </w:t>
      </w:r>
      <w:r w:rsidRPr="00735366">
        <w:rPr>
          <w:b/>
          <w:bCs/>
          <w:lang w:val="fr-FR"/>
        </w:rPr>
        <w:t>2018</w:t>
      </w:r>
      <w:r w:rsidRPr="00735366">
        <w:rPr>
          <w:lang w:val="fr-FR"/>
        </w:rPr>
        <w:t xml:space="preserve">, </w:t>
      </w:r>
      <w:r w:rsidRPr="00735366">
        <w:rPr>
          <w:i/>
          <w:iCs/>
          <w:lang w:val="fr-FR"/>
        </w:rPr>
        <w:t>90</w:t>
      </w:r>
      <w:r w:rsidRPr="00735366">
        <w:rPr>
          <w:lang w:val="fr-FR"/>
        </w:rPr>
        <w:t>, 1979–1988.</w:t>
      </w:r>
    </w:p>
    <w:p w14:paraId="4C328A5D" w14:textId="77777777" w:rsidR="000E3AA2" w:rsidRPr="000E3AA2" w:rsidRDefault="000E3AA2" w:rsidP="000E3AA2">
      <w:pPr>
        <w:rPr>
          <w:lang w:val="fr-FR"/>
        </w:rPr>
      </w:pPr>
    </w:p>
    <w:p w14:paraId="041157D4" w14:textId="77777777" w:rsidR="000E3AA2" w:rsidRPr="000E3AA2" w:rsidRDefault="000E3AA2" w:rsidP="0075684A">
      <w:pPr>
        <w:spacing w:line="480" w:lineRule="auto"/>
        <w:jc w:val="both"/>
        <w:rPr>
          <w:rFonts w:ascii="Arial" w:eastAsia="Calibri" w:hAnsi="Arial" w:cs="Arial"/>
          <w:lang w:val="fr-FR"/>
        </w:rPr>
      </w:pPr>
    </w:p>
    <w:p w14:paraId="5A8AED1B" w14:textId="43655C2A" w:rsidR="005B0DD2" w:rsidRPr="000E3AA2" w:rsidRDefault="005B0DD2">
      <w:pPr>
        <w:spacing w:after="160" w:line="259" w:lineRule="auto"/>
        <w:rPr>
          <w:rFonts w:ascii="Arial" w:hAnsi="Arial" w:cs="Arial"/>
          <w:b/>
          <w:lang w:val="fr-FR"/>
        </w:rPr>
      </w:pPr>
    </w:p>
    <w:sectPr w:rsidR="005B0DD2" w:rsidRPr="000E3AA2" w:rsidSect="003C6356">
      <w:headerReference w:type="even" r:id="rId8"/>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9F982E" w14:textId="77777777" w:rsidR="00D1363B" w:rsidRDefault="00D1363B" w:rsidP="00476FF0">
      <w:r>
        <w:separator/>
      </w:r>
    </w:p>
  </w:endnote>
  <w:endnote w:type="continuationSeparator" w:id="0">
    <w:p w14:paraId="53B41B2B" w14:textId="77777777" w:rsidR="00D1363B" w:rsidRDefault="00D1363B" w:rsidP="00476F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lim">
    <w:altName w:val="굴림"/>
    <w:panose1 w:val="020B0600000101010101"/>
    <w:charset w:val="81"/>
    <w:family w:val="roman"/>
    <w:notTrueType/>
    <w:pitch w:val="fixed"/>
    <w:sig w:usb0="00000001" w:usb1="09060000" w:usb2="00000010" w:usb3="00000000" w:csb0="0008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CA6059" w14:textId="77777777" w:rsidR="00D1363B" w:rsidRDefault="00D1363B" w:rsidP="00476FF0">
      <w:r>
        <w:separator/>
      </w:r>
    </w:p>
  </w:footnote>
  <w:footnote w:type="continuationSeparator" w:id="0">
    <w:p w14:paraId="1D5CC697" w14:textId="77777777" w:rsidR="00D1363B" w:rsidRDefault="00D1363B" w:rsidP="00476F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CFC25B" w14:textId="77777777" w:rsidR="00D24DDA" w:rsidRDefault="00D24DDA" w:rsidP="006D3E81">
    <w:pPr>
      <w:pStyle w:val="En-tt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7A600EB9" w14:textId="77777777" w:rsidR="00D24DDA" w:rsidRDefault="00D24DDA" w:rsidP="000B42FF">
    <w:pPr>
      <w:pStyle w:val="En-tte"/>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4F70C7"/>
    <w:multiLevelType w:val="hybridMultilevel"/>
    <w:tmpl w:val="C17C5AE8"/>
    <w:lvl w:ilvl="0" w:tplc="CF8CAB0A">
      <w:start w:val="1"/>
      <w:numFmt w:val="bullet"/>
      <w:lvlText w:val=""/>
      <w:lvlJc w:val="left"/>
      <w:pPr>
        <w:tabs>
          <w:tab w:val="num" w:pos="720"/>
        </w:tabs>
        <w:ind w:left="720" w:hanging="360"/>
      </w:pPr>
      <w:rPr>
        <w:rFonts w:ascii="Wingdings" w:hAnsi="Wingdings" w:hint="default"/>
      </w:rPr>
    </w:lvl>
    <w:lvl w:ilvl="1" w:tplc="2F900108">
      <w:start w:val="1"/>
      <w:numFmt w:val="bullet"/>
      <w:lvlText w:val=""/>
      <w:lvlJc w:val="left"/>
      <w:pPr>
        <w:tabs>
          <w:tab w:val="num" w:pos="1440"/>
        </w:tabs>
        <w:ind w:left="1440" w:hanging="360"/>
      </w:pPr>
      <w:rPr>
        <w:rFonts w:ascii="Wingdings" w:hAnsi="Wingdings" w:hint="default"/>
      </w:rPr>
    </w:lvl>
    <w:lvl w:ilvl="2" w:tplc="C728F490" w:tentative="1">
      <w:start w:val="1"/>
      <w:numFmt w:val="bullet"/>
      <w:lvlText w:val=""/>
      <w:lvlJc w:val="left"/>
      <w:pPr>
        <w:tabs>
          <w:tab w:val="num" w:pos="2160"/>
        </w:tabs>
        <w:ind w:left="2160" w:hanging="360"/>
      </w:pPr>
      <w:rPr>
        <w:rFonts w:ascii="Wingdings" w:hAnsi="Wingdings" w:hint="default"/>
      </w:rPr>
    </w:lvl>
    <w:lvl w:ilvl="3" w:tplc="EBEC5B58" w:tentative="1">
      <w:start w:val="1"/>
      <w:numFmt w:val="bullet"/>
      <w:lvlText w:val=""/>
      <w:lvlJc w:val="left"/>
      <w:pPr>
        <w:tabs>
          <w:tab w:val="num" w:pos="2880"/>
        </w:tabs>
        <w:ind w:left="2880" w:hanging="360"/>
      </w:pPr>
      <w:rPr>
        <w:rFonts w:ascii="Wingdings" w:hAnsi="Wingdings" w:hint="default"/>
      </w:rPr>
    </w:lvl>
    <w:lvl w:ilvl="4" w:tplc="CD166DB0" w:tentative="1">
      <w:start w:val="1"/>
      <w:numFmt w:val="bullet"/>
      <w:lvlText w:val=""/>
      <w:lvlJc w:val="left"/>
      <w:pPr>
        <w:tabs>
          <w:tab w:val="num" w:pos="3600"/>
        </w:tabs>
        <w:ind w:left="3600" w:hanging="360"/>
      </w:pPr>
      <w:rPr>
        <w:rFonts w:ascii="Wingdings" w:hAnsi="Wingdings" w:hint="default"/>
      </w:rPr>
    </w:lvl>
    <w:lvl w:ilvl="5" w:tplc="7996D856" w:tentative="1">
      <w:start w:val="1"/>
      <w:numFmt w:val="bullet"/>
      <w:lvlText w:val=""/>
      <w:lvlJc w:val="left"/>
      <w:pPr>
        <w:tabs>
          <w:tab w:val="num" w:pos="4320"/>
        </w:tabs>
        <w:ind w:left="4320" w:hanging="360"/>
      </w:pPr>
      <w:rPr>
        <w:rFonts w:ascii="Wingdings" w:hAnsi="Wingdings" w:hint="default"/>
      </w:rPr>
    </w:lvl>
    <w:lvl w:ilvl="6" w:tplc="197040CE" w:tentative="1">
      <w:start w:val="1"/>
      <w:numFmt w:val="bullet"/>
      <w:lvlText w:val=""/>
      <w:lvlJc w:val="left"/>
      <w:pPr>
        <w:tabs>
          <w:tab w:val="num" w:pos="5040"/>
        </w:tabs>
        <w:ind w:left="5040" w:hanging="360"/>
      </w:pPr>
      <w:rPr>
        <w:rFonts w:ascii="Wingdings" w:hAnsi="Wingdings" w:hint="default"/>
      </w:rPr>
    </w:lvl>
    <w:lvl w:ilvl="7" w:tplc="690A2594" w:tentative="1">
      <w:start w:val="1"/>
      <w:numFmt w:val="bullet"/>
      <w:lvlText w:val=""/>
      <w:lvlJc w:val="left"/>
      <w:pPr>
        <w:tabs>
          <w:tab w:val="num" w:pos="5760"/>
        </w:tabs>
        <w:ind w:left="5760" w:hanging="360"/>
      </w:pPr>
      <w:rPr>
        <w:rFonts w:ascii="Wingdings" w:hAnsi="Wingdings" w:hint="default"/>
      </w:rPr>
    </w:lvl>
    <w:lvl w:ilvl="8" w:tplc="0076FF96"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39472863"/>
    <w:multiLevelType w:val="hybridMultilevel"/>
    <w:tmpl w:val="1DC8E8E6"/>
    <w:lvl w:ilvl="0" w:tplc="63A2ADBE">
      <w:start w:val="1"/>
      <w:numFmt w:val="bullet"/>
      <w:lvlText w:val="•"/>
      <w:lvlJc w:val="left"/>
      <w:pPr>
        <w:tabs>
          <w:tab w:val="num" w:pos="720"/>
        </w:tabs>
        <w:ind w:left="720" w:hanging="360"/>
      </w:pPr>
      <w:rPr>
        <w:rFonts w:ascii="Arial" w:hAnsi="Arial" w:hint="default"/>
      </w:rPr>
    </w:lvl>
    <w:lvl w:ilvl="1" w:tplc="BFE6574C" w:tentative="1">
      <w:start w:val="1"/>
      <w:numFmt w:val="bullet"/>
      <w:lvlText w:val="•"/>
      <w:lvlJc w:val="left"/>
      <w:pPr>
        <w:tabs>
          <w:tab w:val="num" w:pos="1440"/>
        </w:tabs>
        <w:ind w:left="1440" w:hanging="360"/>
      </w:pPr>
      <w:rPr>
        <w:rFonts w:ascii="Arial" w:hAnsi="Arial" w:hint="default"/>
      </w:rPr>
    </w:lvl>
    <w:lvl w:ilvl="2" w:tplc="5C768BF4">
      <w:numFmt w:val="bullet"/>
      <w:lvlText w:val="•"/>
      <w:lvlJc w:val="left"/>
      <w:pPr>
        <w:tabs>
          <w:tab w:val="num" w:pos="2160"/>
        </w:tabs>
        <w:ind w:left="2160" w:hanging="360"/>
      </w:pPr>
      <w:rPr>
        <w:rFonts w:ascii="Arial" w:hAnsi="Arial" w:hint="default"/>
      </w:rPr>
    </w:lvl>
    <w:lvl w:ilvl="3" w:tplc="BC66126C" w:tentative="1">
      <w:start w:val="1"/>
      <w:numFmt w:val="bullet"/>
      <w:lvlText w:val="•"/>
      <w:lvlJc w:val="left"/>
      <w:pPr>
        <w:tabs>
          <w:tab w:val="num" w:pos="2880"/>
        </w:tabs>
        <w:ind w:left="2880" w:hanging="360"/>
      </w:pPr>
      <w:rPr>
        <w:rFonts w:ascii="Arial" w:hAnsi="Arial" w:hint="default"/>
      </w:rPr>
    </w:lvl>
    <w:lvl w:ilvl="4" w:tplc="133AE35A" w:tentative="1">
      <w:start w:val="1"/>
      <w:numFmt w:val="bullet"/>
      <w:lvlText w:val="•"/>
      <w:lvlJc w:val="left"/>
      <w:pPr>
        <w:tabs>
          <w:tab w:val="num" w:pos="3600"/>
        </w:tabs>
        <w:ind w:left="3600" w:hanging="360"/>
      </w:pPr>
      <w:rPr>
        <w:rFonts w:ascii="Arial" w:hAnsi="Arial" w:hint="default"/>
      </w:rPr>
    </w:lvl>
    <w:lvl w:ilvl="5" w:tplc="9FD8CD3E" w:tentative="1">
      <w:start w:val="1"/>
      <w:numFmt w:val="bullet"/>
      <w:lvlText w:val="•"/>
      <w:lvlJc w:val="left"/>
      <w:pPr>
        <w:tabs>
          <w:tab w:val="num" w:pos="4320"/>
        </w:tabs>
        <w:ind w:left="4320" w:hanging="360"/>
      </w:pPr>
      <w:rPr>
        <w:rFonts w:ascii="Arial" w:hAnsi="Arial" w:hint="default"/>
      </w:rPr>
    </w:lvl>
    <w:lvl w:ilvl="6" w:tplc="70A6EC4A" w:tentative="1">
      <w:start w:val="1"/>
      <w:numFmt w:val="bullet"/>
      <w:lvlText w:val="•"/>
      <w:lvlJc w:val="left"/>
      <w:pPr>
        <w:tabs>
          <w:tab w:val="num" w:pos="5040"/>
        </w:tabs>
        <w:ind w:left="5040" w:hanging="360"/>
      </w:pPr>
      <w:rPr>
        <w:rFonts w:ascii="Arial" w:hAnsi="Arial" w:hint="default"/>
      </w:rPr>
    </w:lvl>
    <w:lvl w:ilvl="7" w:tplc="70503E3C" w:tentative="1">
      <w:start w:val="1"/>
      <w:numFmt w:val="bullet"/>
      <w:lvlText w:val="•"/>
      <w:lvlJc w:val="left"/>
      <w:pPr>
        <w:tabs>
          <w:tab w:val="num" w:pos="5760"/>
        </w:tabs>
        <w:ind w:left="5760" w:hanging="360"/>
      </w:pPr>
      <w:rPr>
        <w:rFonts w:ascii="Arial" w:hAnsi="Arial" w:hint="default"/>
      </w:rPr>
    </w:lvl>
    <w:lvl w:ilvl="8" w:tplc="DA822C5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3D7D2BBF"/>
    <w:multiLevelType w:val="hybridMultilevel"/>
    <w:tmpl w:val="9444983E"/>
    <w:lvl w:ilvl="0" w:tplc="46742B9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3D8087B"/>
    <w:multiLevelType w:val="hybridMultilevel"/>
    <w:tmpl w:val="2014FCE8"/>
    <w:lvl w:ilvl="0" w:tplc="F5BE20EE">
      <w:start w:val="1"/>
      <w:numFmt w:val="bullet"/>
      <w:lvlText w:val="-"/>
      <w:lvlJc w:val="left"/>
      <w:pPr>
        <w:tabs>
          <w:tab w:val="num" w:pos="720"/>
        </w:tabs>
        <w:ind w:left="720" w:hanging="360"/>
      </w:pPr>
      <w:rPr>
        <w:rFonts w:ascii="Times New Roman" w:hAnsi="Times New Roman" w:hint="default"/>
      </w:rPr>
    </w:lvl>
    <w:lvl w:ilvl="1" w:tplc="A60486FA" w:tentative="1">
      <w:start w:val="1"/>
      <w:numFmt w:val="bullet"/>
      <w:lvlText w:val="-"/>
      <w:lvlJc w:val="left"/>
      <w:pPr>
        <w:tabs>
          <w:tab w:val="num" w:pos="1440"/>
        </w:tabs>
        <w:ind w:left="1440" w:hanging="360"/>
      </w:pPr>
      <w:rPr>
        <w:rFonts w:ascii="Times New Roman" w:hAnsi="Times New Roman" w:hint="default"/>
      </w:rPr>
    </w:lvl>
    <w:lvl w:ilvl="2" w:tplc="86A04B76" w:tentative="1">
      <w:start w:val="1"/>
      <w:numFmt w:val="bullet"/>
      <w:lvlText w:val="-"/>
      <w:lvlJc w:val="left"/>
      <w:pPr>
        <w:tabs>
          <w:tab w:val="num" w:pos="2160"/>
        </w:tabs>
        <w:ind w:left="2160" w:hanging="360"/>
      </w:pPr>
      <w:rPr>
        <w:rFonts w:ascii="Times New Roman" w:hAnsi="Times New Roman" w:hint="default"/>
      </w:rPr>
    </w:lvl>
    <w:lvl w:ilvl="3" w:tplc="458C9792" w:tentative="1">
      <w:start w:val="1"/>
      <w:numFmt w:val="bullet"/>
      <w:lvlText w:val="-"/>
      <w:lvlJc w:val="left"/>
      <w:pPr>
        <w:tabs>
          <w:tab w:val="num" w:pos="2880"/>
        </w:tabs>
        <w:ind w:left="2880" w:hanging="360"/>
      </w:pPr>
      <w:rPr>
        <w:rFonts w:ascii="Times New Roman" w:hAnsi="Times New Roman" w:hint="default"/>
      </w:rPr>
    </w:lvl>
    <w:lvl w:ilvl="4" w:tplc="20DE65EE" w:tentative="1">
      <w:start w:val="1"/>
      <w:numFmt w:val="bullet"/>
      <w:lvlText w:val="-"/>
      <w:lvlJc w:val="left"/>
      <w:pPr>
        <w:tabs>
          <w:tab w:val="num" w:pos="3600"/>
        </w:tabs>
        <w:ind w:left="3600" w:hanging="360"/>
      </w:pPr>
      <w:rPr>
        <w:rFonts w:ascii="Times New Roman" w:hAnsi="Times New Roman" w:hint="default"/>
      </w:rPr>
    </w:lvl>
    <w:lvl w:ilvl="5" w:tplc="CA9A2E98" w:tentative="1">
      <w:start w:val="1"/>
      <w:numFmt w:val="bullet"/>
      <w:lvlText w:val="-"/>
      <w:lvlJc w:val="left"/>
      <w:pPr>
        <w:tabs>
          <w:tab w:val="num" w:pos="4320"/>
        </w:tabs>
        <w:ind w:left="4320" w:hanging="360"/>
      </w:pPr>
      <w:rPr>
        <w:rFonts w:ascii="Times New Roman" w:hAnsi="Times New Roman" w:hint="default"/>
      </w:rPr>
    </w:lvl>
    <w:lvl w:ilvl="6" w:tplc="FAFE649C" w:tentative="1">
      <w:start w:val="1"/>
      <w:numFmt w:val="bullet"/>
      <w:lvlText w:val="-"/>
      <w:lvlJc w:val="left"/>
      <w:pPr>
        <w:tabs>
          <w:tab w:val="num" w:pos="5040"/>
        </w:tabs>
        <w:ind w:left="5040" w:hanging="360"/>
      </w:pPr>
      <w:rPr>
        <w:rFonts w:ascii="Times New Roman" w:hAnsi="Times New Roman" w:hint="default"/>
      </w:rPr>
    </w:lvl>
    <w:lvl w:ilvl="7" w:tplc="4074024A" w:tentative="1">
      <w:start w:val="1"/>
      <w:numFmt w:val="bullet"/>
      <w:lvlText w:val="-"/>
      <w:lvlJc w:val="left"/>
      <w:pPr>
        <w:tabs>
          <w:tab w:val="num" w:pos="5760"/>
        </w:tabs>
        <w:ind w:left="5760" w:hanging="360"/>
      </w:pPr>
      <w:rPr>
        <w:rFonts w:ascii="Times New Roman" w:hAnsi="Times New Roman" w:hint="default"/>
      </w:rPr>
    </w:lvl>
    <w:lvl w:ilvl="8" w:tplc="4E0C8524"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4EC65068"/>
    <w:multiLevelType w:val="hybridMultilevel"/>
    <w:tmpl w:val="F856C812"/>
    <w:lvl w:ilvl="0" w:tplc="D520D2F8">
      <w:start w:val="1"/>
      <w:numFmt w:val="bullet"/>
      <w:lvlText w:val="-"/>
      <w:lvlJc w:val="left"/>
      <w:pPr>
        <w:ind w:left="1080" w:hanging="360"/>
      </w:pPr>
      <w:rPr>
        <w:rFonts w:ascii="Times New Roman" w:hAnsi="Times New Roman"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5" w15:restartNumberingAfterBreak="0">
    <w:nsid w:val="66F62952"/>
    <w:multiLevelType w:val="hybridMultilevel"/>
    <w:tmpl w:val="EC121FDE"/>
    <w:lvl w:ilvl="0" w:tplc="D520D2F8">
      <w:start w:val="1"/>
      <w:numFmt w:val="bullet"/>
      <w:lvlText w:val="-"/>
      <w:lvlJc w:val="left"/>
      <w:pPr>
        <w:tabs>
          <w:tab w:val="num" w:pos="720"/>
        </w:tabs>
        <w:ind w:left="720" w:hanging="360"/>
      </w:pPr>
      <w:rPr>
        <w:rFonts w:ascii="Times New Roman" w:hAnsi="Times New Roman" w:hint="default"/>
      </w:rPr>
    </w:lvl>
    <w:lvl w:ilvl="1" w:tplc="EFFE7C90" w:tentative="1">
      <w:start w:val="1"/>
      <w:numFmt w:val="bullet"/>
      <w:lvlText w:val="-"/>
      <w:lvlJc w:val="left"/>
      <w:pPr>
        <w:tabs>
          <w:tab w:val="num" w:pos="1440"/>
        </w:tabs>
        <w:ind w:left="1440" w:hanging="360"/>
      </w:pPr>
      <w:rPr>
        <w:rFonts w:ascii="Times New Roman" w:hAnsi="Times New Roman" w:hint="default"/>
      </w:rPr>
    </w:lvl>
    <w:lvl w:ilvl="2" w:tplc="29FC217E" w:tentative="1">
      <w:start w:val="1"/>
      <w:numFmt w:val="bullet"/>
      <w:lvlText w:val="-"/>
      <w:lvlJc w:val="left"/>
      <w:pPr>
        <w:tabs>
          <w:tab w:val="num" w:pos="2160"/>
        </w:tabs>
        <w:ind w:left="2160" w:hanging="360"/>
      </w:pPr>
      <w:rPr>
        <w:rFonts w:ascii="Times New Roman" w:hAnsi="Times New Roman" w:hint="default"/>
      </w:rPr>
    </w:lvl>
    <w:lvl w:ilvl="3" w:tplc="45C2A7FE" w:tentative="1">
      <w:start w:val="1"/>
      <w:numFmt w:val="bullet"/>
      <w:lvlText w:val="-"/>
      <w:lvlJc w:val="left"/>
      <w:pPr>
        <w:tabs>
          <w:tab w:val="num" w:pos="2880"/>
        </w:tabs>
        <w:ind w:left="2880" w:hanging="360"/>
      </w:pPr>
      <w:rPr>
        <w:rFonts w:ascii="Times New Roman" w:hAnsi="Times New Roman" w:hint="default"/>
      </w:rPr>
    </w:lvl>
    <w:lvl w:ilvl="4" w:tplc="67FCB1B8" w:tentative="1">
      <w:start w:val="1"/>
      <w:numFmt w:val="bullet"/>
      <w:lvlText w:val="-"/>
      <w:lvlJc w:val="left"/>
      <w:pPr>
        <w:tabs>
          <w:tab w:val="num" w:pos="3600"/>
        </w:tabs>
        <w:ind w:left="3600" w:hanging="360"/>
      </w:pPr>
      <w:rPr>
        <w:rFonts w:ascii="Times New Roman" w:hAnsi="Times New Roman" w:hint="default"/>
      </w:rPr>
    </w:lvl>
    <w:lvl w:ilvl="5" w:tplc="54B643E2" w:tentative="1">
      <w:start w:val="1"/>
      <w:numFmt w:val="bullet"/>
      <w:lvlText w:val="-"/>
      <w:lvlJc w:val="left"/>
      <w:pPr>
        <w:tabs>
          <w:tab w:val="num" w:pos="4320"/>
        </w:tabs>
        <w:ind w:left="4320" w:hanging="360"/>
      </w:pPr>
      <w:rPr>
        <w:rFonts w:ascii="Times New Roman" w:hAnsi="Times New Roman" w:hint="default"/>
      </w:rPr>
    </w:lvl>
    <w:lvl w:ilvl="6" w:tplc="C6D2EF58" w:tentative="1">
      <w:start w:val="1"/>
      <w:numFmt w:val="bullet"/>
      <w:lvlText w:val="-"/>
      <w:lvlJc w:val="left"/>
      <w:pPr>
        <w:tabs>
          <w:tab w:val="num" w:pos="5040"/>
        </w:tabs>
        <w:ind w:left="5040" w:hanging="360"/>
      </w:pPr>
      <w:rPr>
        <w:rFonts w:ascii="Times New Roman" w:hAnsi="Times New Roman" w:hint="default"/>
      </w:rPr>
    </w:lvl>
    <w:lvl w:ilvl="7" w:tplc="AC1C59C6" w:tentative="1">
      <w:start w:val="1"/>
      <w:numFmt w:val="bullet"/>
      <w:lvlText w:val="-"/>
      <w:lvlJc w:val="left"/>
      <w:pPr>
        <w:tabs>
          <w:tab w:val="num" w:pos="5760"/>
        </w:tabs>
        <w:ind w:left="5760" w:hanging="360"/>
      </w:pPr>
      <w:rPr>
        <w:rFonts w:ascii="Times New Roman" w:hAnsi="Times New Roman" w:hint="default"/>
      </w:rPr>
    </w:lvl>
    <w:lvl w:ilvl="8" w:tplc="7F0EAD7E"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683574D0"/>
    <w:multiLevelType w:val="hybridMultilevel"/>
    <w:tmpl w:val="37F407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1675A81"/>
    <w:multiLevelType w:val="hybridMultilevel"/>
    <w:tmpl w:val="8F80BF90"/>
    <w:lvl w:ilvl="0" w:tplc="D520D2F8">
      <w:start w:val="1"/>
      <w:numFmt w:val="bullet"/>
      <w:lvlText w:val="-"/>
      <w:lvlJc w:val="left"/>
      <w:pPr>
        <w:tabs>
          <w:tab w:val="num" w:pos="720"/>
        </w:tabs>
        <w:ind w:left="720" w:hanging="360"/>
      </w:pPr>
      <w:rPr>
        <w:rFonts w:ascii="Times New Roman" w:hAnsi="Times New Roman" w:hint="default"/>
      </w:rPr>
    </w:lvl>
    <w:lvl w:ilvl="1" w:tplc="2F900108">
      <w:start w:val="1"/>
      <w:numFmt w:val="bullet"/>
      <w:lvlText w:val=""/>
      <w:lvlJc w:val="left"/>
      <w:pPr>
        <w:tabs>
          <w:tab w:val="num" w:pos="1440"/>
        </w:tabs>
        <w:ind w:left="1440" w:hanging="360"/>
      </w:pPr>
      <w:rPr>
        <w:rFonts w:ascii="Wingdings" w:hAnsi="Wingdings" w:hint="default"/>
      </w:rPr>
    </w:lvl>
    <w:lvl w:ilvl="2" w:tplc="C728F490" w:tentative="1">
      <w:start w:val="1"/>
      <w:numFmt w:val="bullet"/>
      <w:lvlText w:val=""/>
      <w:lvlJc w:val="left"/>
      <w:pPr>
        <w:tabs>
          <w:tab w:val="num" w:pos="2160"/>
        </w:tabs>
        <w:ind w:left="2160" w:hanging="360"/>
      </w:pPr>
      <w:rPr>
        <w:rFonts w:ascii="Wingdings" w:hAnsi="Wingdings" w:hint="default"/>
      </w:rPr>
    </w:lvl>
    <w:lvl w:ilvl="3" w:tplc="EBEC5B58" w:tentative="1">
      <w:start w:val="1"/>
      <w:numFmt w:val="bullet"/>
      <w:lvlText w:val=""/>
      <w:lvlJc w:val="left"/>
      <w:pPr>
        <w:tabs>
          <w:tab w:val="num" w:pos="2880"/>
        </w:tabs>
        <w:ind w:left="2880" w:hanging="360"/>
      </w:pPr>
      <w:rPr>
        <w:rFonts w:ascii="Wingdings" w:hAnsi="Wingdings" w:hint="default"/>
      </w:rPr>
    </w:lvl>
    <w:lvl w:ilvl="4" w:tplc="CD166DB0" w:tentative="1">
      <w:start w:val="1"/>
      <w:numFmt w:val="bullet"/>
      <w:lvlText w:val=""/>
      <w:lvlJc w:val="left"/>
      <w:pPr>
        <w:tabs>
          <w:tab w:val="num" w:pos="3600"/>
        </w:tabs>
        <w:ind w:left="3600" w:hanging="360"/>
      </w:pPr>
      <w:rPr>
        <w:rFonts w:ascii="Wingdings" w:hAnsi="Wingdings" w:hint="default"/>
      </w:rPr>
    </w:lvl>
    <w:lvl w:ilvl="5" w:tplc="7996D856" w:tentative="1">
      <w:start w:val="1"/>
      <w:numFmt w:val="bullet"/>
      <w:lvlText w:val=""/>
      <w:lvlJc w:val="left"/>
      <w:pPr>
        <w:tabs>
          <w:tab w:val="num" w:pos="4320"/>
        </w:tabs>
        <w:ind w:left="4320" w:hanging="360"/>
      </w:pPr>
      <w:rPr>
        <w:rFonts w:ascii="Wingdings" w:hAnsi="Wingdings" w:hint="default"/>
      </w:rPr>
    </w:lvl>
    <w:lvl w:ilvl="6" w:tplc="197040CE" w:tentative="1">
      <w:start w:val="1"/>
      <w:numFmt w:val="bullet"/>
      <w:lvlText w:val=""/>
      <w:lvlJc w:val="left"/>
      <w:pPr>
        <w:tabs>
          <w:tab w:val="num" w:pos="5040"/>
        </w:tabs>
        <w:ind w:left="5040" w:hanging="360"/>
      </w:pPr>
      <w:rPr>
        <w:rFonts w:ascii="Wingdings" w:hAnsi="Wingdings" w:hint="default"/>
      </w:rPr>
    </w:lvl>
    <w:lvl w:ilvl="7" w:tplc="690A2594" w:tentative="1">
      <w:start w:val="1"/>
      <w:numFmt w:val="bullet"/>
      <w:lvlText w:val=""/>
      <w:lvlJc w:val="left"/>
      <w:pPr>
        <w:tabs>
          <w:tab w:val="num" w:pos="5760"/>
        </w:tabs>
        <w:ind w:left="5760" w:hanging="360"/>
      </w:pPr>
      <w:rPr>
        <w:rFonts w:ascii="Wingdings" w:hAnsi="Wingdings" w:hint="default"/>
      </w:rPr>
    </w:lvl>
    <w:lvl w:ilvl="8" w:tplc="0076FF96"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6"/>
  </w:num>
  <w:num w:numId="3">
    <w:abstractNumId w:val="1"/>
  </w:num>
  <w:num w:numId="4">
    <w:abstractNumId w:val="2"/>
  </w:num>
  <w:num w:numId="5">
    <w:abstractNumId w:val="5"/>
  </w:num>
  <w:num w:numId="6">
    <w:abstractNumId w:val="3"/>
  </w:num>
  <w:num w:numId="7">
    <w:abstractNumId w:val="4"/>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mer J Clin Nutri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2atv2fead20rewzvmx2psrxeve2pxevdxx&quot;&gt;My EndNote Library&lt;record-ids&gt;&lt;item&gt;32&lt;/item&gt;&lt;item&gt;33&lt;/item&gt;&lt;item&gt;35&lt;/item&gt;&lt;item&gt;45&lt;/item&gt;&lt;item&gt;56&lt;/item&gt;&lt;/record-ids&gt;&lt;/item&gt;&lt;/Libraries&gt;"/>
  </w:docVars>
  <w:rsids>
    <w:rsidRoot w:val="00476FF0"/>
    <w:rsid w:val="0000100B"/>
    <w:rsid w:val="00004C16"/>
    <w:rsid w:val="00007086"/>
    <w:rsid w:val="000115E1"/>
    <w:rsid w:val="0002565B"/>
    <w:rsid w:val="000320C0"/>
    <w:rsid w:val="00032A4A"/>
    <w:rsid w:val="00035618"/>
    <w:rsid w:val="000374CA"/>
    <w:rsid w:val="00037AB1"/>
    <w:rsid w:val="0004180E"/>
    <w:rsid w:val="00041BEC"/>
    <w:rsid w:val="00046D97"/>
    <w:rsid w:val="00050527"/>
    <w:rsid w:val="000540BE"/>
    <w:rsid w:val="00057C79"/>
    <w:rsid w:val="00065BDD"/>
    <w:rsid w:val="00070026"/>
    <w:rsid w:val="00070068"/>
    <w:rsid w:val="00074BD8"/>
    <w:rsid w:val="00076FE2"/>
    <w:rsid w:val="00077AFC"/>
    <w:rsid w:val="00077D59"/>
    <w:rsid w:val="0008092F"/>
    <w:rsid w:val="0008258F"/>
    <w:rsid w:val="0008507D"/>
    <w:rsid w:val="00085737"/>
    <w:rsid w:val="00087B84"/>
    <w:rsid w:val="00087FED"/>
    <w:rsid w:val="0009185E"/>
    <w:rsid w:val="00094232"/>
    <w:rsid w:val="000A0924"/>
    <w:rsid w:val="000A224A"/>
    <w:rsid w:val="000A57A9"/>
    <w:rsid w:val="000A6070"/>
    <w:rsid w:val="000A6709"/>
    <w:rsid w:val="000A7D55"/>
    <w:rsid w:val="000B0025"/>
    <w:rsid w:val="000B0B79"/>
    <w:rsid w:val="000B0D3A"/>
    <w:rsid w:val="000B2943"/>
    <w:rsid w:val="000B42FF"/>
    <w:rsid w:val="000B486B"/>
    <w:rsid w:val="000B67C9"/>
    <w:rsid w:val="000C1350"/>
    <w:rsid w:val="000C4F5E"/>
    <w:rsid w:val="000D103B"/>
    <w:rsid w:val="000D21EC"/>
    <w:rsid w:val="000D462C"/>
    <w:rsid w:val="000D4E68"/>
    <w:rsid w:val="000E1DBC"/>
    <w:rsid w:val="000E3AA2"/>
    <w:rsid w:val="000E3F18"/>
    <w:rsid w:val="000E52B9"/>
    <w:rsid w:val="000F701C"/>
    <w:rsid w:val="000F78B8"/>
    <w:rsid w:val="00100F65"/>
    <w:rsid w:val="00106045"/>
    <w:rsid w:val="0010713D"/>
    <w:rsid w:val="001115C3"/>
    <w:rsid w:val="00111DA7"/>
    <w:rsid w:val="001179F9"/>
    <w:rsid w:val="00121511"/>
    <w:rsid w:val="00124611"/>
    <w:rsid w:val="00127D72"/>
    <w:rsid w:val="001304D9"/>
    <w:rsid w:val="00135AE8"/>
    <w:rsid w:val="00137EF0"/>
    <w:rsid w:val="00140077"/>
    <w:rsid w:val="00140DF9"/>
    <w:rsid w:val="001415BA"/>
    <w:rsid w:val="001446CA"/>
    <w:rsid w:val="00144C86"/>
    <w:rsid w:val="00146345"/>
    <w:rsid w:val="001479AF"/>
    <w:rsid w:val="001505ED"/>
    <w:rsid w:val="00150C23"/>
    <w:rsid w:val="00151B60"/>
    <w:rsid w:val="001561D3"/>
    <w:rsid w:val="001620FE"/>
    <w:rsid w:val="0016422D"/>
    <w:rsid w:val="00167F49"/>
    <w:rsid w:val="00170602"/>
    <w:rsid w:val="00172AAB"/>
    <w:rsid w:val="0017439E"/>
    <w:rsid w:val="0018063E"/>
    <w:rsid w:val="00190FC4"/>
    <w:rsid w:val="001A4DBA"/>
    <w:rsid w:val="001A58A2"/>
    <w:rsid w:val="001A59FC"/>
    <w:rsid w:val="001B35C7"/>
    <w:rsid w:val="001B7660"/>
    <w:rsid w:val="001B7B9F"/>
    <w:rsid w:val="001C7E8E"/>
    <w:rsid w:val="001C7EDE"/>
    <w:rsid w:val="001D3B66"/>
    <w:rsid w:val="001D4019"/>
    <w:rsid w:val="001D56F7"/>
    <w:rsid w:val="001E0594"/>
    <w:rsid w:val="001E626A"/>
    <w:rsid w:val="001E6443"/>
    <w:rsid w:val="001F011C"/>
    <w:rsid w:val="001F0C32"/>
    <w:rsid w:val="001F30F7"/>
    <w:rsid w:val="002023A4"/>
    <w:rsid w:val="00202A05"/>
    <w:rsid w:val="00204E1C"/>
    <w:rsid w:val="00210C05"/>
    <w:rsid w:val="00212BB5"/>
    <w:rsid w:val="00217DA1"/>
    <w:rsid w:val="00221AB7"/>
    <w:rsid w:val="0022225B"/>
    <w:rsid w:val="002247F1"/>
    <w:rsid w:val="00227B38"/>
    <w:rsid w:val="00227F30"/>
    <w:rsid w:val="00230123"/>
    <w:rsid w:val="002303CC"/>
    <w:rsid w:val="00230533"/>
    <w:rsid w:val="0023327F"/>
    <w:rsid w:val="00236C86"/>
    <w:rsid w:val="00237283"/>
    <w:rsid w:val="00241EDC"/>
    <w:rsid w:val="00243109"/>
    <w:rsid w:val="00243FE7"/>
    <w:rsid w:val="00250A96"/>
    <w:rsid w:val="00256160"/>
    <w:rsid w:val="00261FC8"/>
    <w:rsid w:val="00263C96"/>
    <w:rsid w:val="0027034F"/>
    <w:rsid w:val="00270BF3"/>
    <w:rsid w:val="00271E0C"/>
    <w:rsid w:val="0027201E"/>
    <w:rsid w:val="002744E3"/>
    <w:rsid w:val="002747A4"/>
    <w:rsid w:val="00277210"/>
    <w:rsid w:val="00280DB8"/>
    <w:rsid w:val="00282EB3"/>
    <w:rsid w:val="00285B0D"/>
    <w:rsid w:val="00290992"/>
    <w:rsid w:val="00294F22"/>
    <w:rsid w:val="0029603F"/>
    <w:rsid w:val="002A1214"/>
    <w:rsid w:val="002A5216"/>
    <w:rsid w:val="002A5C6C"/>
    <w:rsid w:val="002A692B"/>
    <w:rsid w:val="002B0EDD"/>
    <w:rsid w:val="002B1646"/>
    <w:rsid w:val="002B2122"/>
    <w:rsid w:val="002B22AC"/>
    <w:rsid w:val="002B429E"/>
    <w:rsid w:val="002B4D17"/>
    <w:rsid w:val="002B4EAE"/>
    <w:rsid w:val="002B53F4"/>
    <w:rsid w:val="002C1B59"/>
    <w:rsid w:val="002D3070"/>
    <w:rsid w:val="002D4C8E"/>
    <w:rsid w:val="002D579C"/>
    <w:rsid w:val="002E462B"/>
    <w:rsid w:val="00301998"/>
    <w:rsid w:val="003037D9"/>
    <w:rsid w:val="003130CC"/>
    <w:rsid w:val="0031509A"/>
    <w:rsid w:val="0031619B"/>
    <w:rsid w:val="00320F1C"/>
    <w:rsid w:val="00326CF0"/>
    <w:rsid w:val="00327288"/>
    <w:rsid w:val="0032772D"/>
    <w:rsid w:val="00331EB4"/>
    <w:rsid w:val="00333583"/>
    <w:rsid w:val="00334991"/>
    <w:rsid w:val="00350548"/>
    <w:rsid w:val="0035282D"/>
    <w:rsid w:val="003544A4"/>
    <w:rsid w:val="00370669"/>
    <w:rsid w:val="003710DA"/>
    <w:rsid w:val="00376B3B"/>
    <w:rsid w:val="00380CD3"/>
    <w:rsid w:val="0038243E"/>
    <w:rsid w:val="00392B9F"/>
    <w:rsid w:val="003941B5"/>
    <w:rsid w:val="003A0B55"/>
    <w:rsid w:val="003A0CA4"/>
    <w:rsid w:val="003A1FA9"/>
    <w:rsid w:val="003A28A9"/>
    <w:rsid w:val="003A2D73"/>
    <w:rsid w:val="003A53E1"/>
    <w:rsid w:val="003A5768"/>
    <w:rsid w:val="003A5CFE"/>
    <w:rsid w:val="003B032E"/>
    <w:rsid w:val="003B0600"/>
    <w:rsid w:val="003B294C"/>
    <w:rsid w:val="003B690E"/>
    <w:rsid w:val="003C118D"/>
    <w:rsid w:val="003C1797"/>
    <w:rsid w:val="003C4423"/>
    <w:rsid w:val="003C6356"/>
    <w:rsid w:val="003D4240"/>
    <w:rsid w:val="003D6D5F"/>
    <w:rsid w:val="003E774B"/>
    <w:rsid w:val="003E7C9F"/>
    <w:rsid w:val="003F65EA"/>
    <w:rsid w:val="00400860"/>
    <w:rsid w:val="00411141"/>
    <w:rsid w:val="00412916"/>
    <w:rsid w:val="00414B0B"/>
    <w:rsid w:val="00422DE3"/>
    <w:rsid w:val="00426565"/>
    <w:rsid w:val="004278CE"/>
    <w:rsid w:val="00427F70"/>
    <w:rsid w:val="00432C82"/>
    <w:rsid w:val="00434D02"/>
    <w:rsid w:val="00435F96"/>
    <w:rsid w:val="00440748"/>
    <w:rsid w:val="00444019"/>
    <w:rsid w:val="004518A6"/>
    <w:rsid w:val="00453FA7"/>
    <w:rsid w:val="00454F8D"/>
    <w:rsid w:val="00456829"/>
    <w:rsid w:val="0046200F"/>
    <w:rsid w:val="00466E50"/>
    <w:rsid w:val="00466E6B"/>
    <w:rsid w:val="0047155C"/>
    <w:rsid w:val="00476983"/>
    <w:rsid w:val="00476FF0"/>
    <w:rsid w:val="004823F8"/>
    <w:rsid w:val="00484FEB"/>
    <w:rsid w:val="0049153B"/>
    <w:rsid w:val="004945E6"/>
    <w:rsid w:val="00494A82"/>
    <w:rsid w:val="00496CBA"/>
    <w:rsid w:val="00497595"/>
    <w:rsid w:val="004A0D8C"/>
    <w:rsid w:val="004A1BE7"/>
    <w:rsid w:val="004A20A6"/>
    <w:rsid w:val="004A341B"/>
    <w:rsid w:val="004A349B"/>
    <w:rsid w:val="004A50EB"/>
    <w:rsid w:val="004A6679"/>
    <w:rsid w:val="004A78EA"/>
    <w:rsid w:val="004A7A68"/>
    <w:rsid w:val="004B26F0"/>
    <w:rsid w:val="004B30AD"/>
    <w:rsid w:val="004B4A23"/>
    <w:rsid w:val="004B5165"/>
    <w:rsid w:val="004B595E"/>
    <w:rsid w:val="004B66A4"/>
    <w:rsid w:val="004C0852"/>
    <w:rsid w:val="004C336C"/>
    <w:rsid w:val="004C425F"/>
    <w:rsid w:val="004C458E"/>
    <w:rsid w:val="004C6F6F"/>
    <w:rsid w:val="004D3C48"/>
    <w:rsid w:val="004E29D4"/>
    <w:rsid w:val="004E3860"/>
    <w:rsid w:val="004E4733"/>
    <w:rsid w:val="004F0A94"/>
    <w:rsid w:val="004F3C3A"/>
    <w:rsid w:val="00506F98"/>
    <w:rsid w:val="00507AF1"/>
    <w:rsid w:val="005132A7"/>
    <w:rsid w:val="00516648"/>
    <w:rsid w:val="0053177C"/>
    <w:rsid w:val="00531EF0"/>
    <w:rsid w:val="0053408C"/>
    <w:rsid w:val="005358C9"/>
    <w:rsid w:val="00537C3A"/>
    <w:rsid w:val="00540778"/>
    <w:rsid w:val="005411F8"/>
    <w:rsid w:val="005436BE"/>
    <w:rsid w:val="00544802"/>
    <w:rsid w:val="005448B8"/>
    <w:rsid w:val="005473A9"/>
    <w:rsid w:val="005530DA"/>
    <w:rsid w:val="00560520"/>
    <w:rsid w:val="0056100C"/>
    <w:rsid w:val="00561700"/>
    <w:rsid w:val="00564BAF"/>
    <w:rsid w:val="0056675D"/>
    <w:rsid w:val="00567E35"/>
    <w:rsid w:val="00572B0F"/>
    <w:rsid w:val="005808FC"/>
    <w:rsid w:val="0058499E"/>
    <w:rsid w:val="00593F90"/>
    <w:rsid w:val="00595101"/>
    <w:rsid w:val="00597434"/>
    <w:rsid w:val="005A0300"/>
    <w:rsid w:val="005A58D9"/>
    <w:rsid w:val="005A62B4"/>
    <w:rsid w:val="005A75F2"/>
    <w:rsid w:val="005A7849"/>
    <w:rsid w:val="005B0040"/>
    <w:rsid w:val="005B0DD2"/>
    <w:rsid w:val="005B0E34"/>
    <w:rsid w:val="005B732C"/>
    <w:rsid w:val="005C1C38"/>
    <w:rsid w:val="005C761B"/>
    <w:rsid w:val="005C792F"/>
    <w:rsid w:val="005D5341"/>
    <w:rsid w:val="005D6CF3"/>
    <w:rsid w:val="005E0A72"/>
    <w:rsid w:val="005E0D1A"/>
    <w:rsid w:val="005E2C2B"/>
    <w:rsid w:val="005E6001"/>
    <w:rsid w:val="005F08D1"/>
    <w:rsid w:val="005F16B6"/>
    <w:rsid w:val="005F31EE"/>
    <w:rsid w:val="0060584A"/>
    <w:rsid w:val="0061167E"/>
    <w:rsid w:val="006144E4"/>
    <w:rsid w:val="00615157"/>
    <w:rsid w:val="00615E3D"/>
    <w:rsid w:val="00617C28"/>
    <w:rsid w:val="00622312"/>
    <w:rsid w:val="00622E57"/>
    <w:rsid w:val="00623906"/>
    <w:rsid w:val="00631535"/>
    <w:rsid w:val="0063312F"/>
    <w:rsid w:val="006331E4"/>
    <w:rsid w:val="00652ED5"/>
    <w:rsid w:val="006537E5"/>
    <w:rsid w:val="0065427D"/>
    <w:rsid w:val="00657909"/>
    <w:rsid w:val="00661DFF"/>
    <w:rsid w:val="00663C2C"/>
    <w:rsid w:val="00663FD2"/>
    <w:rsid w:val="0066619F"/>
    <w:rsid w:val="00666239"/>
    <w:rsid w:val="0066699E"/>
    <w:rsid w:val="0067404E"/>
    <w:rsid w:val="00674CBA"/>
    <w:rsid w:val="00676203"/>
    <w:rsid w:val="00681421"/>
    <w:rsid w:val="00687E7C"/>
    <w:rsid w:val="006A0E51"/>
    <w:rsid w:val="006A1510"/>
    <w:rsid w:val="006A432B"/>
    <w:rsid w:val="006B0B3B"/>
    <w:rsid w:val="006B3CDF"/>
    <w:rsid w:val="006C06F6"/>
    <w:rsid w:val="006C08D5"/>
    <w:rsid w:val="006C28EF"/>
    <w:rsid w:val="006C453C"/>
    <w:rsid w:val="006C4575"/>
    <w:rsid w:val="006C7176"/>
    <w:rsid w:val="006C72B0"/>
    <w:rsid w:val="006C76FB"/>
    <w:rsid w:val="006D04C0"/>
    <w:rsid w:val="006D2087"/>
    <w:rsid w:val="006D20BA"/>
    <w:rsid w:val="006D2A88"/>
    <w:rsid w:val="006D3E34"/>
    <w:rsid w:val="006D3E81"/>
    <w:rsid w:val="006D3F10"/>
    <w:rsid w:val="006E0EEE"/>
    <w:rsid w:val="006F2CA2"/>
    <w:rsid w:val="006F4115"/>
    <w:rsid w:val="006F5639"/>
    <w:rsid w:val="007151D6"/>
    <w:rsid w:val="00725F79"/>
    <w:rsid w:val="00730B16"/>
    <w:rsid w:val="00735366"/>
    <w:rsid w:val="00744C57"/>
    <w:rsid w:val="00747619"/>
    <w:rsid w:val="0075230E"/>
    <w:rsid w:val="0075684A"/>
    <w:rsid w:val="007623F1"/>
    <w:rsid w:val="00763DCB"/>
    <w:rsid w:val="007653AD"/>
    <w:rsid w:val="00770C28"/>
    <w:rsid w:val="0077185E"/>
    <w:rsid w:val="00771CA2"/>
    <w:rsid w:val="00772CDE"/>
    <w:rsid w:val="00772E53"/>
    <w:rsid w:val="00773D5E"/>
    <w:rsid w:val="007749CD"/>
    <w:rsid w:val="00776AFD"/>
    <w:rsid w:val="00781218"/>
    <w:rsid w:val="007817D0"/>
    <w:rsid w:val="00781D49"/>
    <w:rsid w:val="007820E7"/>
    <w:rsid w:val="00785354"/>
    <w:rsid w:val="007867BE"/>
    <w:rsid w:val="00787A91"/>
    <w:rsid w:val="00791D53"/>
    <w:rsid w:val="00794D76"/>
    <w:rsid w:val="00797D1F"/>
    <w:rsid w:val="007A1D54"/>
    <w:rsid w:val="007A271D"/>
    <w:rsid w:val="007A45FE"/>
    <w:rsid w:val="007A60E8"/>
    <w:rsid w:val="007B6804"/>
    <w:rsid w:val="007B7DD8"/>
    <w:rsid w:val="007C12AD"/>
    <w:rsid w:val="007C4810"/>
    <w:rsid w:val="007C580D"/>
    <w:rsid w:val="007E73F9"/>
    <w:rsid w:val="007F1228"/>
    <w:rsid w:val="007F4F84"/>
    <w:rsid w:val="008012E6"/>
    <w:rsid w:val="00803C47"/>
    <w:rsid w:val="00804B42"/>
    <w:rsid w:val="00805A9A"/>
    <w:rsid w:val="008064E0"/>
    <w:rsid w:val="00815D05"/>
    <w:rsid w:val="008250C5"/>
    <w:rsid w:val="0082652D"/>
    <w:rsid w:val="00827BF6"/>
    <w:rsid w:val="008411BC"/>
    <w:rsid w:val="00844330"/>
    <w:rsid w:val="0084764D"/>
    <w:rsid w:val="008543E3"/>
    <w:rsid w:val="00864810"/>
    <w:rsid w:val="00865070"/>
    <w:rsid w:val="008705BB"/>
    <w:rsid w:val="00870F8B"/>
    <w:rsid w:val="00871846"/>
    <w:rsid w:val="008730C2"/>
    <w:rsid w:val="008754AD"/>
    <w:rsid w:val="00884C34"/>
    <w:rsid w:val="00884D98"/>
    <w:rsid w:val="00887DA6"/>
    <w:rsid w:val="008A00BD"/>
    <w:rsid w:val="008A01A8"/>
    <w:rsid w:val="008A1859"/>
    <w:rsid w:val="008A1A4D"/>
    <w:rsid w:val="008A1B4E"/>
    <w:rsid w:val="008A2582"/>
    <w:rsid w:val="008A371E"/>
    <w:rsid w:val="008B29B2"/>
    <w:rsid w:val="008B3B74"/>
    <w:rsid w:val="008C216A"/>
    <w:rsid w:val="008C29E9"/>
    <w:rsid w:val="008C73B3"/>
    <w:rsid w:val="008D0EA8"/>
    <w:rsid w:val="008D1ADC"/>
    <w:rsid w:val="008D4F3C"/>
    <w:rsid w:val="008E44FF"/>
    <w:rsid w:val="008E5C3D"/>
    <w:rsid w:val="008E674D"/>
    <w:rsid w:val="008F21A4"/>
    <w:rsid w:val="008F3037"/>
    <w:rsid w:val="008F448C"/>
    <w:rsid w:val="008F4DB7"/>
    <w:rsid w:val="00901D19"/>
    <w:rsid w:val="0090442F"/>
    <w:rsid w:val="00904A3D"/>
    <w:rsid w:val="009123ED"/>
    <w:rsid w:val="009124F1"/>
    <w:rsid w:val="00912A94"/>
    <w:rsid w:val="0091770C"/>
    <w:rsid w:val="00920444"/>
    <w:rsid w:val="00925E1B"/>
    <w:rsid w:val="00925E9C"/>
    <w:rsid w:val="00930270"/>
    <w:rsid w:val="00930D65"/>
    <w:rsid w:val="00940F1F"/>
    <w:rsid w:val="00947074"/>
    <w:rsid w:val="00950743"/>
    <w:rsid w:val="00951EF7"/>
    <w:rsid w:val="009562B8"/>
    <w:rsid w:val="0095761D"/>
    <w:rsid w:val="009627B9"/>
    <w:rsid w:val="009627D1"/>
    <w:rsid w:val="00966613"/>
    <w:rsid w:val="00966880"/>
    <w:rsid w:val="00973FF3"/>
    <w:rsid w:val="009767D4"/>
    <w:rsid w:val="00977F42"/>
    <w:rsid w:val="0098465B"/>
    <w:rsid w:val="0099066E"/>
    <w:rsid w:val="00993B69"/>
    <w:rsid w:val="009979DE"/>
    <w:rsid w:val="009A01C1"/>
    <w:rsid w:val="009A0C8A"/>
    <w:rsid w:val="009A4A5D"/>
    <w:rsid w:val="009A6D73"/>
    <w:rsid w:val="009B0F39"/>
    <w:rsid w:val="009B2686"/>
    <w:rsid w:val="009C0B35"/>
    <w:rsid w:val="009C235D"/>
    <w:rsid w:val="009C24BA"/>
    <w:rsid w:val="009C63D0"/>
    <w:rsid w:val="009D2D0F"/>
    <w:rsid w:val="009D2E69"/>
    <w:rsid w:val="009D3C36"/>
    <w:rsid w:val="009E2C37"/>
    <w:rsid w:val="009E6458"/>
    <w:rsid w:val="009F0FA3"/>
    <w:rsid w:val="00A00816"/>
    <w:rsid w:val="00A039E1"/>
    <w:rsid w:val="00A03CDB"/>
    <w:rsid w:val="00A069B3"/>
    <w:rsid w:val="00A10493"/>
    <w:rsid w:val="00A133D0"/>
    <w:rsid w:val="00A139B0"/>
    <w:rsid w:val="00A143ED"/>
    <w:rsid w:val="00A14734"/>
    <w:rsid w:val="00A2251E"/>
    <w:rsid w:val="00A23378"/>
    <w:rsid w:val="00A239E0"/>
    <w:rsid w:val="00A25591"/>
    <w:rsid w:val="00A26C28"/>
    <w:rsid w:val="00A26CBF"/>
    <w:rsid w:val="00A33653"/>
    <w:rsid w:val="00A34338"/>
    <w:rsid w:val="00A35138"/>
    <w:rsid w:val="00A401CE"/>
    <w:rsid w:val="00A42094"/>
    <w:rsid w:val="00A45EA7"/>
    <w:rsid w:val="00A52999"/>
    <w:rsid w:val="00A55B45"/>
    <w:rsid w:val="00A63C2E"/>
    <w:rsid w:val="00A64CAE"/>
    <w:rsid w:val="00A66565"/>
    <w:rsid w:val="00A67C0F"/>
    <w:rsid w:val="00A7013B"/>
    <w:rsid w:val="00A70BBC"/>
    <w:rsid w:val="00A736FF"/>
    <w:rsid w:val="00A81918"/>
    <w:rsid w:val="00A83C7E"/>
    <w:rsid w:val="00A90F40"/>
    <w:rsid w:val="00A94EF4"/>
    <w:rsid w:val="00A9563E"/>
    <w:rsid w:val="00AA13FD"/>
    <w:rsid w:val="00AA22B2"/>
    <w:rsid w:val="00AA4588"/>
    <w:rsid w:val="00AA5B9C"/>
    <w:rsid w:val="00AB038B"/>
    <w:rsid w:val="00AB140D"/>
    <w:rsid w:val="00AB170C"/>
    <w:rsid w:val="00AB4E99"/>
    <w:rsid w:val="00AB643A"/>
    <w:rsid w:val="00AC0E28"/>
    <w:rsid w:val="00AC5B8B"/>
    <w:rsid w:val="00AD3B8B"/>
    <w:rsid w:val="00AD4D89"/>
    <w:rsid w:val="00AD6660"/>
    <w:rsid w:val="00AE106A"/>
    <w:rsid w:val="00AE1F0A"/>
    <w:rsid w:val="00AE2F4E"/>
    <w:rsid w:val="00AE5B00"/>
    <w:rsid w:val="00AE6003"/>
    <w:rsid w:val="00AE6BA4"/>
    <w:rsid w:val="00AF2FAF"/>
    <w:rsid w:val="00AF3071"/>
    <w:rsid w:val="00AF3CAC"/>
    <w:rsid w:val="00B034EA"/>
    <w:rsid w:val="00B12A2E"/>
    <w:rsid w:val="00B15201"/>
    <w:rsid w:val="00B152D2"/>
    <w:rsid w:val="00B178F0"/>
    <w:rsid w:val="00B1798F"/>
    <w:rsid w:val="00B27019"/>
    <w:rsid w:val="00B324E0"/>
    <w:rsid w:val="00B35156"/>
    <w:rsid w:val="00B3731D"/>
    <w:rsid w:val="00B43544"/>
    <w:rsid w:val="00B44C69"/>
    <w:rsid w:val="00B4776A"/>
    <w:rsid w:val="00B52FB7"/>
    <w:rsid w:val="00B550FB"/>
    <w:rsid w:val="00B56CCE"/>
    <w:rsid w:val="00B56E09"/>
    <w:rsid w:val="00B7330E"/>
    <w:rsid w:val="00B73694"/>
    <w:rsid w:val="00B81E38"/>
    <w:rsid w:val="00B84579"/>
    <w:rsid w:val="00B84588"/>
    <w:rsid w:val="00B845CD"/>
    <w:rsid w:val="00B85E63"/>
    <w:rsid w:val="00B96B9C"/>
    <w:rsid w:val="00BA23B8"/>
    <w:rsid w:val="00BA474F"/>
    <w:rsid w:val="00BB02F6"/>
    <w:rsid w:val="00BB09C9"/>
    <w:rsid w:val="00BB1923"/>
    <w:rsid w:val="00BB4126"/>
    <w:rsid w:val="00BB4594"/>
    <w:rsid w:val="00BC2868"/>
    <w:rsid w:val="00BC6DE1"/>
    <w:rsid w:val="00BC6E6F"/>
    <w:rsid w:val="00BD588B"/>
    <w:rsid w:val="00BD668D"/>
    <w:rsid w:val="00BD7693"/>
    <w:rsid w:val="00BE0F2F"/>
    <w:rsid w:val="00BE48A3"/>
    <w:rsid w:val="00BE63F5"/>
    <w:rsid w:val="00BE6AB9"/>
    <w:rsid w:val="00BF125B"/>
    <w:rsid w:val="00BF3C64"/>
    <w:rsid w:val="00BF5A2C"/>
    <w:rsid w:val="00BF6D66"/>
    <w:rsid w:val="00BF7A2F"/>
    <w:rsid w:val="00C01CA1"/>
    <w:rsid w:val="00C02D70"/>
    <w:rsid w:val="00C0353D"/>
    <w:rsid w:val="00C06091"/>
    <w:rsid w:val="00C15656"/>
    <w:rsid w:val="00C1639A"/>
    <w:rsid w:val="00C23B40"/>
    <w:rsid w:val="00C32C95"/>
    <w:rsid w:val="00C34B49"/>
    <w:rsid w:val="00C34FE4"/>
    <w:rsid w:val="00C36E5E"/>
    <w:rsid w:val="00C3746E"/>
    <w:rsid w:val="00C4633B"/>
    <w:rsid w:val="00C4677E"/>
    <w:rsid w:val="00C5231A"/>
    <w:rsid w:val="00C52AA3"/>
    <w:rsid w:val="00C53C3F"/>
    <w:rsid w:val="00C542D6"/>
    <w:rsid w:val="00C56853"/>
    <w:rsid w:val="00C61117"/>
    <w:rsid w:val="00C6307C"/>
    <w:rsid w:val="00C6574D"/>
    <w:rsid w:val="00C720AD"/>
    <w:rsid w:val="00C720E7"/>
    <w:rsid w:val="00C8162B"/>
    <w:rsid w:val="00C825FC"/>
    <w:rsid w:val="00C83EAE"/>
    <w:rsid w:val="00C90793"/>
    <w:rsid w:val="00C95909"/>
    <w:rsid w:val="00C95DAC"/>
    <w:rsid w:val="00C96069"/>
    <w:rsid w:val="00C97DEB"/>
    <w:rsid w:val="00CA31D7"/>
    <w:rsid w:val="00CA4CE3"/>
    <w:rsid w:val="00CA7828"/>
    <w:rsid w:val="00CB0DC0"/>
    <w:rsid w:val="00CB246B"/>
    <w:rsid w:val="00CB5C60"/>
    <w:rsid w:val="00CC1587"/>
    <w:rsid w:val="00CC1F05"/>
    <w:rsid w:val="00CC2011"/>
    <w:rsid w:val="00CD2218"/>
    <w:rsid w:val="00CD3A4F"/>
    <w:rsid w:val="00CD6F40"/>
    <w:rsid w:val="00CD726F"/>
    <w:rsid w:val="00CE28CD"/>
    <w:rsid w:val="00CE356C"/>
    <w:rsid w:val="00CE5977"/>
    <w:rsid w:val="00CE5E54"/>
    <w:rsid w:val="00CE7FB4"/>
    <w:rsid w:val="00CF22A1"/>
    <w:rsid w:val="00CF3CE9"/>
    <w:rsid w:val="00CF4AD3"/>
    <w:rsid w:val="00CF733D"/>
    <w:rsid w:val="00D02CC4"/>
    <w:rsid w:val="00D03ED4"/>
    <w:rsid w:val="00D07DAC"/>
    <w:rsid w:val="00D1363B"/>
    <w:rsid w:val="00D13B63"/>
    <w:rsid w:val="00D217CC"/>
    <w:rsid w:val="00D228F2"/>
    <w:rsid w:val="00D23585"/>
    <w:rsid w:val="00D24DDA"/>
    <w:rsid w:val="00D27257"/>
    <w:rsid w:val="00D30488"/>
    <w:rsid w:val="00D35799"/>
    <w:rsid w:val="00D4366E"/>
    <w:rsid w:val="00D468B2"/>
    <w:rsid w:val="00D5104D"/>
    <w:rsid w:val="00D52F45"/>
    <w:rsid w:val="00D53FDA"/>
    <w:rsid w:val="00D66263"/>
    <w:rsid w:val="00D71A5E"/>
    <w:rsid w:val="00D7251F"/>
    <w:rsid w:val="00D73775"/>
    <w:rsid w:val="00D737FF"/>
    <w:rsid w:val="00D77569"/>
    <w:rsid w:val="00D77877"/>
    <w:rsid w:val="00D80979"/>
    <w:rsid w:val="00D81512"/>
    <w:rsid w:val="00D83A6D"/>
    <w:rsid w:val="00D83C49"/>
    <w:rsid w:val="00D850B0"/>
    <w:rsid w:val="00D877E3"/>
    <w:rsid w:val="00D87D30"/>
    <w:rsid w:val="00D939A0"/>
    <w:rsid w:val="00DB593F"/>
    <w:rsid w:val="00DB5FB5"/>
    <w:rsid w:val="00DB78D0"/>
    <w:rsid w:val="00DC08AF"/>
    <w:rsid w:val="00DC23F3"/>
    <w:rsid w:val="00DC3CEE"/>
    <w:rsid w:val="00DC417A"/>
    <w:rsid w:val="00DC5281"/>
    <w:rsid w:val="00DD45BF"/>
    <w:rsid w:val="00DD63B7"/>
    <w:rsid w:val="00DD7B4C"/>
    <w:rsid w:val="00DE3C87"/>
    <w:rsid w:val="00DE40A2"/>
    <w:rsid w:val="00DF4D75"/>
    <w:rsid w:val="00DF5283"/>
    <w:rsid w:val="00DF5EE1"/>
    <w:rsid w:val="00E02324"/>
    <w:rsid w:val="00E10077"/>
    <w:rsid w:val="00E1261B"/>
    <w:rsid w:val="00E14EF7"/>
    <w:rsid w:val="00E165DB"/>
    <w:rsid w:val="00E2230D"/>
    <w:rsid w:val="00E245C2"/>
    <w:rsid w:val="00E253F9"/>
    <w:rsid w:val="00E261A9"/>
    <w:rsid w:val="00E3464E"/>
    <w:rsid w:val="00E37E2A"/>
    <w:rsid w:val="00E435E4"/>
    <w:rsid w:val="00E436CC"/>
    <w:rsid w:val="00E510B3"/>
    <w:rsid w:val="00E55B57"/>
    <w:rsid w:val="00E6233C"/>
    <w:rsid w:val="00E642EC"/>
    <w:rsid w:val="00E64748"/>
    <w:rsid w:val="00E673AD"/>
    <w:rsid w:val="00E7489E"/>
    <w:rsid w:val="00E77858"/>
    <w:rsid w:val="00E830BF"/>
    <w:rsid w:val="00E8312B"/>
    <w:rsid w:val="00E965BA"/>
    <w:rsid w:val="00E97347"/>
    <w:rsid w:val="00EA1BA6"/>
    <w:rsid w:val="00EA4AAA"/>
    <w:rsid w:val="00EA7046"/>
    <w:rsid w:val="00EB13BC"/>
    <w:rsid w:val="00EB1A53"/>
    <w:rsid w:val="00EB1FF1"/>
    <w:rsid w:val="00EC4056"/>
    <w:rsid w:val="00EC7B13"/>
    <w:rsid w:val="00ED1A9E"/>
    <w:rsid w:val="00ED406E"/>
    <w:rsid w:val="00EE4675"/>
    <w:rsid w:val="00EE4F5E"/>
    <w:rsid w:val="00EE5CBB"/>
    <w:rsid w:val="00EF2C0D"/>
    <w:rsid w:val="00EF4273"/>
    <w:rsid w:val="00EF69FC"/>
    <w:rsid w:val="00F0026D"/>
    <w:rsid w:val="00F00CE0"/>
    <w:rsid w:val="00F01540"/>
    <w:rsid w:val="00F01C15"/>
    <w:rsid w:val="00F1234B"/>
    <w:rsid w:val="00F277BB"/>
    <w:rsid w:val="00F27984"/>
    <w:rsid w:val="00F4310C"/>
    <w:rsid w:val="00F44A14"/>
    <w:rsid w:val="00F50112"/>
    <w:rsid w:val="00F51297"/>
    <w:rsid w:val="00F66E37"/>
    <w:rsid w:val="00F71CE7"/>
    <w:rsid w:val="00F727AF"/>
    <w:rsid w:val="00F777D1"/>
    <w:rsid w:val="00F81A1D"/>
    <w:rsid w:val="00F84A68"/>
    <w:rsid w:val="00F84AFC"/>
    <w:rsid w:val="00F86DB8"/>
    <w:rsid w:val="00F875AA"/>
    <w:rsid w:val="00F94C98"/>
    <w:rsid w:val="00FA0001"/>
    <w:rsid w:val="00FA0A67"/>
    <w:rsid w:val="00FA2E7D"/>
    <w:rsid w:val="00FA37B8"/>
    <w:rsid w:val="00FB2F23"/>
    <w:rsid w:val="00FB35DE"/>
    <w:rsid w:val="00FC2DF3"/>
    <w:rsid w:val="00FC3641"/>
    <w:rsid w:val="00FC5061"/>
    <w:rsid w:val="00FC5C06"/>
    <w:rsid w:val="00FD142C"/>
    <w:rsid w:val="00FD28DF"/>
    <w:rsid w:val="00FD2FEB"/>
    <w:rsid w:val="00FD5B75"/>
    <w:rsid w:val="00FE0A1F"/>
    <w:rsid w:val="00FE39EE"/>
    <w:rsid w:val="00FE6B5B"/>
    <w:rsid w:val="00FF12BB"/>
    <w:rsid w:val="00FF263E"/>
    <w:rsid w:val="00FF5E75"/>
    <w:rsid w:val="00FF64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6CA11"/>
  <w15:docId w15:val="{57F8CEA5-31A5-47BF-A780-82BB3EEBD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4E99"/>
    <w:pPr>
      <w:spacing w:after="0" w:line="240" w:lineRule="auto"/>
    </w:pPr>
    <w:rPr>
      <w:rFonts w:ascii="Times New Roman" w:hAnsi="Times New Roman" w:cs="Times New Roman"/>
      <w:sz w:val="24"/>
      <w:szCs w:val="24"/>
      <w:lang w:val="en-GB" w:eastAsia="en-GB"/>
    </w:rPr>
  </w:style>
  <w:style w:type="paragraph" w:styleId="Titre1">
    <w:name w:val="heading 1"/>
    <w:basedOn w:val="Normal"/>
    <w:next w:val="Normal"/>
    <w:link w:val="Titre1Car"/>
    <w:uiPriority w:val="9"/>
    <w:qFormat/>
    <w:rsid w:val="009C63D0"/>
    <w:pPr>
      <w:keepNext/>
      <w:keepLines/>
      <w:outlineLvl w:val="0"/>
    </w:pPr>
    <w:rPr>
      <w:rFonts w:asciiTheme="minorHAnsi" w:eastAsiaTheme="majorEastAsia" w:hAnsiTheme="minorHAnsi" w:cstheme="majorBidi"/>
      <w:b/>
      <w:sz w:val="2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476F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476FF0"/>
    <w:rPr>
      <w:sz w:val="16"/>
      <w:szCs w:val="16"/>
    </w:rPr>
  </w:style>
  <w:style w:type="paragraph" w:styleId="Commentaire">
    <w:name w:val="annotation text"/>
    <w:basedOn w:val="Normal"/>
    <w:link w:val="CommentaireCar"/>
    <w:uiPriority w:val="99"/>
    <w:unhideWhenUsed/>
    <w:rsid w:val="00476FF0"/>
    <w:pPr>
      <w:spacing w:after="200"/>
    </w:pPr>
    <w:rPr>
      <w:rFonts w:ascii="Arial" w:hAnsi="Arial" w:cstheme="minorBidi"/>
      <w:sz w:val="20"/>
      <w:szCs w:val="20"/>
      <w:lang w:val="nl-NL"/>
    </w:rPr>
  </w:style>
  <w:style w:type="character" w:customStyle="1" w:styleId="CommentaireCar">
    <w:name w:val="Commentaire Car"/>
    <w:basedOn w:val="Policepardfaut"/>
    <w:link w:val="Commentaire"/>
    <w:uiPriority w:val="99"/>
    <w:rsid w:val="00476FF0"/>
    <w:rPr>
      <w:rFonts w:ascii="Arial" w:hAnsi="Arial"/>
      <w:sz w:val="20"/>
      <w:szCs w:val="20"/>
      <w:lang w:val="nl-NL"/>
    </w:rPr>
  </w:style>
  <w:style w:type="paragraph" w:styleId="Textedebulles">
    <w:name w:val="Balloon Text"/>
    <w:basedOn w:val="Normal"/>
    <w:link w:val="TextedebullesCar"/>
    <w:uiPriority w:val="99"/>
    <w:semiHidden/>
    <w:unhideWhenUsed/>
    <w:rsid w:val="00476FF0"/>
    <w:rPr>
      <w:rFonts w:ascii="Segoe UI" w:hAnsi="Segoe UI" w:cs="Segoe UI"/>
      <w:sz w:val="18"/>
      <w:szCs w:val="18"/>
    </w:rPr>
  </w:style>
  <w:style w:type="character" w:customStyle="1" w:styleId="TextedebullesCar">
    <w:name w:val="Texte de bulles Car"/>
    <w:basedOn w:val="Policepardfaut"/>
    <w:link w:val="Textedebulles"/>
    <w:uiPriority w:val="99"/>
    <w:semiHidden/>
    <w:rsid w:val="00476FF0"/>
    <w:rPr>
      <w:rFonts w:ascii="Segoe UI" w:hAnsi="Segoe UI" w:cs="Segoe UI"/>
      <w:sz w:val="18"/>
      <w:szCs w:val="18"/>
    </w:rPr>
  </w:style>
  <w:style w:type="paragraph" w:styleId="En-tte">
    <w:name w:val="header"/>
    <w:basedOn w:val="Normal"/>
    <w:link w:val="En-tteCar"/>
    <w:uiPriority w:val="99"/>
    <w:unhideWhenUsed/>
    <w:rsid w:val="00476FF0"/>
    <w:pPr>
      <w:tabs>
        <w:tab w:val="center" w:pos="4703"/>
        <w:tab w:val="right" w:pos="9406"/>
      </w:tabs>
    </w:pPr>
  </w:style>
  <w:style w:type="character" w:customStyle="1" w:styleId="En-tteCar">
    <w:name w:val="En-tête Car"/>
    <w:basedOn w:val="Policepardfaut"/>
    <w:link w:val="En-tte"/>
    <w:uiPriority w:val="99"/>
    <w:rsid w:val="00476FF0"/>
    <w:rPr>
      <w:rFonts w:ascii="Times New Roman" w:hAnsi="Times New Roman" w:cs="Times New Roman"/>
      <w:sz w:val="24"/>
      <w:szCs w:val="24"/>
    </w:rPr>
  </w:style>
  <w:style w:type="paragraph" w:styleId="Pieddepage">
    <w:name w:val="footer"/>
    <w:basedOn w:val="Normal"/>
    <w:link w:val="PieddepageCar"/>
    <w:uiPriority w:val="99"/>
    <w:unhideWhenUsed/>
    <w:rsid w:val="00476FF0"/>
    <w:pPr>
      <w:tabs>
        <w:tab w:val="center" w:pos="4703"/>
        <w:tab w:val="right" w:pos="9406"/>
      </w:tabs>
    </w:pPr>
  </w:style>
  <w:style w:type="character" w:customStyle="1" w:styleId="PieddepageCar">
    <w:name w:val="Pied de page Car"/>
    <w:basedOn w:val="Policepardfaut"/>
    <w:link w:val="Pieddepage"/>
    <w:uiPriority w:val="99"/>
    <w:rsid w:val="00476FF0"/>
    <w:rPr>
      <w:rFonts w:ascii="Times New Roman" w:hAnsi="Times New Roman" w:cs="Times New Roman"/>
      <w:sz w:val="24"/>
      <w:szCs w:val="24"/>
    </w:rPr>
  </w:style>
  <w:style w:type="paragraph" w:styleId="NormalWeb">
    <w:name w:val="Normal (Web)"/>
    <w:basedOn w:val="Normal"/>
    <w:uiPriority w:val="99"/>
    <w:unhideWhenUsed/>
    <w:rsid w:val="008B29B2"/>
    <w:pPr>
      <w:spacing w:before="100" w:beforeAutospacing="1" w:after="100" w:afterAutospacing="1"/>
    </w:pPr>
    <w:rPr>
      <w:rFonts w:eastAsia="Times New Roman"/>
    </w:rPr>
  </w:style>
  <w:style w:type="paragraph" w:customStyle="1" w:styleId="EndNoteBibliographyTitle">
    <w:name w:val="EndNote Bibliography Title"/>
    <w:basedOn w:val="Normal"/>
    <w:link w:val="EndNoteBibliographyTitleCar"/>
    <w:rsid w:val="008A1A4D"/>
    <w:pPr>
      <w:jc w:val="center"/>
    </w:pPr>
    <w:rPr>
      <w:noProof/>
    </w:rPr>
  </w:style>
  <w:style w:type="character" w:customStyle="1" w:styleId="EndNoteBibliographyTitleCar">
    <w:name w:val="EndNote Bibliography Title Car"/>
    <w:basedOn w:val="Policepardfaut"/>
    <w:link w:val="EndNoteBibliographyTitle"/>
    <w:rsid w:val="008A1A4D"/>
    <w:rPr>
      <w:rFonts w:ascii="Times New Roman" w:hAnsi="Times New Roman" w:cs="Times New Roman"/>
      <w:noProof/>
      <w:sz w:val="24"/>
      <w:szCs w:val="24"/>
    </w:rPr>
  </w:style>
  <w:style w:type="paragraph" w:customStyle="1" w:styleId="EndNoteBibliography">
    <w:name w:val="EndNote Bibliography"/>
    <w:basedOn w:val="Normal"/>
    <w:link w:val="EndNoteBibliographyCar"/>
    <w:rsid w:val="008A1A4D"/>
    <w:rPr>
      <w:noProof/>
    </w:rPr>
  </w:style>
  <w:style w:type="character" w:customStyle="1" w:styleId="EndNoteBibliographyCar">
    <w:name w:val="EndNote Bibliography Car"/>
    <w:basedOn w:val="Policepardfaut"/>
    <w:link w:val="EndNoteBibliography"/>
    <w:rsid w:val="008A1A4D"/>
    <w:rPr>
      <w:rFonts w:ascii="Times New Roman" w:hAnsi="Times New Roman" w:cs="Times New Roman"/>
      <w:noProof/>
      <w:sz w:val="24"/>
      <w:szCs w:val="24"/>
    </w:rPr>
  </w:style>
  <w:style w:type="paragraph" w:styleId="Objetducommentaire">
    <w:name w:val="annotation subject"/>
    <w:basedOn w:val="Commentaire"/>
    <w:next w:val="Commentaire"/>
    <w:link w:val="ObjetducommentaireCar"/>
    <w:uiPriority w:val="99"/>
    <w:semiHidden/>
    <w:unhideWhenUsed/>
    <w:rsid w:val="00F84A68"/>
    <w:pPr>
      <w:spacing w:after="0"/>
    </w:pPr>
    <w:rPr>
      <w:rFonts w:ascii="Times New Roman" w:hAnsi="Times New Roman" w:cs="Times New Roman"/>
      <w:b/>
      <w:bCs/>
      <w:lang w:val="en-US"/>
    </w:rPr>
  </w:style>
  <w:style w:type="character" w:customStyle="1" w:styleId="ObjetducommentaireCar">
    <w:name w:val="Objet du commentaire Car"/>
    <w:basedOn w:val="CommentaireCar"/>
    <w:link w:val="Objetducommentaire"/>
    <w:uiPriority w:val="99"/>
    <w:semiHidden/>
    <w:rsid w:val="00F84A68"/>
    <w:rPr>
      <w:rFonts w:ascii="Times New Roman" w:hAnsi="Times New Roman" w:cs="Times New Roman"/>
      <w:b/>
      <w:bCs/>
      <w:sz w:val="20"/>
      <w:szCs w:val="20"/>
      <w:lang w:val="nl-NL"/>
    </w:rPr>
  </w:style>
  <w:style w:type="character" w:styleId="Lienhypertexte">
    <w:name w:val="Hyperlink"/>
    <w:basedOn w:val="Policepardfaut"/>
    <w:uiPriority w:val="99"/>
    <w:unhideWhenUsed/>
    <w:rsid w:val="00FD2FEB"/>
    <w:rPr>
      <w:color w:val="0000FF"/>
      <w:u w:val="single"/>
    </w:rPr>
  </w:style>
  <w:style w:type="paragraph" w:styleId="Rvision">
    <w:name w:val="Revision"/>
    <w:hidden/>
    <w:uiPriority w:val="99"/>
    <w:semiHidden/>
    <w:rsid w:val="00EE5CBB"/>
    <w:pPr>
      <w:spacing w:after="0" w:line="240" w:lineRule="auto"/>
    </w:pPr>
    <w:rPr>
      <w:rFonts w:ascii="Times New Roman" w:hAnsi="Times New Roman" w:cs="Times New Roman"/>
      <w:sz w:val="24"/>
      <w:szCs w:val="24"/>
    </w:rPr>
  </w:style>
  <w:style w:type="paragraph" w:styleId="Bibliographie">
    <w:name w:val="Bibliography"/>
    <w:basedOn w:val="Normal"/>
    <w:next w:val="Normal"/>
    <w:uiPriority w:val="37"/>
    <w:unhideWhenUsed/>
    <w:rsid w:val="00DD45BF"/>
    <w:pPr>
      <w:tabs>
        <w:tab w:val="left" w:pos="504"/>
      </w:tabs>
      <w:ind w:left="504" w:hanging="504"/>
    </w:pPr>
  </w:style>
  <w:style w:type="character" w:customStyle="1" w:styleId="Titre1Car">
    <w:name w:val="Titre 1 Car"/>
    <w:basedOn w:val="Policepardfaut"/>
    <w:link w:val="Titre1"/>
    <w:uiPriority w:val="9"/>
    <w:rsid w:val="009C63D0"/>
    <w:rPr>
      <w:rFonts w:eastAsiaTheme="majorEastAsia" w:cstheme="majorBidi"/>
      <w:b/>
      <w:szCs w:val="32"/>
    </w:rPr>
  </w:style>
  <w:style w:type="paragraph" w:styleId="Paragraphedeliste">
    <w:name w:val="List Paragraph"/>
    <w:basedOn w:val="Normal"/>
    <w:uiPriority w:val="34"/>
    <w:qFormat/>
    <w:rsid w:val="00AB4E99"/>
    <w:pPr>
      <w:ind w:left="720"/>
      <w:contextualSpacing/>
    </w:pPr>
  </w:style>
  <w:style w:type="character" w:styleId="lev">
    <w:name w:val="Strong"/>
    <w:basedOn w:val="Policepardfaut"/>
    <w:uiPriority w:val="22"/>
    <w:qFormat/>
    <w:rsid w:val="00AE5B00"/>
    <w:rPr>
      <w:b/>
      <w:bCs/>
    </w:rPr>
  </w:style>
  <w:style w:type="character" w:customStyle="1" w:styleId="apple-converted-space">
    <w:name w:val="apple-converted-space"/>
    <w:basedOn w:val="Policepardfaut"/>
    <w:rsid w:val="00AE5B00"/>
  </w:style>
  <w:style w:type="character" w:styleId="Accentuation">
    <w:name w:val="Emphasis"/>
    <w:basedOn w:val="Policepardfaut"/>
    <w:uiPriority w:val="20"/>
    <w:qFormat/>
    <w:rsid w:val="00AE5B00"/>
    <w:rPr>
      <w:i/>
      <w:iCs/>
    </w:rPr>
  </w:style>
  <w:style w:type="character" w:styleId="Numrodepage">
    <w:name w:val="page number"/>
    <w:basedOn w:val="Policepardfaut"/>
    <w:uiPriority w:val="99"/>
    <w:semiHidden/>
    <w:unhideWhenUsed/>
    <w:rsid w:val="000B42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7107939">
      <w:bodyDiv w:val="1"/>
      <w:marLeft w:val="0"/>
      <w:marRight w:val="0"/>
      <w:marTop w:val="0"/>
      <w:marBottom w:val="0"/>
      <w:divBdr>
        <w:top w:val="none" w:sz="0" w:space="0" w:color="auto"/>
        <w:left w:val="none" w:sz="0" w:space="0" w:color="auto"/>
        <w:bottom w:val="none" w:sz="0" w:space="0" w:color="auto"/>
        <w:right w:val="none" w:sz="0" w:space="0" w:color="auto"/>
      </w:divBdr>
    </w:div>
    <w:div w:id="730494562">
      <w:bodyDiv w:val="1"/>
      <w:marLeft w:val="0"/>
      <w:marRight w:val="0"/>
      <w:marTop w:val="0"/>
      <w:marBottom w:val="0"/>
      <w:divBdr>
        <w:top w:val="none" w:sz="0" w:space="0" w:color="auto"/>
        <w:left w:val="none" w:sz="0" w:space="0" w:color="auto"/>
        <w:bottom w:val="none" w:sz="0" w:space="0" w:color="auto"/>
        <w:right w:val="none" w:sz="0" w:space="0" w:color="auto"/>
      </w:divBdr>
    </w:div>
    <w:div w:id="1325352966">
      <w:bodyDiv w:val="1"/>
      <w:marLeft w:val="0"/>
      <w:marRight w:val="0"/>
      <w:marTop w:val="0"/>
      <w:marBottom w:val="0"/>
      <w:divBdr>
        <w:top w:val="none" w:sz="0" w:space="0" w:color="auto"/>
        <w:left w:val="none" w:sz="0" w:space="0" w:color="auto"/>
        <w:bottom w:val="none" w:sz="0" w:space="0" w:color="auto"/>
        <w:right w:val="none" w:sz="0" w:space="0" w:color="auto"/>
      </w:divBdr>
    </w:div>
    <w:div w:id="1349915988">
      <w:bodyDiv w:val="1"/>
      <w:marLeft w:val="0"/>
      <w:marRight w:val="0"/>
      <w:marTop w:val="0"/>
      <w:marBottom w:val="0"/>
      <w:divBdr>
        <w:top w:val="none" w:sz="0" w:space="0" w:color="auto"/>
        <w:left w:val="none" w:sz="0" w:space="0" w:color="auto"/>
        <w:bottom w:val="none" w:sz="0" w:space="0" w:color="auto"/>
        <w:right w:val="none" w:sz="0" w:space="0" w:color="auto"/>
      </w:divBdr>
    </w:div>
    <w:div w:id="1732341769">
      <w:bodyDiv w:val="1"/>
      <w:marLeft w:val="0"/>
      <w:marRight w:val="0"/>
      <w:marTop w:val="0"/>
      <w:marBottom w:val="0"/>
      <w:divBdr>
        <w:top w:val="none" w:sz="0" w:space="0" w:color="auto"/>
        <w:left w:val="none" w:sz="0" w:space="0" w:color="auto"/>
        <w:bottom w:val="none" w:sz="0" w:space="0" w:color="auto"/>
        <w:right w:val="none" w:sz="0" w:space="0" w:color="auto"/>
      </w:divBdr>
      <w:divsChild>
        <w:div w:id="1533688656">
          <w:marLeft w:val="547"/>
          <w:marRight w:val="0"/>
          <w:marTop w:val="0"/>
          <w:marBottom w:val="0"/>
          <w:divBdr>
            <w:top w:val="none" w:sz="0" w:space="0" w:color="auto"/>
            <w:left w:val="none" w:sz="0" w:space="0" w:color="auto"/>
            <w:bottom w:val="none" w:sz="0" w:space="0" w:color="auto"/>
            <w:right w:val="none" w:sz="0" w:space="0" w:color="auto"/>
          </w:divBdr>
        </w:div>
        <w:div w:id="1982734963">
          <w:marLeft w:val="1987"/>
          <w:marRight w:val="0"/>
          <w:marTop w:val="0"/>
          <w:marBottom w:val="0"/>
          <w:divBdr>
            <w:top w:val="none" w:sz="0" w:space="0" w:color="auto"/>
            <w:left w:val="none" w:sz="0" w:space="0" w:color="auto"/>
            <w:bottom w:val="none" w:sz="0" w:space="0" w:color="auto"/>
            <w:right w:val="none" w:sz="0" w:space="0" w:color="auto"/>
          </w:divBdr>
        </w:div>
        <w:div w:id="2079668093">
          <w:marLeft w:val="1987"/>
          <w:marRight w:val="0"/>
          <w:marTop w:val="0"/>
          <w:marBottom w:val="0"/>
          <w:divBdr>
            <w:top w:val="none" w:sz="0" w:space="0" w:color="auto"/>
            <w:left w:val="none" w:sz="0" w:space="0" w:color="auto"/>
            <w:bottom w:val="none" w:sz="0" w:space="0" w:color="auto"/>
            <w:right w:val="none" w:sz="0" w:space="0" w:color="auto"/>
          </w:divBdr>
        </w:div>
        <w:div w:id="34082091">
          <w:marLeft w:val="1987"/>
          <w:marRight w:val="0"/>
          <w:marTop w:val="0"/>
          <w:marBottom w:val="0"/>
          <w:divBdr>
            <w:top w:val="none" w:sz="0" w:space="0" w:color="auto"/>
            <w:left w:val="none" w:sz="0" w:space="0" w:color="auto"/>
            <w:bottom w:val="none" w:sz="0" w:space="0" w:color="auto"/>
            <w:right w:val="none" w:sz="0" w:space="0" w:color="auto"/>
          </w:divBdr>
        </w:div>
        <w:div w:id="1654598898">
          <w:marLeft w:val="1987"/>
          <w:marRight w:val="0"/>
          <w:marTop w:val="0"/>
          <w:marBottom w:val="0"/>
          <w:divBdr>
            <w:top w:val="none" w:sz="0" w:space="0" w:color="auto"/>
            <w:left w:val="none" w:sz="0" w:space="0" w:color="auto"/>
            <w:bottom w:val="none" w:sz="0" w:space="0" w:color="auto"/>
            <w:right w:val="none" w:sz="0" w:space="0" w:color="auto"/>
          </w:divBdr>
        </w:div>
        <w:div w:id="1817333448">
          <w:marLeft w:val="1987"/>
          <w:marRight w:val="0"/>
          <w:marTop w:val="0"/>
          <w:marBottom w:val="0"/>
          <w:divBdr>
            <w:top w:val="none" w:sz="0" w:space="0" w:color="auto"/>
            <w:left w:val="none" w:sz="0" w:space="0" w:color="auto"/>
            <w:bottom w:val="none" w:sz="0" w:space="0" w:color="auto"/>
            <w:right w:val="none" w:sz="0" w:space="0" w:color="auto"/>
          </w:divBdr>
        </w:div>
        <w:div w:id="262807818">
          <w:marLeft w:val="1987"/>
          <w:marRight w:val="0"/>
          <w:marTop w:val="0"/>
          <w:marBottom w:val="0"/>
          <w:divBdr>
            <w:top w:val="none" w:sz="0" w:space="0" w:color="auto"/>
            <w:left w:val="none" w:sz="0" w:space="0" w:color="auto"/>
            <w:bottom w:val="none" w:sz="0" w:space="0" w:color="auto"/>
            <w:right w:val="none" w:sz="0" w:space="0" w:color="auto"/>
          </w:divBdr>
        </w:div>
        <w:div w:id="532765090">
          <w:marLeft w:val="1987"/>
          <w:marRight w:val="0"/>
          <w:marTop w:val="0"/>
          <w:marBottom w:val="0"/>
          <w:divBdr>
            <w:top w:val="none" w:sz="0" w:space="0" w:color="auto"/>
            <w:left w:val="none" w:sz="0" w:space="0" w:color="auto"/>
            <w:bottom w:val="none" w:sz="0" w:space="0" w:color="auto"/>
            <w:right w:val="none" w:sz="0" w:space="0" w:color="auto"/>
          </w:divBdr>
        </w:div>
        <w:div w:id="1308823562">
          <w:marLeft w:val="1987"/>
          <w:marRight w:val="0"/>
          <w:marTop w:val="0"/>
          <w:marBottom w:val="0"/>
          <w:divBdr>
            <w:top w:val="none" w:sz="0" w:space="0" w:color="auto"/>
            <w:left w:val="none" w:sz="0" w:space="0" w:color="auto"/>
            <w:bottom w:val="none" w:sz="0" w:space="0" w:color="auto"/>
            <w:right w:val="none" w:sz="0" w:space="0" w:color="auto"/>
          </w:divBdr>
        </w:div>
      </w:divsChild>
    </w:div>
    <w:div w:id="1988582953">
      <w:bodyDiv w:val="1"/>
      <w:marLeft w:val="0"/>
      <w:marRight w:val="0"/>
      <w:marTop w:val="0"/>
      <w:marBottom w:val="0"/>
      <w:divBdr>
        <w:top w:val="none" w:sz="0" w:space="0" w:color="auto"/>
        <w:left w:val="none" w:sz="0" w:space="0" w:color="auto"/>
        <w:bottom w:val="none" w:sz="0" w:space="0" w:color="auto"/>
        <w:right w:val="none" w:sz="0" w:space="0" w:color="auto"/>
      </w:divBdr>
    </w:div>
    <w:div w:id="2016808553">
      <w:bodyDiv w:val="1"/>
      <w:marLeft w:val="0"/>
      <w:marRight w:val="0"/>
      <w:marTop w:val="0"/>
      <w:marBottom w:val="0"/>
      <w:divBdr>
        <w:top w:val="none" w:sz="0" w:space="0" w:color="auto"/>
        <w:left w:val="none" w:sz="0" w:space="0" w:color="auto"/>
        <w:bottom w:val="none" w:sz="0" w:space="0" w:color="auto"/>
        <w:right w:val="none" w:sz="0" w:space="0" w:color="auto"/>
      </w:divBdr>
      <w:divsChild>
        <w:div w:id="1573545607">
          <w:marLeft w:val="1166"/>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0E38D1BA-3048-496F-9CAC-1ADA879D27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552</Words>
  <Characters>36041</Characters>
  <Application>Microsoft Office Word</Application>
  <DocSecurity>0</DocSecurity>
  <Lines>300</Lines>
  <Paragraphs>8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42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rrain Low-Yanwen</dc:creator>
  <cp:lastModifiedBy>Claudine Manach</cp:lastModifiedBy>
  <cp:revision>2</cp:revision>
  <cp:lastPrinted>2019-04-02T12:29:00Z</cp:lastPrinted>
  <dcterms:created xsi:type="dcterms:W3CDTF">2019-04-10T10:39:00Z</dcterms:created>
  <dcterms:modified xsi:type="dcterms:W3CDTF">2019-04-10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SLE0TVF3"/&gt;&lt;style id="http://www.zotero.org/styles/mol-nutr-food-res" hasBibliography="1" bibliographyStyleHasBeenSet="1"/&gt;&lt;prefs&gt;&lt;pref name="fieldType" value="Field"/&gt;&lt;/prefs&gt;&lt;/data&gt;</vt:lpwstr>
  </property>
</Properties>
</file>